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6A90F4" w14:textId="230F221B" w:rsidR="00CE5EFF" w:rsidRPr="007106F5" w:rsidRDefault="00CE5EFF" w:rsidP="00CE5EFF">
      <w:pPr>
        <w:spacing w:after="60" w:line="240" w:lineRule="auto"/>
        <w:jc w:val="both"/>
        <w:rPr>
          <w:rFonts w:ascii="Times New Roman" w:hAnsi="Times New Roman"/>
          <w:sz w:val="24"/>
          <w:szCs w:val="24"/>
        </w:rPr>
      </w:pPr>
      <w:r w:rsidRPr="007106F5">
        <w:rPr>
          <w:rFonts w:ascii="Times New Roman" w:eastAsia="Times New Roman" w:hAnsi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/>
          <w:b/>
          <w:sz w:val="24"/>
          <w:szCs w:val="24"/>
        </w:rPr>
        <w:t>S</w:t>
      </w:r>
      <w:r w:rsidR="00517C9D">
        <w:rPr>
          <w:rFonts w:ascii="Times New Roman" w:eastAsia="Times New Roman" w:hAnsi="Times New Roman"/>
          <w:b/>
          <w:sz w:val="24"/>
          <w:szCs w:val="24"/>
        </w:rPr>
        <w:t>2</w:t>
      </w:r>
      <w:r w:rsidRPr="007106F5">
        <w:rPr>
          <w:rFonts w:ascii="Times New Roman" w:eastAsia="Times New Roman" w:hAnsi="Times New Roman"/>
          <w:b/>
          <w:sz w:val="24"/>
          <w:szCs w:val="24"/>
        </w:rPr>
        <w:t xml:space="preserve">.  </w:t>
      </w:r>
      <w:r w:rsidRPr="007106F5">
        <w:rPr>
          <w:rFonts w:ascii="Times New Roman" w:eastAsia="Times New Roman" w:hAnsi="Times New Roman"/>
          <w:sz w:val="24"/>
          <w:szCs w:val="24"/>
        </w:rPr>
        <w:t xml:space="preserve">Distribution of </w:t>
      </w:r>
      <w:r w:rsidRPr="007106F5">
        <w:rPr>
          <w:rFonts w:ascii="Times New Roman" w:eastAsia="Times New Roman" w:hAnsi="Times New Roman"/>
          <w:i/>
          <w:sz w:val="24"/>
          <w:szCs w:val="24"/>
        </w:rPr>
        <w:t xml:space="preserve">KIR </w:t>
      </w:r>
      <w:r w:rsidRPr="007106F5">
        <w:rPr>
          <w:rFonts w:ascii="Times New Roman" w:eastAsia="Times New Roman" w:hAnsi="Times New Roman"/>
          <w:sz w:val="24"/>
          <w:szCs w:val="24"/>
        </w:rPr>
        <w:t xml:space="preserve">genes and their respective HLA ligands </w:t>
      </w:r>
      <w:r>
        <w:rPr>
          <w:rFonts w:ascii="Times New Roman" w:hAnsi="Times New Roman"/>
          <w:sz w:val="24"/>
          <w:szCs w:val="24"/>
        </w:rPr>
        <w:t>in controls (healthy household</w:t>
      </w:r>
      <w:r w:rsidRPr="007106F5">
        <w:rPr>
          <w:rFonts w:ascii="Times New Roman" w:hAnsi="Times New Roman"/>
          <w:sz w:val="24"/>
          <w:szCs w:val="24"/>
        </w:rPr>
        <w:t xml:space="preserve"> contacts a</w:t>
      </w:r>
      <w:r>
        <w:rPr>
          <w:rFonts w:ascii="Times New Roman" w:hAnsi="Times New Roman"/>
          <w:sz w:val="24"/>
          <w:szCs w:val="24"/>
        </w:rPr>
        <w:t>nd healthy subjects</w:t>
      </w:r>
      <w:r w:rsidRPr="007106F5">
        <w:rPr>
          <w:rFonts w:ascii="Times New Roman" w:hAnsi="Times New Roman"/>
          <w:sz w:val="24"/>
          <w:szCs w:val="24"/>
        </w:rPr>
        <w:t xml:space="preserve">), MB leprosy patients and their clinical subgroups. </w:t>
      </w:r>
      <w:r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TabeladeLista2"/>
        <w:tblW w:w="5000" w:type="pct"/>
        <w:tblLook w:val="04A0" w:firstRow="1" w:lastRow="0" w:firstColumn="1" w:lastColumn="0" w:noHBand="0" w:noVBand="1"/>
      </w:tblPr>
      <w:tblGrid>
        <w:gridCol w:w="3602"/>
        <w:gridCol w:w="2160"/>
        <w:gridCol w:w="2118"/>
        <w:gridCol w:w="1801"/>
        <w:gridCol w:w="2336"/>
        <w:gridCol w:w="1985"/>
      </w:tblGrid>
      <w:tr w:rsidR="00451088" w:rsidRPr="003A37D3" w14:paraId="29F307C1" w14:textId="77777777" w:rsidTr="00675E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2047C892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</w:p>
          <w:p w14:paraId="7CE63A1D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IR</w:t>
            </w: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HLA ligands</w:t>
            </w:r>
          </w:p>
        </w:tc>
        <w:tc>
          <w:tcPr>
            <w:tcW w:w="771" w:type="pct"/>
          </w:tcPr>
          <w:p w14:paraId="275069C4" w14:textId="77777777" w:rsidR="00451088" w:rsidRPr="00675EE8" w:rsidRDefault="00451088" w:rsidP="00290754">
            <w:pPr>
              <w:pStyle w:val="Normal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 leprosy</w:t>
            </w:r>
          </w:p>
          <w:p w14:paraId="52F6482A" w14:textId="77777777" w:rsidR="00451088" w:rsidRPr="00675EE8" w:rsidRDefault="00451088" w:rsidP="00290754">
            <w:pPr>
              <w:pStyle w:val="Normal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264</w:t>
            </w:r>
          </w:p>
          <w:p w14:paraId="4D3B436E" w14:textId="77777777" w:rsidR="00451088" w:rsidRPr="00675EE8" w:rsidRDefault="00451088" w:rsidP="00290754">
            <w:pPr>
              <w:pStyle w:val="Normal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proofErr w:type="gramStart"/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proofErr w:type="gramEnd"/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756" w:type="pct"/>
          </w:tcPr>
          <w:p w14:paraId="7596BA6F" w14:textId="77777777" w:rsidR="00451088" w:rsidRPr="00675EE8" w:rsidRDefault="00451088" w:rsidP="00290754">
            <w:pPr>
              <w:pStyle w:val="Normal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L</w:t>
            </w:r>
            <w:r w:rsidRPr="00675E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promatous</w:t>
            </w: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327B2E9C" w14:textId="77777777" w:rsidR="00451088" w:rsidRPr="00675EE8" w:rsidRDefault="00451088" w:rsidP="00290754">
            <w:pPr>
              <w:pStyle w:val="Normal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43</w:t>
            </w:r>
          </w:p>
          <w:p w14:paraId="3AB7DAEF" w14:textId="77777777" w:rsidR="00451088" w:rsidRPr="00675EE8" w:rsidRDefault="00451088" w:rsidP="00290754">
            <w:pPr>
              <w:pStyle w:val="Normal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proofErr w:type="gramStart"/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proofErr w:type="gramEnd"/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643" w:type="pct"/>
          </w:tcPr>
          <w:p w14:paraId="3A56C882" w14:textId="77777777" w:rsidR="00451088" w:rsidRPr="00675EE8" w:rsidRDefault="00451088" w:rsidP="00290754">
            <w:pPr>
              <w:pStyle w:val="Normal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Borderline</w:t>
            </w: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E56FA38" w14:textId="77777777" w:rsidR="00451088" w:rsidRPr="00675EE8" w:rsidRDefault="00451088" w:rsidP="00290754">
            <w:pPr>
              <w:pStyle w:val="Normal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21</w:t>
            </w:r>
          </w:p>
          <w:p w14:paraId="59CA0BC3" w14:textId="77777777" w:rsidR="00451088" w:rsidRPr="00675EE8" w:rsidRDefault="00451088" w:rsidP="00290754">
            <w:pPr>
              <w:pStyle w:val="Normal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proofErr w:type="gramStart"/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proofErr w:type="gramEnd"/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834" w:type="pct"/>
          </w:tcPr>
          <w:p w14:paraId="391CCB4D" w14:textId="77777777" w:rsidR="00451088" w:rsidRPr="00675EE8" w:rsidRDefault="00451088" w:rsidP="00290754">
            <w:pPr>
              <w:pStyle w:val="Normal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acts</w:t>
            </w:r>
          </w:p>
          <w:p w14:paraId="20B0090A" w14:textId="169C2F17" w:rsidR="00451088" w:rsidRPr="00675EE8" w:rsidRDefault="00451088" w:rsidP="00290754">
            <w:pPr>
              <w:pStyle w:val="Normal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238</w:t>
            </w:r>
          </w:p>
          <w:p w14:paraId="1C5783BA" w14:textId="77777777" w:rsidR="00451088" w:rsidRPr="00675EE8" w:rsidRDefault="00451088" w:rsidP="00290754">
            <w:pPr>
              <w:pStyle w:val="Normal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proofErr w:type="gramStart"/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proofErr w:type="gramEnd"/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709" w:type="pct"/>
          </w:tcPr>
          <w:p w14:paraId="646527CC" w14:textId="77777777" w:rsidR="00451088" w:rsidRPr="00675EE8" w:rsidRDefault="00451088" w:rsidP="00290754">
            <w:pPr>
              <w:pStyle w:val="Normal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y subjects</w:t>
            </w:r>
          </w:p>
          <w:p w14:paraId="17B4A3EA" w14:textId="77777777" w:rsidR="00451088" w:rsidRPr="00675EE8" w:rsidRDefault="00451088" w:rsidP="00290754">
            <w:pPr>
              <w:pStyle w:val="Normal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280</w:t>
            </w:r>
          </w:p>
          <w:p w14:paraId="08010394" w14:textId="77777777" w:rsidR="00451088" w:rsidRPr="00675EE8" w:rsidRDefault="00451088" w:rsidP="00290754">
            <w:pPr>
              <w:pStyle w:val="Normal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proofErr w:type="gramStart"/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proofErr w:type="gramEnd"/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</w:tr>
      <w:tr w:rsidR="00451088" w:rsidRPr="003A37D3" w14:paraId="423F6D75" w14:textId="77777777" w:rsidTr="0067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6B7D396C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2DL1/</w:t>
            </w:r>
            <w:r w:rsidRPr="00675EE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2+</w:t>
            </w:r>
          </w:p>
        </w:tc>
        <w:tc>
          <w:tcPr>
            <w:tcW w:w="771" w:type="pct"/>
          </w:tcPr>
          <w:p w14:paraId="3E10DAEC" w14:textId="00C75190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 (62.9)</w:t>
            </w:r>
          </w:p>
        </w:tc>
        <w:tc>
          <w:tcPr>
            <w:tcW w:w="756" w:type="pct"/>
          </w:tcPr>
          <w:p w14:paraId="27AB5EC9" w14:textId="7990AA5F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 (62.2)</w:t>
            </w:r>
          </w:p>
        </w:tc>
        <w:tc>
          <w:tcPr>
            <w:tcW w:w="643" w:type="pct"/>
          </w:tcPr>
          <w:p w14:paraId="746010B2" w14:textId="3DE4ED08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 (63.6)</w:t>
            </w:r>
          </w:p>
        </w:tc>
        <w:tc>
          <w:tcPr>
            <w:tcW w:w="834" w:type="pct"/>
          </w:tcPr>
          <w:p w14:paraId="143D065A" w14:textId="31C25A60" w:rsidR="00451088" w:rsidRPr="00675EE8" w:rsidRDefault="00451088" w:rsidP="009C062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 (68.1)</w:t>
            </w:r>
          </w:p>
        </w:tc>
        <w:tc>
          <w:tcPr>
            <w:tcW w:w="709" w:type="pct"/>
          </w:tcPr>
          <w:p w14:paraId="04295F73" w14:textId="0811E786" w:rsidR="00451088" w:rsidRPr="00675EE8" w:rsidRDefault="00451088" w:rsidP="003A2C57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6 (66.4)</w:t>
            </w:r>
          </w:p>
        </w:tc>
      </w:tr>
      <w:tr w:rsidR="00451088" w:rsidRPr="003A37D3" w14:paraId="20B8043F" w14:textId="77777777" w:rsidTr="0067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16570191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2DL1/C2-</w:t>
            </w:r>
          </w:p>
        </w:tc>
        <w:tc>
          <w:tcPr>
            <w:tcW w:w="771" w:type="pct"/>
          </w:tcPr>
          <w:p w14:paraId="22E3C5E9" w14:textId="193CC9B6" w:rsidR="00451088" w:rsidRPr="00675EE8" w:rsidRDefault="00451088" w:rsidP="00880A9F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 (33.3)</w:t>
            </w:r>
          </w:p>
        </w:tc>
        <w:tc>
          <w:tcPr>
            <w:tcW w:w="756" w:type="pct"/>
          </w:tcPr>
          <w:p w14:paraId="172C31E5" w14:textId="38D2F94A" w:rsidR="00451088" w:rsidRPr="00675EE8" w:rsidRDefault="00451088" w:rsidP="00863C32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32.8)</w:t>
            </w:r>
          </w:p>
        </w:tc>
        <w:tc>
          <w:tcPr>
            <w:tcW w:w="643" w:type="pct"/>
          </w:tcPr>
          <w:p w14:paraId="1582E527" w14:textId="5C4CDE64" w:rsidR="00451088" w:rsidRPr="00675EE8" w:rsidRDefault="00451088" w:rsidP="00863C32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33.8)</w:t>
            </w:r>
          </w:p>
        </w:tc>
        <w:tc>
          <w:tcPr>
            <w:tcW w:w="834" w:type="pct"/>
          </w:tcPr>
          <w:p w14:paraId="136EF6B6" w14:textId="6A61CBEC" w:rsidR="00451088" w:rsidRPr="00675EE8" w:rsidRDefault="00451088" w:rsidP="009C062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 (27.7)</w:t>
            </w:r>
          </w:p>
        </w:tc>
        <w:tc>
          <w:tcPr>
            <w:tcW w:w="709" w:type="pct"/>
          </w:tcPr>
          <w:p w14:paraId="22FB60A9" w14:textId="44D9015D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 (30.7)</w:t>
            </w:r>
          </w:p>
        </w:tc>
      </w:tr>
      <w:tr w:rsidR="00451088" w:rsidRPr="003A37D3" w14:paraId="42924F9F" w14:textId="77777777" w:rsidTr="0067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4E8797FD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2DL1/</w:t>
            </w:r>
            <w:r w:rsidRPr="00675EE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2C2+</w:t>
            </w:r>
          </w:p>
        </w:tc>
        <w:tc>
          <w:tcPr>
            <w:tcW w:w="771" w:type="pct"/>
          </w:tcPr>
          <w:p w14:paraId="42DE9A1B" w14:textId="54162473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19.7)</w:t>
            </w:r>
          </w:p>
        </w:tc>
        <w:tc>
          <w:tcPr>
            <w:tcW w:w="756" w:type="pct"/>
          </w:tcPr>
          <w:p w14:paraId="70CAC570" w14:textId="70813D8B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17.5)</w:t>
            </w:r>
          </w:p>
        </w:tc>
        <w:tc>
          <w:tcPr>
            <w:tcW w:w="643" w:type="pct"/>
          </w:tcPr>
          <w:p w14:paraId="2E054C67" w14:textId="292301AC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22.3)</w:t>
            </w:r>
          </w:p>
        </w:tc>
        <w:tc>
          <w:tcPr>
            <w:tcW w:w="834" w:type="pct"/>
          </w:tcPr>
          <w:p w14:paraId="6701E070" w14:textId="13BBD1A0" w:rsidR="00451088" w:rsidRPr="00675EE8" w:rsidRDefault="00451088" w:rsidP="009C062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 (20.6)</w:t>
            </w:r>
          </w:p>
        </w:tc>
        <w:tc>
          <w:tcPr>
            <w:tcW w:w="709" w:type="pct"/>
          </w:tcPr>
          <w:p w14:paraId="4E0C2272" w14:textId="2765A2D8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19.6)</w:t>
            </w:r>
          </w:p>
        </w:tc>
      </w:tr>
      <w:tr w:rsidR="00451088" w:rsidRPr="003A37D3" w14:paraId="1D7991AE" w14:textId="77777777" w:rsidTr="0067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0205694C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2DL2</w:t>
            </w:r>
            <w:r w:rsidRPr="00675EE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/C1+</w:t>
            </w:r>
          </w:p>
        </w:tc>
        <w:tc>
          <w:tcPr>
            <w:tcW w:w="771" w:type="pct"/>
          </w:tcPr>
          <w:p w14:paraId="24A5369E" w14:textId="01250965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 (39.8)</w:t>
            </w:r>
          </w:p>
        </w:tc>
        <w:tc>
          <w:tcPr>
            <w:tcW w:w="756" w:type="pct"/>
          </w:tcPr>
          <w:p w14:paraId="712D131B" w14:textId="04E621C4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4 (44.8) </w:t>
            </w:r>
          </w:p>
        </w:tc>
        <w:tc>
          <w:tcPr>
            <w:tcW w:w="643" w:type="pct"/>
          </w:tcPr>
          <w:p w14:paraId="6942DD21" w14:textId="0BAA06EB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33.9)</w:t>
            </w:r>
          </w:p>
        </w:tc>
        <w:tc>
          <w:tcPr>
            <w:tcW w:w="834" w:type="pct"/>
          </w:tcPr>
          <w:p w14:paraId="7EBDA906" w14:textId="179D17DE" w:rsidR="00451088" w:rsidRPr="00675EE8" w:rsidRDefault="00451088" w:rsidP="009C062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 (42.9)</w:t>
            </w:r>
          </w:p>
        </w:tc>
        <w:tc>
          <w:tcPr>
            <w:tcW w:w="709" w:type="pct"/>
          </w:tcPr>
          <w:p w14:paraId="4D0A4157" w14:textId="00A96855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 (37.1)</w:t>
            </w:r>
          </w:p>
        </w:tc>
      </w:tr>
      <w:tr w:rsidR="00451088" w:rsidRPr="003A37D3" w14:paraId="01A49819" w14:textId="77777777" w:rsidTr="0067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5BD68957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2DL2</w:t>
            </w:r>
            <w:r w:rsidRPr="00675EE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/C1-</w:t>
            </w:r>
          </w:p>
        </w:tc>
        <w:tc>
          <w:tcPr>
            <w:tcW w:w="771" w:type="pct"/>
          </w:tcPr>
          <w:p w14:paraId="505FB33C" w14:textId="7E143FB2" w:rsidR="00451088" w:rsidRPr="00675EE8" w:rsidRDefault="00451088" w:rsidP="0017618C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11.0)</w:t>
            </w:r>
          </w:p>
        </w:tc>
        <w:tc>
          <w:tcPr>
            <w:tcW w:w="756" w:type="pct"/>
          </w:tcPr>
          <w:p w14:paraId="026BDC78" w14:textId="4B299026" w:rsidR="00451088" w:rsidRPr="00675EE8" w:rsidRDefault="00451088" w:rsidP="008309EA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7.0)</w:t>
            </w:r>
            <w:r w:rsidRPr="00675EE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643" w:type="pct"/>
          </w:tcPr>
          <w:p w14:paraId="7EF588A2" w14:textId="52511350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 (15.7) </w:t>
            </w:r>
          </w:p>
        </w:tc>
        <w:tc>
          <w:tcPr>
            <w:tcW w:w="834" w:type="pct"/>
          </w:tcPr>
          <w:p w14:paraId="6CEBEDFB" w14:textId="4F909718" w:rsidR="00451088" w:rsidRPr="00675EE8" w:rsidRDefault="00451088" w:rsidP="00AA27AC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13.4)</w:t>
            </w:r>
          </w:p>
        </w:tc>
        <w:tc>
          <w:tcPr>
            <w:tcW w:w="709" w:type="pct"/>
          </w:tcPr>
          <w:p w14:paraId="3215993D" w14:textId="790153EC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10.4)</w:t>
            </w:r>
          </w:p>
        </w:tc>
      </w:tr>
      <w:tr w:rsidR="00451088" w:rsidRPr="003A37D3" w14:paraId="1483EF20" w14:textId="77777777" w:rsidTr="0067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226BAFE1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2DL2</w:t>
            </w:r>
            <w:r w:rsidRPr="00675EE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/C1C1+</w:t>
            </w:r>
          </w:p>
        </w:tc>
        <w:tc>
          <w:tcPr>
            <w:tcW w:w="771" w:type="pct"/>
          </w:tcPr>
          <w:p w14:paraId="18471871" w14:textId="42FD8DA1" w:rsidR="00451088" w:rsidRPr="00675EE8" w:rsidRDefault="00451088" w:rsidP="0017618C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15.2)</w:t>
            </w:r>
          </w:p>
        </w:tc>
        <w:tc>
          <w:tcPr>
            <w:tcW w:w="756" w:type="pct"/>
          </w:tcPr>
          <w:p w14:paraId="7A8173E3" w14:textId="142F2DEF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18.9)</w:t>
            </w:r>
          </w:p>
        </w:tc>
        <w:tc>
          <w:tcPr>
            <w:tcW w:w="643" w:type="pct"/>
          </w:tcPr>
          <w:p w14:paraId="5347C2F0" w14:textId="73A715B2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0.7)</w:t>
            </w:r>
          </w:p>
        </w:tc>
        <w:tc>
          <w:tcPr>
            <w:tcW w:w="834" w:type="pct"/>
          </w:tcPr>
          <w:p w14:paraId="571ED4AE" w14:textId="6C86DA4A" w:rsidR="00451088" w:rsidRPr="00675EE8" w:rsidRDefault="00451088" w:rsidP="00AA27AC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17.2)</w:t>
            </w:r>
          </w:p>
        </w:tc>
        <w:tc>
          <w:tcPr>
            <w:tcW w:w="709" w:type="pct"/>
          </w:tcPr>
          <w:p w14:paraId="54D1ED28" w14:textId="0C713E4D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15.7)</w:t>
            </w:r>
          </w:p>
        </w:tc>
      </w:tr>
      <w:tr w:rsidR="00451088" w:rsidRPr="003A37D3" w14:paraId="38D4AB1B" w14:textId="77777777" w:rsidTr="0067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24795F11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2DL3/</w:t>
            </w:r>
            <w:r w:rsidRPr="00675EE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1+</w:t>
            </w:r>
          </w:p>
        </w:tc>
        <w:tc>
          <w:tcPr>
            <w:tcW w:w="771" w:type="pct"/>
          </w:tcPr>
          <w:p w14:paraId="5F40CABE" w14:textId="6F6FB55C" w:rsidR="00451088" w:rsidRPr="00675EE8" w:rsidRDefault="00451088" w:rsidP="0017618C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5 (70.1)</w:t>
            </w:r>
          </w:p>
        </w:tc>
        <w:tc>
          <w:tcPr>
            <w:tcW w:w="756" w:type="pct"/>
          </w:tcPr>
          <w:p w14:paraId="53AEC45F" w14:textId="2B8D7CC4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(69.9)</w:t>
            </w:r>
          </w:p>
        </w:tc>
        <w:tc>
          <w:tcPr>
            <w:tcW w:w="643" w:type="pct"/>
          </w:tcPr>
          <w:p w14:paraId="72B0592F" w14:textId="6DF825DF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 (70.2)</w:t>
            </w:r>
          </w:p>
        </w:tc>
        <w:tc>
          <w:tcPr>
            <w:tcW w:w="834" w:type="pct"/>
          </w:tcPr>
          <w:p w14:paraId="0EBF45E4" w14:textId="020B9836" w:rsidR="00451088" w:rsidRPr="00675EE8" w:rsidRDefault="00451088" w:rsidP="00AA27AC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 (71.8)</w:t>
            </w:r>
          </w:p>
        </w:tc>
        <w:tc>
          <w:tcPr>
            <w:tcW w:w="709" w:type="pct"/>
          </w:tcPr>
          <w:p w14:paraId="5AE90794" w14:textId="11DAF3F6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 (72.1)</w:t>
            </w:r>
          </w:p>
        </w:tc>
      </w:tr>
      <w:tr w:rsidR="00451088" w:rsidRPr="003A37D3" w14:paraId="62FA47CB" w14:textId="77777777" w:rsidTr="0067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51B50BB1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2DL3/</w:t>
            </w:r>
            <w:r w:rsidRPr="00675EE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1-</w:t>
            </w:r>
          </w:p>
        </w:tc>
        <w:tc>
          <w:tcPr>
            <w:tcW w:w="771" w:type="pct"/>
          </w:tcPr>
          <w:p w14:paraId="298E59D2" w14:textId="4247A77C" w:rsidR="00451088" w:rsidRPr="00675EE8" w:rsidRDefault="00451088" w:rsidP="00CE6B82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 (20.1)</w:t>
            </w:r>
          </w:p>
        </w:tc>
        <w:tc>
          <w:tcPr>
            <w:tcW w:w="756" w:type="pct"/>
          </w:tcPr>
          <w:p w14:paraId="5518A2EE" w14:textId="675B6FB9" w:rsidR="00451088" w:rsidRPr="00675EE8" w:rsidRDefault="00451088" w:rsidP="00CE6B82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18.2)</w:t>
            </w:r>
          </w:p>
        </w:tc>
        <w:tc>
          <w:tcPr>
            <w:tcW w:w="643" w:type="pct"/>
          </w:tcPr>
          <w:p w14:paraId="2D2F75E7" w14:textId="5EAC4954" w:rsidR="00451088" w:rsidRPr="00675EE8" w:rsidRDefault="00451088" w:rsidP="00CE6B82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(22.3)</w:t>
            </w:r>
          </w:p>
        </w:tc>
        <w:tc>
          <w:tcPr>
            <w:tcW w:w="834" w:type="pct"/>
          </w:tcPr>
          <w:p w14:paraId="55BBBBE4" w14:textId="3C8C22E8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19.7)</w:t>
            </w:r>
          </w:p>
        </w:tc>
        <w:tc>
          <w:tcPr>
            <w:tcW w:w="709" w:type="pct"/>
          </w:tcPr>
          <w:p w14:paraId="1E23EAFA" w14:textId="6723EF5A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16.8)</w:t>
            </w:r>
          </w:p>
        </w:tc>
      </w:tr>
      <w:tr w:rsidR="00451088" w:rsidRPr="003A37D3" w14:paraId="4A5A3006" w14:textId="77777777" w:rsidTr="0067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36A121D2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2DL3</w:t>
            </w:r>
            <w:r w:rsidRPr="00675EE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/C1C1+</w:t>
            </w:r>
          </w:p>
        </w:tc>
        <w:tc>
          <w:tcPr>
            <w:tcW w:w="771" w:type="pct"/>
          </w:tcPr>
          <w:p w14:paraId="5E9B3E6B" w14:textId="68A23E10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 (30.3)</w:t>
            </w:r>
          </w:p>
        </w:tc>
        <w:tc>
          <w:tcPr>
            <w:tcW w:w="756" w:type="pct"/>
          </w:tcPr>
          <w:p w14:paraId="04B67381" w14:textId="3333DB02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29.4)</w:t>
            </w:r>
          </w:p>
        </w:tc>
        <w:tc>
          <w:tcPr>
            <w:tcW w:w="643" w:type="pct"/>
          </w:tcPr>
          <w:p w14:paraId="6679CD2A" w14:textId="6765A47B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31.4)</w:t>
            </w:r>
          </w:p>
        </w:tc>
        <w:tc>
          <w:tcPr>
            <w:tcW w:w="834" w:type="pct"/>
          </w:tcPr>
          <w:p w14:paraId="207A945B" w14:textId="3134D9A7" w:rsidR="00451088" w:rsidRPr="00675EE8" w:rsidRDefault="00451088" w:rsidP="00AA27AC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(26.9)</w:t>
            </w:r>
          </w:p>
        </w:tc>
        <w:tc>
          <w:tcPr>
            <w:tcW w:w="709" w:type="pct"/>
          </w:tcPr>
          <w:p w14:paraId="199A2A6C" w14:textId="538EA133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 (27.1)</w:t>
            </w:r>
          </w:p>
        </w:tc>
      </w:tr>
      <w:tr w:rsidR="00451088" w:rsidRPr="003A37D3" w14:paraId="68A67650" w14:textId="77777777" w:rsidTr="0067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00F13844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3DL1/</w:t>
            </w:r>
            <w:r w:rsidRPr="00675EE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Bw4+</w:t>
            </w:r>
          </w:p>
        </w:tc>
        <w:tc>
          <w:tcPr>
            <w:tcW w:w="771" w:type="pct"/>
          </w:tcPr>
          <w:p w14:paraId="41083343" w14:textId="21CB10F3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 (71.6)</w:t>
            </w:r>
          </w:p>
        </w:tc>
        <w:tc>
          <w:tcPr>
            <w:tcW w:w="756" w:type="pct"/>
          </w:tcPr>
          <w:p w14:paraId="72A371C5" w14:textId="0655F194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 (71.3)</w:t>
            </w:r>
          </w:p>
        </w:tc>
        <w:tc>
          <w:tcPr>
            <w:tcW w:w="643" w:type="pct"/>
          </w:tcPr>
          <w:p w14:paraId="03509578" w14:textId="2A217031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 (71.9)</w:t>
            </w:r>
          </w:p>
        </w:tc>
        <w:tc>
          <w:tcPr>
            <w:tcW w:w="834" w:type="pct"/>
          </w:tcPr>
          <w:p w14:paraId="4857FE7C" w14:textId="41E0A2B6" w:rsidR="00451088" w:rsidRPr="00675EE8" w:rsidRDefault="00451088" w:rsidP="006E27D6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 (76.5)</w:t>
            </w:r>
          </w:p>
        </w:tc>
        <w:tc>
          <w:tcPr>
            <w:tcW w:w="709" w:type="pct"/>
          </w:tcPr>
          <w:p w14:paraId="72CAC9A3" w14:textId="61CEF815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 (73.6)</w:t>
            </w:r>
          </w:p>
        </w:tc>
      </w:tr>
      <w:tr w:rsidR="00451088" w:rsidRPr="003A37D3" w14:paraId="17AAC605" w14:textId="77777777" w:rsidTr="0067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5515BDE4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3DL1/</w:t>
            </w:r>
            <w:r w:rsidRPr="00675EE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Bw4-</w:t>
            </w:r>
          </w:p>
        </w:tc>
        <w:tc>
          <w:tcPr>
            <w:tcW w:w="771" w:type="pct"/>
          </w:tcPr>
          <w:p w14:paraId="3E22C412" w14:textId="5C1020E8" w:rsidR="00451088" w:rsidRPr="00675EE8" w:rsidRDefault="00451088" w:rsidP="0017618C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20.8)</w:t>
            </w:r>
          </w:p>
        </w:tc>
        <w:tc>
          <w:tcPr>
            <w:tcW w:w="756" w:type="pct"/>
          </w:tcPr>
          <w:p w14:paraId="56C8C420" w14:textId="71CB57F8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22.4)</w:t>
            </w:r>
          </w:p>
        </w:tc>
        <w:tc>
          <w:tcPr>
            <w:tcW w:w="643" w:type="pct"/>
          </w:tcPr>
          <w:p w14:paraId="6F18D471" w14:textId="20FAB052" w:rsidR="00451088" w:rsidRPr="00675EE8" w:rsidRDefault="00451088" w:rsidP="00AA2018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19.0)</w:t>
            </w:r>
          </w:p>
        </w:tc>
        <w:tc>
          <w:tcPr>
            <w:tcW w:w="834" w:type="pct"/>
          </w:tcPr>
          <w:p w14:paraId="1F3F6FB6" w14:textId="7115A007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16.8)</w:t>
            </w:r>
          </w:p>
        </w:tc>
        <w:tc>
          <w:tcPr>
            <w:tcW w:w="709" w:type="pct"/>
          </w:tcPr>
          <w:p w14:paraId="5FAD5535" w14:textId="65A92733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(20.7)</w:t>
            </w:r>
          </w:p>
        </w:tc>
      </w:tr>
      <w:tr w:rsidR="00451088" w:rsidRPr="003A37D3" w14:paraId="7B7BD590" w14:textId="77777777" w:rsidTr="0067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0D7B79A6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3DL1/</w:t>
            </w:r>
            <w:r w:rsidRPr="00675EE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Bw4Bw4+</w:t>
            </w:r>
          </w:p>
        </w:tc>
        <w:tc>
          <w:tcPr>
            <w:tcW w:w="771" w:type="pct"/>
          </w:tcPr>
          <w:p w14:paraId="54F681E3" w14:textId="2551B6B5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 (27.3)</w:t>
            </w:r>
          </w:p>
        </w:tc>
        <w:tc>
          <w:tcPr>
            <w:tcW w:w="756" w:type="pct"/>
          </w:tcPr>
          <w:p w14:paraId="0FE1BE3B" w14:textId="4ADAF5CD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25.2)</w:t>
            </w:r>
          </w:p>
        </w:tc>
        <w:tc>
          <w:tcPr>
            <w:tcW w:w="643" w:type="pct"/>
          </w:tcPr>
          <w:p w14:paraId="624B8BF6" w14:textId="4D148E37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29.8)</w:t>
            </w:r>
          </w:p>
        </w:tc>
        <w:tc>
          <w:tcPr>
            <w:tcW w:w="834" w:type="pct"/>
          </w:tcPr>
          <w:p w14:paraId="09D50C09" w14:textId="35554E60" w:rsidR="00451088" w:rsidRPr="00675EE8" w:rsidRDefault="00451088" w:rsidP="001418A9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(25.2)</w:t>
            </w:r>
          </w:p>
        </w:tc>
        <w:tc>
          <w:tcPr>
            <w:tcW w:w="709" w:type="pct"/>
          </w:tcPr>
          <w:p w14:paraId="4D3B6AC5" w14:textId="24AC8DEC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 (28.9)</w:t>
            </w:r>
          </w:p>
        </w:tc>
      </w:tr>
      <w:tr w:rsidR="00451088" w:rsidRPr="003A37D3" w14:paraId="2C6C638B" w14:textId="77777777" w:rsidTr="0067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12E6BF4A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3DL2/</w:t>
            </w:r>
            <w:r w:rsidRPr="00675EE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3/A11+</w:t>
            </w:r>
          </w:p>
        </w:tc>
        <w:tc>
          <w:tcPr>
            <w:tcW w:w="771" w:type="pct"/>
          </w:tcPr>
          <w:p w14:paraId="3945244B" w14:textId="0ACD506F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 (27.7)</w:t>
            </w:r>
          </w:p>
        </w:tc>
        <w:tc>
          <w:tcPr>
            <w:tcW w:w="756" w:type="pct"/>
          </w:tcPr>
          <w:p w14:paraId="2C8E23BE" w14:textId="0DEC0433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20.3)</w:t>
            </w:r>
            <w:r w:rsidR="00FB28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643" w:type="pct"/>
          </w:tcPr>
          <w:p w14:paraId="63FE0956" w14:textId="22AF7DEA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4 (36.4)</w:t>
            </w:r>
            <w:r w:rsidR="00FB28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 b c</w:t>
            </w:r>
          </w:p>
        </w:tc>
        <w:tc>
          <w:tcPr>
            <w:tcW w:w="834" w:type="pct"/>
          </w:tcPr>
          <w:p w14:paraId="0E888F29" w14:textId="6805158A" w:rsidR="00451088" w:rsidRPr="00675EE8" w:rsidRDefault="00451088" w:rsidP="005A35F0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 (24.8)</w:t>
            </w:r>
            <w:r w:rsidRPr="00675E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FB28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09" w:type="pct"/>
          </w:tcPr>
          <w:p w14:paraId="27E8E380" w14:textId="704925D3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 (25.0)</w:t>
            </w:r>
            <w:r w:rsidRPr="00675EE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FB28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451088" w:rsidRPr="003A37D3" w14:paraId="69563B24" w14:textId="77777777" w:rsidTr="0067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55338E42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2DS1</w:t>
            </w:r>
            <w:r w:rsidRPr="00675EE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/C2+</w:t>
            </w:r>
          </w:p>
        </w:tc>
        <w:tc>
          <w:tcPr>
            <w:tcW w:w="771" w:type="pct"/>
          </w:tcPr>
          <w:p w14:paraId="35E54DBF" w14:textId="261834D0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 (30.3)</w:t>
            </w:r>
          </w:p>
        </w:tc>
        <w:tc>
          <w:tcPr>
            <w:tcW w:w="756" w:type="pct"/>
          </w:tcPr>
          <w:p w14:paraId="38E47513" w14:textId="09AED5B3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30.8)</w:t>
            </w:r>
          </w:p>
        </w:tc>
        <w:tc>
          <w:tcPr>
            <w:tcW w:w="643" w:type="pct"/>
          </w:tcPr>
          <w:p w14:paraId="2F6C27D4" w14:textId="1348E81B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29.8)</w:t>
            </w:r>
          </w:p>
        </w:tc>
        <w:tc>
          <w:tcPr>
            <w:tcW w:w="834" w:type="pct"/>
          </w:tcPr>
          <w:p w14:paraId="4702AE70" w14:textId="7D6EDD48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 (28.2)</w:t>
            </w:r>
          </w:p>
        </w:tc>
        <w:tc>
          <w:tcPr>
            <w:tcW w:w="709" w:type="pct"/>
          </w:tcPr>
          <w:p w14:paraId="4CEADE12" w14:textId="212C0AD2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(26.8)</w:t>
            </w:r>
          </w:p>
        </w:tc>
      </w:tr>
      <w:tr w:rsidR="00451088" w:rsidRPr="003A37D3" w14:paraId="4CF051C6" w14:textId="77777777" w:rsidTr="0067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2C27D5C8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2DS1</w:t>
            </w:r>
            <w:r w:rsidRPr="00675EE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/C2-</w:t>
            </w:r>
          </w:p>
        </w:tc>
        <w:tc>
          <w:tcPr>
            <w:tcW w:w="771" w:type="pct"/>
          </w:tcPr>
          <w:p w14:paraId="0F411D3F" w14:textId="31A7D0EA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12.5)</w:t>
            </w:r>
          </w:p>
        </w:tc>
        <w:tc>
          <w:tcPr>
            <w:tcW w:w="756" w:type="pct"/>
          </w:tcPr>
          <w:p w14:paraId="500BA738" w14:textId="3F007D36" w:rsidR="00451088" w:rsidRPr="00675EE8" w:rsidRDefault="004D65D8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51088"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</w:t>
            </w:r>
            <w:r w:rsidR="00451088"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451088" w:rsidRPr="00675EE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FB28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643" w:type="pct"/>
          </w:tcPr>
          <w:p w14:paraId="6A1AE50F" w14:textId="02924034" w:rsidR="00451088" w:rsidRPr="00675EE8" w:rsidRDefault="004D65D8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51088"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2</w:t>
            </w:r>
            <w:r w:rsidR="00451088"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="00FB28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834" w:type="pct"/>
          </w:tcPr>
          <w:p w14:paraId="370D95CA" w14:textId="0AC6CB03" w:rsidR="00451088" w:rsidRPr="00675EE8" w:rsidRDefault="00451088" w:rsidP="003F576F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13.4)</w:t>
            </w:r>
          </w:p>
        </w:tc>
        <w:tc>
          <w:tcPr>
            <w:tcW w:w="709" w:type="pct"/>
          </w:tcPr>
          <w:p w14:paraId="1F38465E" w14:textId="0766DE27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13.6)</w:t>
            </w:r>
          </w:p>
        </w:tc>
      </w:tr>
      <w:tr w:rsidR="00451088" w:rsidRPr="003A37D3" w14:paraId="6D52077D" w14:textId="77777777" w:rsidTr="0067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3A7DF9AA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2DS1</w:t>
            </w:r>
            <w:r w:rsidRPr="00675EE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/C2C2+</w:t>
            </w:r>
          </w:p>
        </w:tc>
        <w:tc>
          <w:tcPr>
            <w:tcW w:w="771" w:type="pct"/>
          </w:tcPr>
          <w:p w14:paraId="0DDFB558" w14:textId="10652A27" w:rsidR="00451088" w:rsidRPr="00675EE8" w:rsidRDefault="00451088" w:rsidP="00B8256E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8.0)</w:t>
            </w:r>
          </w:p>
        </w:tc>
        <w:tc>
          <w:tcPr>
            <w:tcW w:w="756" w:type="pct"/>
          </w:tcPr>
          <w:p w14:paraId="5A3CA87D" w14:textId="140EE58D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9.1)</w:t>
            </w:r>
          </w:p>
        </w:tc>
        <w:tc>
          <w:tcPr>
            <w:tcW w:w="643" w:type="pct"/>
          </w:tcPr>
          <w:p w14:paraId="6418B41A" w14:textId="1A88FB5C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6.6)</w:t>
            </w:r>
          </w:p>
        </w:tc>
        <w:tc>
          <w:tcPr>
            <w:tcW w:w="834" w:type="pct"/>
          </w:tcPr>
          <w:p w14:paraId="0DE46CC8" w14:textId="36B3F41E" w:rsidR="00451088" w:rsidRPr="00675EE8" w:rsidRDefault="00451088" w:rsidP="003F576F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10.9)</w:t>
            </w:r>
          </w:p>
        </w:tc>
        <w:tc>
          <w:tcPr>
            <w:tcW w:w="709" w:type="pct"/>
          </w:tcPr>
          <w:p w14:paraId="0F2DDBB2" w14:textId="30A8E1EA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9.6)</w:t>
            </w:r>
          </w:p>
        </w:tc>
      </w:tr>
      <w:tr w:rsidR="00451088" w:rsidRPr="003A37D3" w14:paraId="07DFE9D4" w14:textId="77777777" w:rsidTr="0067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7EF63FB7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2DS2</w:t>
            </w:r>
            <w:r w:rsidRPr="00675EE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/C1+</w:t>
            </w:r>
          </w:p>
        </w:tc>
        <w:tc>
          <w:tcPr>
            <w:tcW w:w="771" w:type="pct"/>
          </w:tcPr>
          <w:p w14:paraId="47F752AE" w14:textId="59EF9EA1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 (39.4)</w:t>
            </w:r>
          </w:p>
        </w:tc>
        <w:tc>
          <w:tcPr>
            <w:tcW w:w="756" w:type="pct"/>
          </w:tcPr>
          <w:p w14:paraId="762BB925" w14:textId="5DFCAAB3" w:rsidR="00451088" w:rsidRPr="00675EE8" w:rsidRDefault="00451088" w:rsidP="007D6218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(42.0)</w:t>
            </w:r>
          </w:p>
        </w:tc>
        <w:tc>
          <w:tcPr>
            <w:tcW w:w="643" w:type="pct"/>
          </w:tcPr>
          <w:p w14:paraId="066ABBC7" w14:textId="412D81E6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36.4)</w:t>
            </w:r>
          </w:p>
        </w:tc>
        <w:tc>
          <w:tcPr>
            <w:tcW w:w="834" w:type="pct"/>
          </w:tcPr>
          <w:p w14:paraId="241F7C46" w14:textId="295F6971" w:rsidR="00451088" w:rsidRPr="00675EE8" w:rsidRDefault="00451088" w:rsidP="00BD5D39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 (41.6)</w:t>
            </w:r>
          </w:p>
        </w:tc>
        <w:tc>
          <w:tcPr>
            <w:tcW w:w="709" w:type="pct"/>
          </w:tcPr>
          <w:p w14:paraId="66EF5D6C" w14:textId="4C5CD3AA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 (37.1)</w:t>
            </w:r>
          </w:p>
        </w:tc>
      </w:tr>
      <w:tr w:rsidR="00451088" w:rsidRPr="003A37D3" w14:paraId="459E9FDB" w14:textId="77777777" w:rsidTr="0067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341A2B94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2DS2</w:t>
            </w:r>
            <w:r w:rsidRPr="00675EE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/C1-</w:t>
            </w:r>
          </w:p>
        </w:tc>
        <w:tc>
          <w:tcPr>
            <w:tcW w:w="771" w:type="pct"/>
          </w:tcPr>
          <w:p w14:paraId="6B06A421" w14:textId="2E6E5A16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10.6)</w:t>
            </w:r>
          </w:p>
        </w:tc>
        <w:tc>
          <w:tcPr>
            <w:tcW w:w="756" w:type="pct"/>
          </w:tcPr>
          <w:p w14:paraId="78D37E3F" w14:textId="218AA206" w:rsidR="00451088" w:rsidRPr="00675EE8" w:rsidRDefault="00451088" w:rsidP="00F921F9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7.7)</w:t>
            </w:r>
          </w:p>
        </w:tc>
        <w:tc>
          <w:tcPr>
            <w:tcW w:w="643" w:type="pct"/>
          </w:tcPr>
          <w:p w14:paraId="649F2541" w14:textId="07BC9935" w:rsidR="00451088" w:rsidRPr="00675EE8" w:rsidRDefault="00451088" w:rsidP="00F921F9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14.0)</w:t>
            </w:r>
          </w:p>
        </w:tc>
        <w:tc>
          <w:tcPr>
            <w:tcW w:w="834" w:type="pct"/>
          </w:tcPr>
          <w:p w14:paraId="6A3836D3" w14:textId="7837B60B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13.4)</w:t>
            </w:r>
          </w:p>
        </w:tc>
        <w:tc>
          <w:tcPr>
            <w:tcW w:w="709" w:type="pct"/>
          </w:tcPr>
          <w:p w14:paraId="099C20AF" w14:textId="0C4FBDAF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10.4)</w:t>
            </w:r>
          </w:p>
        </w:tc>
      </w:tr>
      <w:tr w:rsidR="00451088" w:rsidRPr="003A37D3" w14:paraId="7D5EC0DA" w14:textId="77777777" w:rsidTr="0067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71677CEE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2DS2/</w:t>
            </w:r>
            <w:r w:rsidRPr="00675EE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1C1+</w:t>
            </w:r>
          </w:p>
        </w:tc>
        <w:tc>
          <w:tcPr>
            <w:tcW w:w="771" w:type="pct"/>
          </w:tcPr>
          <w:p w14:paraId="2A30B7A4" w14:textId="6A2C9573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15.9)</w:t>
            </w:r>
          </w:p>
        </w:tc>
        <w:tc>
          <w:tcPr>
            <w:tcW w:w="756" w:type="pct"/>
          </w:tcPr>
          <w:p w14:paraId="2A01C7C0" w14:textId="4B6E436E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18.2)</w:t>
            </w:r>
          </w:p>
        </w:tc>
        <w:tc>
          <w:tcPr>
            <w:tcW w:w="643" w:type="pct"/>
          </w:tcPr>
          <w:p w14:paraId="2158DAEE" w14:textId="601DA6F4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13.2)</w:t>
            </w:r>
          </w:p>
        </w:tc>
        <w:tc>
          <w:tcPr>
            <w:tcW w:w="834" w:type="pct"/>
          </w:tcPr>
          <w:p w14:paraId="1C02C549" w14:textId="6D7853DC" w:rsidR="00451088" w:rsidRPr="00675EE8" w:rsidRDefault="00451088" w:rsidP="007F00B6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16.8)</w:t>
            </w:r>
          </w:p>
        </w:tc>
        <w:tc>
          <w:tcPr>
            <w:tcW w:w="709" w:type="pct"/>
          </w:tcPr>
          <w:p w14:paraId="31574E2C" w14:textId="77777777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15.0)</w:t>
            </w:r>
          </w:p>
        </w:tc>
      </w:tr>
      <w:tr w:rsidR="00451088" w:rsidRPr="003A37D3" w14:paraId="65F0BD14" w14:textId="77777777" w:rsidTr="0067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3719675A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2DS3/C1+</w:t>
            </w:r>
          </w:p>
        </w:tc>
        <w:tc>
          <w:tcPr>
            <w:tcW w:w="771" w:type="pct"/>
          </w:tcPr>
          <w:p w14:paraId="649EC0C8" w14:textId="3C361E27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(21.6)</w:t>
            </w:r>
          </w:p>
        </w:tc>
        <w:tc>
          <w:tcPr>
            <w:tcW w:w="756" w:type="pct"/>
          </w:tcPr>
          <w:p w14:paraId="3956B7BC" w14:textId="032F8222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21.7)</w:t>
            </w:r>
          </w:p>
        </w:tc>
        <w:tc>
          <w:tcPr>
            <w:tcW w:w="643" w:type="pct"/>
          </w:tcPr>
          <w:p w14:paraId="4ED38388" w14:textId="509FFC29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21.5)</w:t>
            </w:r>
          </w:p>
        </w:tc>
        <w:tc>
          <w:tcPr>
            <w:tcW w:w="834" w:type="pct"/>
          </w:tcPr>
          <w:p w14:paraId="312604DB" w14:textId="059506E2" w:rsidR="00451088" w:rsidRPr="00675EE8" w:rsidRDefault="00451088" w:rsidP="00CD3C27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(25.2)</w:t>
            </w:r>
          </w:p>
        </w:tc>
        <w:tc>
          <w:tcPr>
            <w:tcW w:w="709" w:type="pct"/>
          </w:tcPr>
          <w:p w14:paraId="1A951FC6" w14:textId="77777777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 (20.0)</w:t>
            </w:r>
          </w:p>
        </w:tc>
      </w:tr>
      <w:tr w:rsidR="00451088" w:rsidRPr="003A37D3" w14:paraId="02C317BB" w14:textId="77777777" w:rsidTr="0067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5F929369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2DS3/C1-</w:t>
            </w:r>
          </w:p>
        </w:tc>
        <w:tc>
          <w:tcPr>
            <w:tcW w:w="771" w:type="pct"/>
          </w:tcPr>
          <w:p w14:paraId="152E199C" w14:textId="48DD8197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6.1)</w:t>
            </w:r>
          </w:p>
        </w:tc>
        <w:tc>
          <w:tcPr>
            <w:tcW w:w="756" w:type="pct"/>
          </w:tcPr>
          <w:p w14:paraId="24992FD1" w14:textId="36992CFF" w:rsidR="00451088" w:rsidRPr="00675EE8" w:rsidRDefault="00451088" w:rsidP="00B620AE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4.2)</w:t>
            </w:r>
          </w:p>
        </w:tc>
        <w:tc>
          <w:tcPr>
            <w:tcW w:w="643" w:type="pct"/>
          </w:tcPr>
          <w:p w14:paraId="23CC3CF8" w14:textId="54E322FF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8.3)</w:t>
            </w:r>
          </w:p>
        </w:tc>
        <w:tc>
          <w:tcPr>
            <w:tcW w:w="834" w:type="pct"/>
          </w:tcPr>
          <w:p w14:paraId="0D2A9B64" w14:textId="0A5ECFE4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6.3)</w:t>
            </w:r>
          </w:p>
        </w:tc>
        <w:tc>
          <w:tcPr>
            <w:tcW w:w="709" w:type="pct"/>
          </w:tcPr>
          <w:p w14:paraId="369810A3" w14:textId="725A2681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7.1)</w:t>
            </w:r>
          </w:p>
        </w:tc>
      </w:tr>
      <w:tr w:rsidR="00451088" w:rsidRPr="003A37D3" w14:paraId="29F464B0" w14:textId="77777777" w:rsidTr="0067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11722499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2DS3/C1C1+</w:t>
            </w:r>
          </w:p>
        </w:tc>
        <w:tc>
          <w:tcPr>
            <w:tcW w:w="771" w:type="pct"/>
          </w:tcPr>
          <w:p w14:paraId="62F2B5E2" w14:textId="07842A6A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8.7)</w:t>
            </w:r>
          </w:p>
        </w:tc>
        <w:tc>
          <w:tcPr>
            <w:tcW w:w="756" w:type="pct"/>
          </w:tcPr>
          <w:p w14:paraId="143887B4" w14:textId="745BC83F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9.8)</w:t>
            </w:r>
          </w:p>
        </w:tc>
        <w:tc>
          <w:tcPr>
            <w:tcW w:w="643" w:type="pct"/>
          </w:tcPr>
          <w:p w14:paraId="57BACDBF" w14:textId="001E0B62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7.4)</w:t>
            </w:r>
          </w:p>
        </w:tc>
        <w:tc>
          <w:tcPr>
            <w:tcW w:w="834" w:type="pct"/>
          </w:tcPr>
          <w:p w14:paraId="5E209840" w14:textId="40C56A54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8.4)</w:t>
            </w:r>
          </w:p>
        </w:tc>
        <w:tc>
          <w:tcPr>
            <w:tcW w:w="709" w:type="pct"/>
          </w:tcPr>
          <w:p w14:paraId="237DBE25" w14:textId="708CFE31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8.2)</w:t>
            </w:r>
          </w:p>
        </w:tc>
      </w:tr>
      <w:tr w:rsidR="00451088" w:rsidRPr="003A37D3" w14:paraId="2F601580" w14:textId="77777777" w:rsidTr="0067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1FC78636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3DS1</w:t>
            </w:r>
            <w:r w:rsidRPr="00675EE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/Bw4+</w:t>
            </w:r>
          </w:p>
        </w:tc>
        <w:tc>
          <w:tcPr>
            <w:tcW w:w="771" w:type="pct"/>
          </w:tcPr>
          <w:p w14:paraId="44748A07" w14:textId="6C008A4B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 (30.3)</w:t>
            </w:r>
          </w:p>
        </w:tc>
        <w:tc>
          <w:tcPr>
            <w:tcW w:w="756" w:type="pct"/>
          </w:tcPr>
          <w:p w14:paraId="45E0022A" w14:textId="6BC6600C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30.8)</w:t>
            </w:r>
          </w:p>
        </w:tc>
        <w:tc>
          <w:tcPr>
            <w:tcW w:w="643" w:type="pct"/>
          </w:tcPr>
          <w:p w14:paraId="3DBFD402" w14:textId="345F8F7E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29.8)</w:t>
            </w:r>
          </w:p>
        </w:tc>
        <w:tc>
          <w:tcPr>
            <w:tcW w:w="834" w:type="pct"/>
          </w:tcPr>
          <w:p w14:paraId="2921F4B0" w14:textId="0428F5A2" w:rsidR="00451088" w:rsidRPr="00675EE8" w:rsidRDefault="00451088" w:rsidP="002C53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 (31.9)</w:t>
            </w:r>
          </w:p>
        </w:tc>
        <w:tc>
          <w:tcPr>
            <w:tcW w:w="709" w:type="pct"/>
          </w:tcPr>
          <w:p w14:paraId="16B4C116" w14:textId="3264054B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 (31.1)</w:t>
            </w:r>
          </w:p>
        </w:tc>
      </w:tr>
      <w:tr w:rsidR="00451088" w:rsidRPr="003A37D3" w14:paraId="59FE9EF1" w14:textId="77777777" w:rsidTr="0067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1425A54C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3DS1</w:t>
            </w:r>
            <w:r w:rsidRPr="00675EE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/Bw4-</w:t>
            </w:r>
          </w:p>
        </w:tc>
        <w:tc>
          <w:tcPr>
            <w:tcW w:w="771" w:type="pct"/>
          </w:tcPr>
          <w:p w14:paraId="03430744" w14:textId="2922E949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10.6)</w:t>
            </w:r>
            <w:r w:rsidRPr="00675E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756" w:type="pct"/>
          </w:tcPr>
          <w:p w14:paraId="3D7A6716" w14:textId="3B5C6F36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8.4)</w:t>
            </w:r>
          </w:p>
        </w:tc>
        <w:tc>
          <w:tcPr>
            <w:tcW w:w="643" w:type="pct"/>
          </w:tcPr>
          <w:p w14:paraId="1BD1975B" w14:textId="34B61454" w:rsidR="00451088" w:rsidRPr="00675EE8" w:rsidRDefault="00451088" w:rsidP="00606D6F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13.2)</w:t>
            </w:r>
            <w:r w:rsidRPr="00675E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FB28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834" w:type="pct"/>
          </w:tcPr>
          <w:p w14:paraId="1A97F9E6" w14:textId="46F727EC" w:rsidR="00451088" w:rsidRPr="00675EE8" w:rsidRDefault="00451088" w:rsidP="00C161B6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6.7)</w:t>
            </w:r>
            <w:r w:rsidRPr="00675EE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FB28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709" w:type="pct"/>
          </w:tcPr>
          <w:p w14:paraId="535AB5D5" w14:textId="12C35A1C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7.9)</w:t>
            </w:r>
          </w:p>
        </w:tc>
      </w:tr>
      <w:tr w:rsidR="00451088" w:rsidRPr="003A37D3" w14:paraId="24E0F722" w14:textId="77777777" w:rsidTr="0067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18247957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3DS1</w:t>
            </w:r>
            <w:r w:rsidRPr="00675EE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/Bw4Bw4+</w:t>
            </w:r>
          </w:p>
        </w:tc>
        <w:tc>
          <w:tcPr>
            <w:tcW w:w="771" w:type="pct"/>
          </w:tcPr>
          <w:p w14:paraId="4A4FC6C3" w14:textId="6B64A1B0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11.7)</w:t>
            </w:r>
          </w:p>
        </w:tc>
        <w:tc>
          <w:tcPr>
            <w:tcW w:w="756" w:type="pct"/>
          </w:tcPr>
          <w:p w14:paraId="7188FD9B" w14:textId="0E9BBBA6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12.6)</w:t>
            </w:r>
          </w:p>
        </w:tc>
        <w:tc>
          <w:tcPr>
            <w:tcW w:w="643" w:type="pct"/>
          </w:tcPr>
          <w:p w14:paraId="2F760A30" w14:textId="077A9990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0.7)</w:t>
            </w:r>
          </w:p>
        </w:tc>
        <w:tc>
          <w:tcPr>
            <w:tcW w:w="834" w:type="pct"/>
          </w:tcPr>
          <w:p w14:paraId="4696368E" w14:textId="1668A2AB" w:rsidR="00451088" w:rsidRPr="00675EE8" w:rsidRDefault="00451088" w:rsidP="004F7AC8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8.0)</w:t>
            </w:r>
          </w:p>
        </w:tc>
        <w:tc>
          <w:tcPr>
            <w:tcW w:w="709" w:type="pct"/>
          </w:tcPr>
          <w:p w14:paraId="0BB7CA85" w14:textId="47354726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14.3)</w:t>
            </w:r>
          </w:p>
        </w:tc>
      </w:tr>
      <w:tr w:rsidR="00451088" w:rsidRPr="003A37D3" w14:paraId="0B7DBEBE" w14:textId="77777777" w:rsidTr="0067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72C8E56C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lastRenderedPageBreak/>
              <w:t>2DS5/C2+</w:t>
            </w:r>
          </w:p>
        </w:tc>
        <w:tc>
          <w:tcPr>
            <w:tcW w:w="771" w:type="pct"/>
          </w:tcPr>
          <w:p w14:paraId="201664A3" w14:textId="67315BB8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78 (29.5)</w:t>
            </w:r>
            <w:r w:rsidRPr="00675E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FB28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756" w:type="pct"/>
          </w:tcPr>
          <w:p w14:paraId="161F7332" w14:textId="53F5F86F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46 (32.2)</w:t>
            </w:r>
            <w:r w:rsidRPr="00675EE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  <w:r w:rsidR="00FB28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643" w:type="pct"/>
          </w:tcPr>
          <w:p w14:paraId="4F92FE8F" w14:textId="1E48A6BF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32 (26.4)</w:t>
            </w:r>
          </w:p>
        </w:tc>
        <w:tc>
          <w:tcPr>
            <w:tcW w:w="834" w:type="pct"/>
          </w:tcPr>
          <w:p w14:paraId="0FE18701" w14:textId="63C078BC" w:rsidR="00451088" w:rsidRPr="00675EE8" w:rsidRDefault="00451088" w:rsidP="00202220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63 (26.5)</w:t>
            </w:r>
          </w:p>
        </w:tc>
        <w:tc>
          <w:tcPr>
            <w:tcW w:w="709" w:type="pct"/>
          </w:tcPr>
          <w:p w14:paraId="5A04F6D2" w14:textId="4737C6A8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61 (21.8)</w:t>
            </w:r>
            <w:r w:rsidRPr="00675E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FB28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f g</w:t>
            </w:r>
          </w:p>
        </w:tc>
      </w:tr>
      <w:tr w:rsidR="00451088" w:rsidRPr="003A37D3" w14:paraId="04870C3D" w14:textId="77777777" w:rsidTr="0067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720B3A70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2DS5/C2-</w:t>
            </w:r>
          </w:p>
        </w:tc>
        <w:tc>
          <w:tcPr>
            <w:tcW w:w="771" w:type="pct"/>
          </w:tcPr>
          <w:p w14:paraId="33CDDC77" w14:textId="6234AF84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29 (11.0)</w:t>
            </w:r>
          </w:p>
        </w:tc>
        <w:tc>
          <w:tcPr>
            <w:tcW w:w="756" w:type="pct"/>
          </w:tcPr>
          <w:p w14:paraId="7B8F8BC8" w14:textId="2BB65530" w:rsidR="00451088" w:rsidRPr="00675EE8" w:rsidRDefault="00451088" w:rsidP="00CA174E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11 (7.7)</w:t>
            </w:r>
          </w:p>
        </w:tc>
        <w:tc>
          <w:tcPr>
            <w:tcW w:w="643" w:type="pct"/>
          </w:tcPr>
          <w:p w14:paraId="4CF26D98" w14:textId="7A15E456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18 (14.9)</w:t>
            </w:r>
          </w:p>
        </w:tc>
        <w:tc>
          <w:tcPr>
            <w:tcW w:w="834" w:type="pct"/>
          </w:tcPr>
          <w:p w14:paraId="782D2953" w14:textId="6BAD02E1" w:rsidR="00451088" w:rsidRPr="00675EE8" w:rsidRDefault="00451088" w:rsidP="00202220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27 (11.3)</w:t>
            </w:r>
          </w:p>
        </w:tc>
        <w:tc>
          <w:tcPr>
            <w:tcW w:w="709" w:type="pct"/>
          </w:tcPr>
          <w:p w14:paraId="77975AE5" w14:textId="67546DAB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35 (12.5)</w:t>
            </w:r>
          </w:p>
        </w:tc>
      </w:tr>
      <w:tr w:rsidR="00451088" w:rsidRPr="003A37D3" w14:paraId="20CFB803" w14:textId="77777777" w:rsidTr="0067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4BED3C2D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2DS5/C2C2+</w:t>
            </w:r>
          </w:p>
        </w:tc>
        <w:tc>
          <w:tcPr>
            <w:tcW w:w="771" w:type="pct"/>
          </w:tcPr>
          <w:p w14:paraId="672A7724" w14:textId="2D0023BF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16 (6.1)</w:t>
            </w:r>
          </w:p>
        </w:tc>
        <w:tc>
          <w:tcPr>
            <w:tcW w:w="756" w:type="pct"/>
          </w:tcPr>
          <w:p w14:paraId="63299663" w14:textId="2A09B588" w:rsidR="00451088" w:rsidRPr="00675EE8" w:rsidRDefault="00451088" w:rsidP="00CA174E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10 (7.0)</w:t>
            </w:r>
          </w:p>
        </w:tc>
        <w:tc>
          <w:tcPr>
            <w:tcW w:w="643" w:type="pct"/>
          </w:tcPr>
          <w:p w14:paraId="4D7B4CE6" w14:textId="1B841610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6 (5.0)</w:t>
            </w:r>
          </w:p>
        </w:tc>
        <w:tc>
          <w:tcPr>
            <w:tcW w:w="834" w:type="pct"/>
          </w:tcPr>
          <w:p w14:paraId="1334423F" w14:textId="377F3512" w:rsidR="00451088" w:rsidRPr="00675EE8" w:rsidRDefault="00451088" w:rsidP="00202220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24 (10.1)</w:t>
            </w:r>
          </w:p>
        </w:tc>
        <w:tc>
          <w:tcPr>
            <w:tcW w:w="709" w:type="pct"/>
          </w:tcPr>
          <w:p w14:paraId="56DE14C5" w14:textId="2623CBBB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21 (7.5)</w:t>
            </w:r>
          </w:p>
        </w:tc>
      </w:tr>
      <w:tr w:rsidR="00451088" w:rsidRPr="003A37D3" w14:paraId="43BC6CFF" w14:textId="77777777" w:rsidTr="0067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5BD31AE3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2DL2/2DL2</w:t>
            </w:r>
            <w:r w:rsidRPr="00675EE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/C1+</w:t>
            </w:r>
          </w:p>
        </w:tc>
        <w:tc>
          <w:tcPr>
            <w:tcW w:w="771" w:type="pct"/>
          </w:tcPr>
          <w:p w14:paraId="4CBB6176" w14:textId="464B96C1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22 (8.3)</w:t>
            </w:r>
          </w:p>
        </w:tc>
        <w:tc>
          <w:tcPr>
            <w:tcW w:w="756" w:type="pct"/>
          </w:tcPr>
          <w:p w14:paraId="4B96D464" w14:textId="5CE35170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16 (11.2)</w:t>
            </w:r>
            <w:r w:rsidRPr="00675E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43" w:type="pct"/>
          </w:tcPr>
          <w:p w14:paraId="745EE913" w14:textId="0DFE7FC6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6 (5.0)</w:t>
            </w:r>
          </w:p>
        </w:tc>
        <w:tc>
          <w:tcPr>
            <w:tcW w:w="834" w:type="pct"/>
          </w:tcPr>
          <w:p w14:paraId="1130E7F5" w14:textId="67CD6351" w:rsidR="00451088" w:rsidRPr="00675EE8" w:rsidRDefault="00451088" w:rsidP="00EA0D17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16 (6.7)</w:t>
            </w:r>
          </w:p>
        </w:tc>
        <w:tc>
          <w:tcPr>
            <w:tcW w:w="709" w:type="pct"/>
          </w:tcPr>
          <w:p w14:paraId="1C3F4EBD" w14:textId="77777777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21 (7.5)</w:t>
            </w:r>
          </w:p>
        </w:tc>
      </w:tr>
      <w:tr w:rsidR="00451088" w:rsidRPr="003A37D3" w14:paraId="2AB00E51" w14:textId="77777777" w:rsidTr="0067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2EAE3F4A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2DL2/2DL2</w:t>
            </w:r>
            <w:r w:rsidRPr="00675EE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/C1-</w:t>
            </w:r>
          </w:p>
        </w:tc>
        <w:tc>
          <w:tcPr>
            <w:tcW w:w="771" w:type="pct"/>
          </w:tcPr>
          <w:p w14:paraId="6DBECCC0" w14:textId="4D681921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4 (1.5)</w:t>
            </w:r>
          </w:p>
        </w:tc>
        <w:tc>
          <w:tcPr>
            <w:tcW w:w="756" w:type="pct"/>
          </w:tcPr>
          <w:p w14:paraId="4BC1DDE8" w14:textId="2D98E6C0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1 (0.7)</w:t>
            </w:r>
          </w:p>
        </w:tc>
        <w:tc>
          <w:tcPr>
            <w:tcW w:w="643" w:type="pct"/>
          </w:tcPr>
          <w:p w14:paraId="676AE65E" w14:textId="5DD90C78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3 (2.5)</w:t>
            </w:r>
          </w:p>
        </w:tc>
        <w:tc>
          <w:tcPr>
            <w:tcW w:w="834" w:type="pct"/>
          </w:tcPr>
          <w:p w14:paraId="31C6C44F" w14:textId="6D17FFC2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4 (1.7)</w:t>
            </w:r>
          </w:p>
        </w:tc>
        <w:tc>
          <w:tcPr>
            <w:tcW w:w="709" w:type="pct"/>
          </w:tcPr>
          <w:p w14:paraId="3165D52E" w14:textId="4CBB9DED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9 (3.2)</w:t>
            </w:r>
          </w:p>
        </w:tc>
      </w:tr>
      <w:tr w:rsidR="00451088" w:rsidRPr="003A37D3" w14:paraId="0C486ECE" w14:textId="77777777" w:rsidTr="0067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3F2213A4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2DL2/2DL2</w:t>
            </w:r>
            <w:r w:rsidRPr="00675EE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/C1C1+</w:t>
            </w:r>
          </w:p>
        </w:tc>
        <w:tc>
          <w:tcPr>
            <w:tcW w:w="771" w:type="pct"/>
            <w:shd w:val="clear" w:color="auto" w:fill="auto"/>
          </w:tcPr>
          <w:p w14:paraId="195848BB" w14:textId="54A66F07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5 (1.9)</w:t>
            </w:r>
          </w:p>
        </w:tc>
        <w:tc>
          <w:tcPr>
            <w:tcW w:w="756" w:type="pct"/>
            <w:shd w:val="clear" w:color="auto" w:fill="auto"/>
          </w:tcPr>
          <w:p w14:paraId="6AEAF2B7" w14:textId="293F3B81" w:rsidR="00451088" w:rsidRPr="00675EE8" w:rsidRDefault="00451088" w:rsidP="00CA174E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4 (2.8)</w:t>
            </w:r>
          </w:p>
        </w:tc>
        <w:tc>
          <w:tcPr>
            <w:tcW w:w="643" w:type="pct"/>
            <w:shd w:val="clear" w:color="auto" w:fill="auto"/>
          </w:tcPr>
          <w:p w14:paraId="526E4CF1" w14:textId="79DA942F" w:rsidR="00451088" w:rsidRPr="00675EE8" w:rsidRDefault="00451088" w:rsidP="00606D6F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834" w:type="pct"/>
            <w:shd w:val="clear" w:color="auto" w:fill="auto"/>
          </w:tcPr>
          <w:p w14:paraId="1C47E95D" w14:textId="5173C47C" w:rsidR="00451088" w:rsidRPr="00675EE8" w:rsidRDefault="00451088" w:rsidP="00EA0D17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5 (2.1)</w:t>
            </w:r>
          </w:p>
        </w:tc>
        <w:tc>
          <w:tcPr>
            <w:tcW w:w="709" w:type="pct"/>
            <w:shd w:val="clear" w:color="auto" w:fill="auto"/>
          </w:tcPr>
          <w:p w14:paraId="0DD0548D" w14:textId="6145BB29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13 (4.6)</w:t>
            </w:r>
          </w:p>
        </w:tc>
      </w:tr>
      <w:tr w:rsidR="00451088" w:rsidRPr="003A37D3" w14:paraId="48A9635C" w14:textId="77777777" w:rsidTr="0067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51CF968C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2DL2/2DL2</w:t>
            </w:r>
            <w:r w:rsidRPr="00675EE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/C1C2+</w:t>
            </w:r>
          </w:p>
        </w:tc>
        <w:tc>
          <w:tcPr>
            <w:tcW w:w="771" w:type="pct"/>
            <w:shd w:val="clear" w:color="auto" w:fill="auto"/>
          </w:tcPr>
          <w:p w14:paraId="23CF5E2A" w14:textId="263E0CAE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17 (6.4)</w:t>
            </w:r>
          </w:p>
        </w:tc>
        <w:tc>
          <w:tcPr>
            <w:tcW w:w="756" w:type="pct"/>
            <w:shd w:val="clear" w:color="auto" w:fill="auto"/>
          </w:tcPr>
          <w:p w14:paraId="655C3AE9" w14:textId="08283295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highlight w:val="green"/>
                <w:vertAlign w:val="superscript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12 (8.4)</w:t>
            </w:r>
            <w:r w:rsidRPr="00675EE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  <w:r w:rsidR="00FB28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643" w:type="pct"/>
            <w:shd w:val="clear" w:color="auto" w:fill="auto"/>
          </w:tcPr>
          <w:p w14:paraId="1E4CEBB1" w14:textId="092922D9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5 (4.1)</w:t>
            </w:r>
          </w:p>
        </w:tc>
        <w:tc>
          <w:tcPr>
            <w:tcW w:w="834" w:type="pct"/>
            <w:shd w:val="clear" w:color="auto" w:fill="auto"/>
          </w:tcPr>
          <w:p w14:paraId="34DD8F4B" w14:textId="1E41721D" w:rsidR="00451088" w:rsidRPr="00675EE8" w:rsidRDefault="00451088" w:rsidP="00EA0D17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11 (4.6)</w:t>
            </w:r>
          </w:p>
        </w:tc>
        <w:tc>
          <w:tcPr>
            <w:tcW w:w="709" w:type="pct"/>
            <w:shd w:val="clear" w:color="auto" w:fill="auto"/>
          </w:tcPr>
          <w:p w14:paraId="32CEF568" w14:textId="749538EE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 xml:space="preserve">8 (2.9) </w:t>
            </w:r>
            <w:r w:rsidR="00FB28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h</w:t>
            </w:r>
          </w:p>
        </w:tc>
      </w:tr>
      <w:tr w:rsidR="00451088" w:rsidRPr="003A37D3" w14:paraId="27ACDE35" w14:textId="77777777" w:rsidTr="0067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25558C54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2DL3/2DL3</w:t>
            </w:r>
            <w:r w:rsidRPr="00675EE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/C1+</w:t>
            </w:r>
          </w:p>
        </w:tc>
        <w:tc>
          <w:tcPr>
            <w:tcW w:w="771" w:type="pct"/>
            <w:shd w:val="clear" w:color="auto" w:fill="auto"/>
          </w:tcPr>
          <w:p w14:paraId="5DF52611" w14:textId="3733E8BC" w:rsidR="00451088" w:rsidRPr="00675EE8" w:rsidRDefault="00451088" w:rsidP="00957D6B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102 (38.6)</w:t>
            </w:r>
          </w:p>
        </w:tc>
        <w:tc>
          <w:tcPr>
            <w:tcW w:w="756" w:type="pct"/>
            <w:shd w:val="clear" w:color="auto" w:fill="auto"/>
          </w:tcPr>
          <w:p w14:paraId="20C232D1" w14:textId="5D743BB4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52 (36.4)</w:t>
            </w:r>
          </w:p>
        </w:tc>
        <w:tc>
          <w:tcPr>
            <w:tcW w:w="643" w:type="pct"/>
            <w:shd w:val="clear" w:color="auto" w:fill="auto"/>
          </w:tcPr>
          <w:p w14:paraId="55245131" w14:textId="66020867" w:rsidR="00451088" w:rsidRPr="00675EE8" w:rsidRDefault="00451088" w:rsidP="00FD21BE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50 (41.3)</w:t>
            </w:r>
          </w:p>
        </w:tc>
        <w:tc>
          <w:tcPr>
            <w:tcW w:w="834" w:type="pct"/>
            <w:shd w:val="clear" w:color="auto" w:fill="auto"/>
          </w:tcPr>
          <w:p w14:paraId="0D225C70" w14:textId="37EFB46C" w:rsidR="00451088" w:rsidRPr="00675EE8" w:rsidRDefault="00451088" w:rsidP="00EA0D17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85(35.7)</w:t>
            </w:r>
          </w:p>
        </w:tc>
        <w:tc>
          <w:tcPr>
            <w:tcW w:w="709" w:type="pct"/>
            <w:shd w:val="clear" w:color="auto" w:fill="auto"/>
          </w:tcPr>
          <w:p w14:paraId="7A40EC0E" w14:textId="77777777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119 (42.5)</w:t>
            </w:r>
          </w:p>
        </w:tc>
      </w:tr>
      <w:tr w:rsidR="00451088" w:rsidRPr="003A37D3" w14:paraId="425F3B11" w14:textId="77777777" w:rsidTr="0067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2DD55A51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2DL3/2DL3</w:t>
            </w:r>
            <w:r w:rsidRPr="00675EE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/C1-</w:t>
            </w:r>
          </w:p>
        </w:tc>
        <w:tc>
          <w:tcPr>
            <w:tcW w:w="771" w:type="pct"/>
          </w:tcPr>
          <w:p w14:paraId="6CF69EB4" w14:textId="54039E2C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29 (11.0)</w:t>
            </w:r>
          </w:p>
        </w:tc>
        <w:tc>
          <w:tcPr>
            <w:tcW w:w="756" w:type="pct"/>
          </w:tcPr>
          <w:p w14:paraId="4C3351F5" w14:textId="2611DFCC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16 (11.2)</w:t>
            </w:r>
          </w:p>
        </w:tc>
        <w:tc>
          <w:tcPr>
            <w:tcW w:w="643" w:type="pct"/>
          </w:tcPr>
          <w:p w14:paraId="67DBF380" w14:textId="010C9FDD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13 (10.7)</w:t>
            </w:r>
          </w:p>
        </w:tc>
        <w:tc>
          <w:tcPr>
            <w:tcW w:w="834" w:type="pct"/>
          </w:tcPr>
          <w:p w14:paraId="762A3E8E" w14:textId="0DA50891" w:rsidR="00451088" w:rsidRPr="00675EE8" w:rsidRDefault="00451088" w:rsidP="00EA0D17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19 (8.0)</w:t>
            </w:r>
          </w:p>
        </w:tc>
        <w:tc>
          <w:tcPr>
            <w:tcW w:w="709" w:type="pct"/>
          </w:tcPr>
          <w:p w14:paraId="4DAEB4E9" w14:textId="0F46636B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27 (9.6)</w:t>
            </w:r>
          </w:p>
        </w:tc>
      </w:tr>
      <w:tr w:rsidR="00451088" w:rsidRPr="005232C3" w14:paraId="03B34C0E" w14:textId="77777777" w:rsidTr="0067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5A69CEA5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2DL3/2DL3</w:t>
            </w:r>
            <w:r w:rsidRPr="00675EE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/</w:t>
            </w:r>
            <w:r w:rsidRPr="00675EE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1C1+</w:t>
            </w:r>
          </w:p>
        </w:tc>
        <w:tc>
          <w:tcPr>
            <w:tcW w:w="771" w:type="pct"/>
          </w:tcPr>
          <w:p w14:paraId="2829771F" w14:textId="0A713325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17.0)</w:t>
            </w:r>
          </w:p>
        </w:tc>
        <w:tc>
          <w:tcPr>
            <w:tcW w:w="756" w:type="pct"/>
          </w:tcPr>
          <w:p w14:paraId="59CB984F" w14:textId="33C3D641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13.3)</w:t>
            </w:r>
          </w:p>
        </w:tc>
        <w:tc>
          <w:tcPr>
            <w:tcW w:w="643" w:type="pct"/>
          </w:tcPr>
          <w:p w14:paraId="729EE371" w14:textId="2CF49D8D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21.5)</w:t>
            </w:r>
            <w:r w:rsidR="00FB28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  <w:proofErr w:type="spellStart"/>
            <w:r w:rsidR="00FB28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i</w:t>
            </w:r>
            <w:proofErr w:type="spellEnd"/>
          </w:p>
        </w:tc>
        <w:tc>
          <w:tcPr>
            <w:tcW w:w="834" w:type="pct"/>
          </w:tcPr>
          <w:p w14:paraId="0C88E2D0" w14:textId="5508270F" w:rsidR="00451088" w:rsidRPr="00675EE8" w:rsidRDefault="00451088" w:rsidP="005232C3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 xml:space="preserve">28 (11.8) </w:t>
            </w:r>
            <w:r w:rsidR="00FB28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709" w:type="pct"/>
          </w:tcPr>
          <w:p w14:paraId="7A72083F" w14:textId="34CF3E12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45 (16.1)</w:t>
            </w:r>
          </w:p>
        </w:tc>
      </w:tr>
      <w:tr w:rsidR="00451088" w:rsidRPr="005232C3" w14:paraId="12EBB011" w14:textId="77777777" w:rsidTr="0067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10796F9C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2DL3/2DL3</w:t>
            </w:r>
            <w:r w:rsidRPr="00675EE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/C1C2+</w:t>
            </w:r>
          </w:p>
        </w:tc>
        <w:tc>
          <w:tcPr>
            <w:tcW w:w="771" w:type="pct"/>
          </w:tcPr>
          <w:p w14:paraId="1DBB61D5" w14:textId="0D8D074B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57 (21.6)</w:t>
            </w:r>
          </w:p>
        </w:tc>
        <w:tc>
          <w:tcPr>
            <w:tcW w:w="756" w:type="pct"/>
          </w:tcPr>
          <w:p w14:paraId="38A4D7A9" w14:textId="765D780C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33 (23.1)</w:t>
            </w:r>
          </w:p>
        </w:tc>
        <w:tc>
          <w:tcPr>
            <w:tcW w:w="643" w:type="pct"/>
          </w:tcPr>
          <w:p w14:paraId="26F23979" w14:textId="7AD36036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24 (19.8)</w:t>
            </w:r>
          </w:p>
        </w:tc>
        <w:tc>
          <w:tcPr>
            <w:tcW w:w="834" w:type="pct"/>
          </w:tcPr>
          <w:p w14:paraId="7DF81385" w14:textId="328BB43A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57 (23.9)</w:t>
            </w:r>
          </w:p>
        </w:tc>
        <w:tc>
          <w:tcPr>
            <w:tcW w:w="709" w:type="pct"/>
          </w:tcPr>
          <w:p w14:paraId="3111CCD4" w14:textId="348DD06A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74 (26.4)</w:t>
            </w:r>
          </w:p>
        </w:tc>
      </w:tr>
      <w:tr w:rsidR="00451088" w:rsidRPr="003A37D3" w14:paraId="4AF3DC89" w14:textId="77777777" w:rsidTr="0067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76CE47DA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2DL2/2DL3</w:t>
            </w:r>
            <w:r w:rsidRPr="00675EE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/C1+</w:t>
            </w:r>
          </w:p>
        </w:tc>
        <w:tc>
          <w:tcPr>
            <w:tcW w:w="771" w:type="pct"/>
          </w:tcPr>
          <w:p w14:paraId="62A76191" w14:textId="3F8146F4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83 (31.4)</w:t>
            </w:r>
          </w:p>
        </w:tc>
        <w:tc>
          <w:tcPr>
            <w:tcW w:w="756" w:type="pct"/>
          </w:tcPr>
          <w:p w14:paraId="4A56DCC1" w14:textId="5D8BCD50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48 (</w:t>
            </w: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6)</w:t>
            </w:r>
          </w:p>
        </w:tc>
        <w:tc>
          <w:tcPr>
            <w:tcW w:w="643" w:type="pct"/>
          </w:tcPr>
          <w:p w14:paraId="015FB33B" w14:textId="57506BA0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28.9)</w:t>
            </w:r>
          </w:p>
        </w:tc>
        <w:tc>
          <w:tcPr>
            <w:tcW w:w="834" w:type="pct"/>
          </w:tcPr>
          <w:p w14:paraId="6C117198" w14:textId="3CDC2E23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 (36.1)</w:t>
            </w:r>
          </w:p>
        </w:tc>
        <w:tc>
          <w:tcPr>
            <w:tcW w:w="709" w:type="pct"/>
          </w:tcPr>
          <w:p w14:paraId="743FB446" w14:textId="65E2C1D0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 (29.6)</w:t>
            </w:r>
          </w:p>
        </w:tc>
      </w:tr>
      <w:tr w:rsidR="00451088" w:rsidRPr="003A37D3" w14:paraId="436E25A0" w14:textId="77777777" w:rsidTr="0067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08605E65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2DL2/2DL3</w:t>
            </w:r>
            <w:r w:rsidRPr="00675EE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/C1-</w:t>
            </w:r>
          </w:p>
        </w:tc>
        <w:tc>
          <w:tcPr>
            <w:tcW w:w="771" w:type="pct"/>
          </w:tcPr>
          <w:p w14:paraId="74120E5F" w14:textId="3B56F1E7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9.1)</w:t>
            </w:r>
          </w:p>
        </w:tc>
        <w:tc>
          <w:tcPr>
            <w:tcW w:w="756" w:type="pct"/>
          </w:tcPr>
          <w:p w14:paraId="73BE4FDD" w14:textId="7F57CDA2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7.0)</w:t>
            </w:r>
          </w:p>
        </w:tc>
        <w:tc>
          <w:tcPr>
            <w:tcW w:w="643" w:type="pct"/>
          </w:tcPr>
          <w:p w14:paraId="670ACD24" w14:textId="41F23D01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11.6)</w:t>
            </w:r>
          </w:p>
        </w:tc>
        <w:tc>
          <w:tcPr>
            <w:tcW w:w="834" w:type="pct"/>
          </w:tcPr>
          <w:p w14:paraId="7B4E333A" w14:textId="34EDC15D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(11.8)</w:t>
            </w:r>
          </w:p>
        </w:tc>
        <w:tc>
          <w:tcPr>
            <w:tcW w:w="709" w:type="pct"/>
          </w:tcPr>
          <w:p w14:paraId="0210392D" w14:textId="77777777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7.14)</w:t>
            </w:r>
          </w:p>
        </w:tc>
      </w:tr>
      <w:tr w:rsidR="00451088" w:rsidRPr="003A37D3" w14:paraId="678249C6" w14:textId="77777777" w:rsidTr="0067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73A64065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2DL2/2DL3</w:t>
            </w:r>
            <w:r w:rsidRPr="00675EE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/C1C1+</w:t>
            </w:r>
          </w:p>
        </w:tc>
        <w:tc>
          <w:tcPr>
            <w:tcW w:w="771" w:type="pct"/>
          </w:tcPr>
          <w:p w14:paraId="4C01484B" w14:textId="201FE26E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13.3)</w:t>
            </w:r>
          </w:p>
        </w:tc>
        <w:tc>
          <w:tcPr>
            <w:tcW w:w="756" w:type="pct"/>
          </w:tcPr>
          <w:p w14:paraId="683F4AC6" w14:textId="023E610B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16.1)</w:t>
            </w:r>
          </w:p>
        </w:tc>
        <w:tc>
          <w:tcPr>
            <w:tcW w:w="643" w:type="pct"/>
          </w:tcPr>
          <w:p w14:paraId="5F246C7D" w14:textId="2E1D96A0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9.9)</w:t>
            </w:r>
          </w:p>
        </w:tc>
        <w:tc>
          <w:tcPr>
            <w:tcW w:w="834" w:type="pct"/>
          </w:tcPr>
          <w:p w14:paraId="525586A9" w14:textId="1615CCAB" w:rsidR="00451088" w:rsidRPr="00675EE8" w:rsidRDefault="00451088" w:rsidP="001A3D5E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15.1)</w:t>
            </w:r>
          </w:p>
        </w:tc>
        <w:tc>
          <w:tcPr>
            <w:tcW w:w="709" w:type="pct"/>
          </w:tcPr>
          <w:p w14:paraId="361BE739" w14:textId="5D5981A7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11.1)</w:t>
            </w:r>
          </w:p>
        </w:tc>
      </w:tr>
      <w:tr w:rsidR="00451088" w:rsidRPr="003A37D3" w14:paraId="41D7CD0A" w14:textId="77777777" w:rsidTr="0067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0C55297E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2DL2/2DL3</w:t>
            </w:r>
            <w:r w:rsidRPr="00675EE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/C1C2+</w:t>
            </w:r>
          </w:p>
        </w:tc>
        <w:tc>
          <w:tcPr>
            <w:tcW w:w="771" w:type="pct"/>
          </w:tcPr>
          <w:p w14:paraId="3A258437" w14:textId="4DCFD316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18.2)</w:t>
            </w:r>
          </w:p>
        </w:tc>
        <w:tc>
          <w:tcPr>
            <w:tcW w:w="756" w:type="pct"/>
          </w:tcPr>
          <w:p w14:paraId="4C4E09B9" w14:textId="38E1D0A7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17.5)</w:t>
            </w:r>
          </w:p>
        </w:tc>
        <w:tc>
          <w:tcPr>
            <w:tcW w:w="643" w:type="pct"/>
          </w:tcPr>
          <w:p w14:paraId="68D7CC94" w14:textId="4A0E7274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19.0)</w:t>
            </w:r>
          </w:p>
        </w:tc>
        <w:tc>
          <w:tcPr>
            <w:tcW w:w="834" w:type="pct"/>
          </w:tcPr>
          <w:p w14:paraId="06ACC107" w14:textId="39412369" w:rsidR="00451088" w:rsidRPr="00675EE8" w:rsidRDefault="00451088" w:rsidP="001A3D5E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21.0)</w:t>
            </w:r>
          </w:p>
        </w:tc>
        <w:tc>
          <w:tcPr>
            <w:tcW w:w="709" w:type="pct"/>
          </w:tcPr>
          <w:p w14:paraId="2C75E4D0" w14:textId="12F8566D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18.6)</w:t>
            </w:r>
          </w:p>
        </w:tc>
      </w:tr>
      <w:tr w:rsidR="00451088" w:rsidRPr="003A37D3" w14:paraId="3E6EB373" w14:textId="77777777" w:rsidTr="0067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0EE1CB6F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2DS2/2DL2</w:t>
            </w:r>
            <w:r w:rsidRPr="00675EE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/C1+</w:t>
            </w:r>
          </w:p>
        </w:tc>
        <w:tc>
          <w:tcPr>
            <w:tcW w:w="771" w:type="pct"/>
          </w:tcPr>
          <w:p w14:paraId="074609CA" w14:textId="5C1860EC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 (38.3)</w:t>
            </w:r>
          </w:p>
        </w:tc>
        <w:tc>
          <w:tcPr>
            <w:tcW w:w="756" w:type="pct"/>
          </w:tcPr>
          <w:p w14:paraId="24F24128" w14:textId="146F1613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(42.0)</w:t>
            </w:r>
          </w:p>
        </w:tc>
        <w:tc>
          <w:tcPr>
            <w:tcW w:w="643" w:type="pct"/>
          </w:tcPr>
          <w:p w14:paraId="7CBA6CE6" w14:textId="04AE8CEE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33.9)</w:t>
            </w:r>
          </w:p>
        </w:tc>
        <w:tc>
          <w:tcPr>
            <w:tcW w:w="834" w:type="pct"/>
          </w:tcPr>
          <w:p w14:paraId="2CAE19E5" w14:textId="53C75E63" w:rsidR="00451088" w:rsidRPr="00675EE8" w:rsidRDefault="00451088" w:rsidP="006F1F90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 (41.2)</w:t>
            </w:r>
          </w:p>
        </w:tc>
        <w:tc>
          <w:tcPr>
            <w:tcW w:w="709" w:type="pct"/>
          </w:tcPr>
          <w:p w14:paraId="2E24376A" w14:textId="227CE970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 (36.1)</w:t>
            </w:r>
          </w:p>
        </w:tc>
      </w:tr>
      <w:tr w:rsidR="00451088" w:rsidRPr="003A37D3" w14:paraId="2E745DC8" w14:textId="77777777" w:rsidTr="0067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37E729BB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2DS2/2DL2</w:t>
            </w:r>
            <w:r w:rsidRPr="00675EE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/C1-</w:t>
            </w:r>
          </w:p>
        </w:tc>
        <w:tc>
          <w:tcPr>
            <w:tcW w:w="771" w:type="pct"/>
          </w:tcPr>
          <w:p w14:paraId="3A38B470" w14:textId="4A8A6DC0" w:rsidR="00451088" w:rsidRPr="00675EE8" w:rsidRDefault="00451088" w:rsidP="00957D6B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10.6)</w:t>
            </w:r>
          </w:p>
        </w:tc>
        <w:tc>
          <w:tcPr>
            <w:tcW w:w="756" w:type="pct"/>
          </w:tcPr>
          <w:p w14:paraId="2C6F0DCC" w14:textId="71CBE38F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7.7)</w:t>
            </w:r>
          </w:p>
        </w:tc>
        <w:tc>
          <w:tcPr>
            <w:tcW w:w="643" w:type="pct"/>
          </w:tcPr>
          <w:p w14:paraId="3B710E2C" w14:textId="49D2FE1E" w:rsidR="00451088" w:rsidRPr="00675EE8" w:rsidRDefault="00451088" w:rsidP="00606D6F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14.0)</w:t>
            </w:r>
          </w:p>
        </w:tc>
        <w:tc>
          <w:tcPr>
            <w:tcW w:w="834" w:type="pct"/>
          </w:tcPr>
          <w:p w14:paraId="66A137E7" w14:textId="420BC674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13.0)</w:t>
            </w:r>
          </w:p>
        </w:tc>
        <w:tc>
          <w:tcPr>
            <w:tcW w:w="709" w:type="pct"/>
          </w:tcPr>
          <w:p w14:paraId="51EA8EC8" w14:textId="77777777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10.0)</w:t>
            </w:r>
          </w:p>
        </w:tc>
      </w:tr>
      <w:tr w:rsidR="00451088" w:rsidRPr="006F1F90" w14:paraId="76AE4734" w14:textId="77777777" w:rsidTr="0067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413E944D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2DS2/2DL2</w:t>
            </w:r>
            <w:r w:rsidRPr="00675EE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/C1C1+</w:t>
            </w:r>
          </w:p>
        </w:tc>
        <w:tc>
          <w:tcPr>
            <w:tcW w:w="771" w:type="pct"/>
          </w:tcPr>
          <w:p w14:paraId="18CC353A" w14:textId="58C920FD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14.8)</w:t>
            </w:r>
          </w:p>
        </w:tc>
        <w:tc>
          <w:tcPr>
            <w:tcW w:w="756" w:type="pct"/>
          </w:tcPr>
          <w:p w14:paraId="6D22B115" w14:textId="37036360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18.2)</w:t>
            </w:r>
          </w:p>
        </w:tc>
        <w:tc>
          <w:tcPr>
            <w:tcW w:w="643" w:type="pct"/>
          </w:tcPr>
          <w:p w14:paraId="66F0699D" w14:textId="0D028D2D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0.7)</w:t>
            </w:r>
            <w:r w:rsidRPr="00675EE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834" w:type="pct"/>
          </w:tcPr>
          <w:p w14:paraId="077C1690" w14:textId="378C0539" w:rsidR="00451088" w:rsidRPr="00675EE8" w:rsidRDefault="00451088" w:rsidP="006F1F90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40 (16.8)</w:t>
            </w:r>
            <w:r w:rsidRPr="00675EE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709" w:type="pct"/>
          </w:tcPr>
          <w:p w14:paraId="3E7A58D2" w14:textId="77777777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42 (15.0)</w:t>
            </w:r>
          </w:p>
        </w:tc>
      </w:tr>
      <w:tr w:rsidR="00451088" w:rsidRPr="006F1F90" w14:paraId="1B2F9342" w14:textId="77777777" w:rsidTr="0067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16EE8AB5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2DS2/2DL2</w:t>
            </w:r>
            <w:r w:rsidRPr="00675EE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/C1C2+</w:t>
            </w:r>
          </w:p>
        </w:tc>
        <w:tc>
          <w:tcPr>
            <w:tcW w:w="771" w:type="pct"/>
          </w:tcPr>
          <w:p w14:paraId="584BFC1F" w14:textId="11B13B8B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62 (23.5)</w:t>
            </w:r>
          </w:p>
        </w:tc>
        <w:tc>
          <w:tcPr>
            <w:tcW w:w="756" w:type="pct"/>
          </w:tcPr>
          <w:p w14:paraId="76141E34" w14:textId="5746032F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34 (23.8)</w:t>
            </w:r>
          </w:p>
        </w:tc>
        <w:tc>
          <w:tcPr>
            <w:tcW w:w="643" w:type="pct"/>
          </w:tcPr>
          <w:p w14:paraId="7CD7B523" w14:textId="33F50B0D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28 (23.1)</w:t>
            </w:r>
          </w:p>
        </w:tc>
        <w:tc>
          <w:tcPr>
            <w:tcW w:w="834" w:type="pct"/>
          </w:tcPr>
          <w:p w14:paraId="74B286C2" w14:textId="72DA4020" w:rsidR="00451088" w:rsidRPr="00675EE8" w:rsidRDefault="00451088" w:rsidP="008C2866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58(24.4)</w:t>
            </w:r>
          </w:p>
        </w:tc>
        <w:tc>
          <w:tcPr>
            <w:tcW w:w="709" w:type="pct"/>
          </w:tcPr>
          <w:p w14:paraId="7FE8A5DA" w14:textId="39DB0F46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59 (21.1)</w:t>
            </w:r>
          </w:p>
        </w:tc>
      </w:tr>
      <w:tr w:rsidR="00451088" w:rsidRPr="003A37D3" w14:paraId="21D33188" w14:textId="77777777" w:rsidTr="0067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0B311695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2DS2+ /2DL2-</w:t>
            </w:r>
            <w:r w:rsidRPr="00675EE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/C1+</w:t>
            </w:r>
          </w:p>
        </w:tc>
        <w:tc>
          <w:tcPr>
            <w:tcW w:w="771" w:type="pct"/>
          </w:tcPr>
          <w:p w14:paraId="753C102B" w14:textId="23E5CFD1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3 (1.1)</w:t>
            </w:r>
          </w:p>
        </w:tc>
        <w:tc>
          <w:tcPr>
            <w:tcW w:w="756" w:type="pct"/>
          </w:tcPr>
          <w:p w14:paraId="1C452ABF" w14:textId="77777777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3" w:type="pct"/>
          </w:tcPr>
          <w:p w14:paraId="2485B53C" w14:textId="4262412B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)</w:t>
            </w:r>
          </w:p>
        </w:tc>
        <w:tc>
          <w:tcPr>
            <w:tcW w:w="834" w:type="pct"/>
          </w:tcPr>
          <w:p w14:paraId="1A53482A" w14:textId="4E6AE9F5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4)</w:t>
            </w:r>
          </w:p>
        </w:tc>
        <w:tc>
          <w:tcPr>
            <w:tcW w:w="709" w:type="pct"/>
          </w:tcPr>
          <w:p w14:paraId="08042384" w14:textId="769E45F3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.1)</w:t>
            </w:r>
          </w:p>
        </w:tc>
      </w:tr>
      <w:tr w:rsidR="00451088" w:rsidRPr="003A37D3" w14:paraId="1C4D8608" w14:textId="77777777" w:rsidTr="0067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3E1FF92F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 xml:space="preserve">2DS2- /2DL2+ </w:t>
            </w:r>
            <w:r w:rsidRPr="00675EE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/C1+</w:t>
            </w:r>
          </w:p>
        </w:tc>
        <w:tc>
          <w:tcPr>
            <w:tcW w:w="771" w:type="pct"/>
          </w:tcPr>
          <w:p w14:paraId="6BA7648D" w14:textId="30EE7556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.5)</w:t>
            </w:r>
          </w:p>
        </w:tc>
        <w:tc>
          <w:tcPr>
            <w:tcW w:w="756" w:type="pct"/>
          </w:tcPr>
          <w:p w14:paraId="0FC96552" w14:textId="47183A09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.8)</w:t>
            </w:r>
          </w:p>
        </w:tc>
        <w:tc>
          <w:tcPr>
            <w:tcW w:w="643" w:type="pct"/>
          </w:tcPr>
          <w:p w14:paraId="3C40A413" w14:textId="77777777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34" w:type="pct"/>
          </w:tcPr>
          <w:p w14:paraId="28995323" w14:textId="05837645" w:rsidR="00451088" w:rsidRPr="00675EE8" w:rsidRDefault="00451088" w:rsidP="00662195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.7)</w:t>
            </w:r>
          </w:p>
        </w:tc>
        <w:tc>
          <w:tcPr>
            <w:tcW w:w="709" w:type="pct"/>
          </w:tcPr>
          <w:p w14:paraId="1D17275B" w14:textId="1F5CEF10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.1)</w:t>
            </w:r>
          </w:p>
        </w:tc>
      </w:tr>
      <w:tr w:rsidR="00451088" w:rsidRPr="003A37D3" w14:paraId="757BAF74" w14:textId="77777777" w:rsidTr="0067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651BAEAE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2DS1/2DL1/C2+</w:t>
            </w:r>
          </w:p>
        </w:tc>
        <w:tc>
          <w:tcPr>
            <w:tcW w:w="771" w:type="pct"/>
          </w:tcPr>
          <w:p w14:paraId="720937E1" w14:textId="4B4C02EB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 (28.8)</w:t>
            </w:r>
          </w:p>
        </w:tc>
        <w:tc>
          <w:tcPr>
            <w:tcW w:w="756" w:type="pct"/>
          </w:tcPr>
          <w:p w14:paraId="66B19771" w14:textId="3E18BD80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29.4)</w:t>
            </w:r>
          </w:p>
        </w:tc>
        <w:tc>
          <w:tcPr>
            <w:tcW w:w="643" w:type="pct"/>
          </w:tcPr>
          <w:p w14:paraId="460BA8AF" w14:textId="562A9FF4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28.1)</w:t>
            </w:r>
          </w:p>
        </w:tc>
        <w:tc>
          <w:tcPr>
            <w:tcW w:w="834" w:type="pct"/>
          </w:tcPr>
          <w:p w14:paraId="39AE07E5" w14:textId="15600E8D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 (26.9)</w:t>
            </w:r>
          </w:p>
        </w:tc>
        <w:tc>
          <w:tcPr>
            <w:tcW w:w="709" w:type="pct"/>
          </w:tcPr>
          <w:p w14:paraId="64719C07" w14:textId="211AFB42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 (26.1)</w:t>
            </w:r>
          </w:p>
        </w:tc>
      </w:tr>
      <w:tr w:rsidR="00451088" w:rsidRPr="003A37D3" w14:paraId="394C64ED" w14:textId="77777777" w:rsidTr="0067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2506D919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2DS1/2DL1/C2-</w:t>
            </w:r>
          </w:p>
        </w:tc>
        <w:tc>
          <w:tcPr>
            <w:tcW w:w="771" w:type="pct"/>
          </w:tcPr>
          <w:p w14:paraId="12C3538D" w14:textId="2325EA1F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12.5)</w:t>
            </w:r>
          </w:p>
        </w:tc>
        <w:tc>
          <w:tcPr>
            <w:tcW w:w="756" w:type="pct"/>
          </w:tcPr>
          <w:p w14:paraId="6A68F5ED" w14:textId="3179E5E9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8.4)</w:t>
            </w:r>
            <w:r w:rsidRPr="00675EE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FB28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j</w:t>
            </w:r>
          </w:p>
        </w:tc>
        <w:tc>
          <w:tcPr>
            <w:tcW w:w="643" w:type="pct"/>
          </w:tcPr>
          <w:p w14:paraId="57AF7DA8" w14:textId="40947E8B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17.4)</w:t>
            </w:r>
            <w:r w:rsidRPr="00675EE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FB28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j</w:t>
            </w:r>
          </w:p>
        </w:tc>
        <w:tc>
          <w:tcPr>
            <w:tcW w:w="834" w:type="pct"/>
          </w:tcPr>
          <w:p w14:paraId="4972DE7C" w14:textId="4BBC43A6" w:rsidR="00451088" w:rsidRPr="00675EE8" w:rsidRDefault="00451088" w:rsidP="00662195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12.6)</w:t>
            </w:r>
          </w:p>
        </w:tc>
        <w:tc>
          <w:tcPr>
            <w:tcW w:w="709" w:type="pct"/>
          </w:tcPr>
          <w:p w14:paraId="56CE096C" w14:textId="107C175E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13.2)</w:t>
            </w:r>
          </w:p>
        </w:tc>
      </w:tr>
      <w:tr w:rsidR="00451088" w:rsidRPr="003A37D3" w14:paraId="5130AEB6" w14:textId="77777777" w:rsidTr="0067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42C8B921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2DS1/2DL1/C2C2+</w:t>
            </w:r>
          </w:p>
        </w:tc>
        <w:tc>
          <w:tcPr>
            <w:tcW w:w="771" w:type="pct"/>
          </w:tcPr>
          <w:p w14:paraId="29730972" w14:textId="03992AD9" w:rsidR="00451088" w:rsidRPr="00675EE8" w:rsidRDefault="00451088" w:rsidP="009F2E2D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8.0)</w:t>
            </w:r>
          </w:p>
        </w:tc>
        <w:tc>
          <w:tcPr>
            <w:tcW w:w="756" w:type="pct"/>
          </w:tcPr>
          <w:p w14:paraId="3D3E27D1" w14:textId="260D7511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9.1)</w:t>
            </w:r>
          </w:p>
        </w:tc>
        <w:tc>
          <w:tcPr>
            <w:tcW w:w="643" w:type="pct"/>
          </w:tcPr>
          <w:p w14:paraId="148A48C2" w14:textId="6D50C36C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6.6)</w:t>
            </w:r>
          </w:p>
        </w:tc>
        <w:tc>
          <w:tcPr>
            <w:tcW w:w="834" w:type="pct"/>
          </w:tcPr>
          <w:p w14:paraId="1B4E0737" w14:textId="26F2EE3D" w:rsidR="00451088" w:rsidRPr="00675EE8" w:rsidRDefault="00451088" w:rsidP="00662195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10.5)</w:t>
            </w:r>
          </w:p>
        </w:tc>
        <w:tc>
          <w:tcPr>
            <w:tcW w:w="709" w:type="pct"/>
          </w:tcPr>
          <w:p w14:paraId="1B777783" w14:textId="50AA5295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8.9)</w:t>
            </w:r>
          </w:p>
        </w:tc>
      </w:tr>
      <w:tr w:rsidR="00451088" w:rsidRPr="003A37D3" w14:paraId="0F18B1CD" w14:textId="77777777" w:rsidTr="0067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53AB58F4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2DS1/2DL1/C1C2+</w:t>
            </w:r>
          </w:p>
        </w:tc>
        <w:tc>
          <w:tcPr>
            <w:tcW w:w="771" w:type="pct"/>
          </w:tcPr>
          <w:p w14:paraId="6F806480" w14:textId="312EEF5A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20.8)</w:t>
            </w:r>
          </w:p>
        </w:tc>
        <w:tc>
          <w:tcPr>
            <w:tcW w:w="756" w:type="pct"/>
          </w:tcPr>
          <w:p w14:paraId="2B9C76DD" w14:textId="70A125A3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20.3)</w:t>
            </w:r>
          </w:p>
        </w:tc>
        <w:tc>
          <w:tcPr>
            <w:tcW w:w="643" w:type="pct"/>
          </w:tcPr>
          <w:p w14:paraId="2C88D993" w14:textId="712DC52A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21.5)</w:t>
            </w:r>
          </w:p>
        </w:tc>
        <w:tc>
          <w:tcPr>
            <w:tcW w:w="834" w:type="pct"/>
          </w:tcPr>
          <w:p w14:paraId="05E152F9" w14:textId="3D214B03" w:rsidR="00451088" w:rsidRPr="00675EE8" w:rsidRDefault="00451088" w:rsidP="00E25018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16.4)</w:t>
            </w:r>
          </w:p>
        </w:tc>
        <w:tc>
          <w:tcPr>
            <w:tcW w:w="709" w:type="pct"/>
          </w:tcPr>
          <w:p w14:paraId="3038D38E" w14:textId="41477826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17.1)</w:t>
            </w:r>
          </w:p>
        </w:tc>
      </w:tr>
      <w:tr w:rsidR="00451088" w:rsidRPr="003A37D3" w14:paraId="790AB207" w14:textId="77777777" w:rsidTr="0067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4169B653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2DS1+ /2DL1- / C2+</w:t>
            </w:r>
          </w:p>
        </w:tc>
        <w:tc>
          <w:tcPr>
            <w:tcW w:w="771" w:type="pct"/>
          </w:tcPr>
          <w:p w14:paraId="0F84787B" w14:textId="6DD91D46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.5)</w:t>
            </w:r>
          </w:p>
        </w:tc>
        <w:tc>
          <w:tcPr>
            <w:tcW w:w="756" w:type="pct"/>
          </w:tcPr>
          <w:p w14:paraId="680EB07E" w14:textId="3D44ED9B" w:rsidR="00451088" w:rsidRPr="00675EE8" w:rsidRDefault="00451088" w:rsidP="00561698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.4)</w:t>
            </w:r>
          </w:p>
        </w:tc>
        <w:tc>
          <w:tcPr>
            <w:tcW w:w="643" w:type="pct"/>
          </w:tcPr>
          <w:p w14:paraId="1695B941" w14:textId="23EF1476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.7)</w:t>
            </w:r>
          </w:p>
        </w:tc>
        <w:tc>
          <w:tcPr>
            <w:tcW w:w="834" w:type="pct"/>
          </w:tcPr>
          <w:p w14:paraId="123D7C3F" w14:textId="25F0B2EF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.3)</w:t>
            </w:r>
          </w:p>
        </w:tc>
        <w:tc>
          <w:tcPr>
            <w:tcW w:w="709" w:type="pct"/>
          </w:tcPr>
          <w:p w14:paraId="5BD44292" w14:textId="1E0D39EB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7)</w:t>
            </w:r>
          </w:p>
        </w:tc>
      </w:tr>
      <w:tr w:rsidR="00451088" w:rsidRPr="003A37D3" w14:paraId="19D3419D" w14:textId="77777777" w:rsidTr="0067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2A5CB253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2DS1- /2DL1+ / C2+</w:t>
            </w:r>
          </w:p>
        </w:tc>
        <w:tc>
          <w:tcPr>
            <w:tcW w:w="771" w:type="pct"/>
          </w:tcPr>
          <w:p w14:paraId="4131F6B0" w14:textId="7C739D98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 (34.1)</w:t>
            </w:r>
          </w:p>
        </w:tc>
        <w:tc>
          <w:tcPr>
            <w:tcW w:w="756" w:type="pct"/>
          </w:tcPr>
          <w:p w14:paraId="34D1A44A" w14:textId="7A71DD61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32.9)</w:t>
            </w:r>
          </w:p>
        </w:tc>
        <w:tc>
          <w:tcPr>
            <w:tcW w:w="643" w:type="pct"/>
          </w:tcPr>
          <w:p w14:paraId="6998895D" w14:textId="7D46DA88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35.5)</w:t>
            </w:r>
          </w:p>
        </w:tc>
        <w:tc>
          <w:tcPr>
            <w:tcW w:w="834" w:type="pct"/>
          </w:tcPr>
          <w:p w14:paraId="30A5FC5A" w14:textId="2E95BF78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 (41.2)</w:t>
            </w:r>
          </w:p>
        </w:tc>
        <w:tc>
          <w:tcPr>
            <w:tcW w:w="709" w:type="pct"/>
          </w:tcPr>
          <w:p w14:paraId="6ACEC7C8" w14:textId="41DF29E6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 (40.4)</w:t>
            </w:r>
          </w:p>
        </w:tc>
      </w:tr>
      <w:tr w:rsidR="00451088" w:rsidRPr="003A37D3" w14:paraId="071C1A89" w14:textId="77777777" w:rsidTr="0067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5888E48C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2DS2/2DL3/C1+</w:t>
            </w:r>
          </w:p>
        </w:tc>
        <w:tc>
          <w:tcPr>
            <w:tcW w:w="771" w:type="pct"/>
          </w:tcPr>
          <w:p w14:paraId="16B4B7C3" w14:textId="29572516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 (31.1)</w:t>
            </w:r>
          </w:p>
        </w:tc>
        <w:tc>
          <w:tcPr>
            <w:tcW w:w="756" w:type="pct"/>
          </w:tcPr>
          <w:p w14:paraId="2DFA72B5" w14:textId="0F36903E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30.8)</w:t>
            </w:r>
          </w:p>
        </w:tc>
        <w:tc>
          <w:tcPr>
            <w:tcW w:w="643" w:type="pct"/>
          </w:tcPr>
          <w:p w14:paraId="7C0F4C70" w14:textId="3B48466F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31.4)</w:t>
            </w:r>
          </w:p>
        </w:tc>
        <w:tc>
          <w:tcPr>
            <w:tcW w:w="834" w:type="pct"/>
          </w:tcPr>
          <w:p w14:paraId="45DB2714" w14:textId="786B1D1E" w:rsidR="00451088" w:rsidRPr="00675EE8" w:rsidRDefault="00451088" w:rsidP="00B92FAA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 (34.9)</w:t>
            </w:r>
          </w:p>
        </w:tc>
        <w:tc>
          <w:tcPr>
            <w:tcW w:w="709" w:type="pct"/>
          </w:tcPr>
          <w:p w14:paraId="0376FEDD" w14:textId="40490481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 (29.6)</w:t>
            </w:r>
          </w:p>
        </w:tc>
      </w:tr>
      <w:tr w:rsidR="00451088" w:rsidRPr="003A37D3" w14:paraId="7FFA7494" w14:textId="77777777" w:rsidTr="0067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5C32C0BA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2DS2/2DL3/C1-</w:t>
            </w:r>
          </w:p>
        </w:tc>
        <w:tc>
          <w:tcPr>
            <w:tcW w:w="771" w:type="pct"/>
          </w:tcPr>
          <w:p w14:paraId="221879F0" w14:textId="5B541444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9.1)</w:t>
            </w:r>
          </w:p>
        </w:tc>
        <w:tc>
          <w:tcPr>
            <w:tcW w:w="756" w:type="pct"/>
          </w:tcPr>
          <w:p w14:paraId="200AA1EA" w14:textId="6B8E2E46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7.0)</w:t>
            </w:r>
          </w:p>
        </w:tc>
        <w:tc>
          <w:tcPr>
            <w:tcW w:w="643" w:type="pct"/>
          </w:tcPr>
          <w:p w14:paraId="52F24A8D" w14:textId="045E2839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11.6)</w:t>
            </w:r>
          </w:p>
        </w:tc>
        <w:tc>
          <w:tcPr>
            <w:tcW w:w="834" w:type="pct"/>
          </w:tcPr>
          <w:p w14:paraId="372E9001" w14:textId="6429B716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11.8)</w:t>
            </w:r>
          </w:p>
        </w:tc>
        <w:tc>
          <w:tcPr>
            <w:tcW w:w="709" w:type="pct"/>
          </w:tcPr>
          <w:p w14:paraId="10574B8F" w14:textId="2F61BA29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6.8)</w:t>
            </w:r>
          </w:p>
        </w:tc>
      </w:tr>
      <w:tr w:rsidR="00451088" w:rsidRPr="003A37D3" w14:paraId="7CC0E8F2" w14:textId="77777777" w:rsidTr="0067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4657447B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2DS2/2DL3/C1C1+</w:t>
            </w:r>
          </w:p>
        </w:tc>
        <w:tc>
          <w:tcPr>
            <w:tcW w:w="771" w:type="pct"/>
          </w:tcPr>
          <w:p w14:paraId="1CEB001F" w14:textId="532F7156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14.0)</w:t>
            </w:r>
          </w:p>
        </w:tc>
        <w:tc>
          <w:tcPr>
            <w:tcW w:w="756" w:type="pct"/>
          </w:tcPr>
          <w:p w14:paraId="7E706C24" w14:textId="5E1BE428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15.4)</w:t>
            </w:r>
          </w:p>
        </w:tc>
        <w:tc>
          <w:tcPr>
            <w:tcW w:w="643" w:type="pct"/>
          </w:tcPr>
          <w:p w14:paraId="39F19AD6" w14:textId="6F0CAC4B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12.4)</w:t>
            </w:r>
          </w:p>
        </w:tc>
        <w:tc>
          <w:tcPr>
            <w:tcW w:w="834" w:type="pct"/>
          </w:tcPr>
          <w:p w14:paraId="69B1A3AD" w14:textId="6B1A611F" w:rsidR="00451088" w:rsidRPr="00675EE8" w:rsidRDefault="00451088" w:rsidP="0068586E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14.7)</w:t>
            </w:r>
          </w:p>
        </w:tc>
        <w:tc>
          <w:tcPr>
            <w:tcW w:w="709" w:type="pct"/>
          </w:tcPr>
          <w:p w14:paraId="5EE11A75" w14:textId="6E0CD3C7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10.4)</w:t>
            </w:r>
          </w:p>
        </w:tc>
      </w:tr>
      <w:tr w:rsidR="00451088" w:rsidRPr="003A37D3" w14:paraId="37F50A32" w14:textId="77777777" w:rsidTr="0067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0FB58214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lastRenderedPageBreak/>
              <w:t>2DS2/2DL3/C1C2+</w:t>
            </w:r>
          </w:p>
        </w:tc>
        <w:tc>
          <w:tcPr>
            <w:tcW w:w="771" w:type="pct"/>
          </w:tcPr>
          <w:p w14:paraId="414BFDFA" w14:textId="7D255A52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17.0)</w:t>
            </w:r>
          </w:p>
        </w:tc>
        <w:tc>
          <w:tcPr>
            <w:tcW w:w="756" w:type="pct"/>
          </w:tcPr>
          <w:p w14:paraId="1B5B28F4" w14:textId="1D0704AF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15.4)</w:t>
            </w:r>
          </w:p>
        </w:tc>
        <w:tc>
          <w:tcPr>
            <w:tcW w:w="643" w:type="pct"/>
          </w:tcPr>
          <w:p w14:paraId="133ED6E9" w14:textId="314B8205" w:rsidR="00451088" w:rsidRPr="00675EE8" w:rsidRDefault="00451088" w:rsidP="00B1259F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19.0)</w:t>
            </w:r>
          </w:p>
        </w:tc>
        <w:tc>
          <w:tcPr>
            <w:tcW w:w="834" w:type="pct"/>
          </w:tcPr>
          <w:p w14:paraId="36D286AF" w14:textId="75592211" w:rsidR="00451088" w:rsidRPr="00675EE8" w:rsidRDefault="00451088" w:rsidP="0068586E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20.2)</w:t>
            </w:r>
          </w:p>
        </w:tc>
        <w:tc>
          <w:tcPr>
            <w:tcW w:w="709" w:type="pct"/>
          </w:tcPr>
          <w:p w14:paraId="4585C576" w14:textId="777CEFAB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(19.3)</w:t>
            </w:r>
          </w:p>
        </w:tc>
      </w:tr>
      <w:tr w:rsidR="00451088" w:rsidRPr="003A37D3" w14:paraId="14AFD71C" w14:textId="77777777" w:rsidTr="0067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4E950132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2DS2+ / 2DL3- / C1+</w:t>
            </w:r>
          </w:p>
        </w:tc>
        <w:tc>
          <w:tcPr>
            <w:tcW w:w="771" w:type="pct"/>
          </w:tcPr>
          <w:p w14:paraId="455BBD9F" w14:textId="0F0358F4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8.3)</w:t>
            </w:r>
          </w:p>
        </w:tc>
        <w:tc>
          <w:tcPr>
            <w:tcW w:w="756" w:type="pct"/>
          </w:tcPr>
          <w:p w14:paraId="6B864A29" w14:textId="0E78366D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11.2)</w:t>
            </w:r>
          </w:p>
        </w:tc>
        <w:tc>
          <w:tcPr>
            <w:tcW w:w="643" w:type="pct"/>
          </w:tcPr>
          <w:p w14:paraId="19D7F917" w14:textId="2A1876BD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5.0)</w:t>
            </w:r>
          </w:p>
        </w:tc>
        <w:tc>
          <w:tcPr>
            <w:tcW w:w="834" w:type="pct"/>
          </w:tcPr>
          <w:p w14:paraId="58E73AF3" w14:textId="3BAD8526" w:rsidR="00451088" w:rsidRPr="00675EE8" w:rsidRDefault="00451088" w:rsidP="0068586E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6.7)</w:t>
            </w:r>
          </w:p>
        </w:tc>
        <w:tc>
          <w:tcPr>
            <w:tcW w:w="709" w:type="pct"/>
          </w:tcPr>
          <w:p w14:paraId="39CD512C" w14:textId="0AD9C7E4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7.5)</w:t>
            </w:r>
          </w:p>
        </w:tc>
      </w:tr>
      <w:tr w:rsidR="00451088" w:rsidRPr="003A37D3" w14:paraId="12435152" w14:textId="77777777" w:rsidTr="0067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38DC03A5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2DS2-  / 2DL3+ / C1+</w:t>
            </w:r>
          </w:p>
        </w:tc>
        <w:tc>
          <w:tcPr>
            <w:tcW w:w="771" w:type="pct"/>
          </w:tcPr>
          <w:p w14:paraId="6B84ACCD" w14:textId="5FD63B6F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 (39.0)</w:t>
            </w:r>
          </w:p>
        </w:tc>
        <w:tc>
          <w:tcPr>
            <w:tcW w:w="756" w:type="pct"/>
          </w:tcPr>
          <w:p w14:paraId="5BE628D6" w14:textId="38B307B6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 (39.2)</w:t>
            </w:r>
          </w:p>
        </w:tc>
        <w:tc>
          <w:tcPr>
            <w:tcW w:w="643" w:type="pct"/>
          </w:tcPr>
          <w:p w14:paraId="27B97708" w14:textId="473BAAA8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38.8)</w:t>
            </w:r>
          </w:p>
        </w:tc>
        <w:tc>
          <w:tcPr>
            <w:tcW w:w="834" w:type="pct"/>
          </w:tcPr>
          <w:p w14:paraId="669754D5" w14:textId="6D9600AC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 (37.0)</w:t>
            </w:r>
          </w:p>
        </w:tc>
        <w:tc>
          <w:tcPr>
            <w:tcW w:w="709" w:type="pct"/>
          </w:tcPr>
          <w:p w14:paraId="569E4ED6" w14:textId="2EA4B993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 (42.5)</w:t>
            </w:r>
          </w:p>
        </w:tc>
      </w:tr>
      <w:tr w:rsidR="00451088" w:rsidRPr="003A37D3" w14:paraId="6F43D6A3" w14:textId="77777777" w:rsidTr="0067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3B9367A5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2DS3/2DL3/C1+</w:t>
            </w:r>
          </w:p>
        </w:tc>
        <w:tc>
          <w:tcPr>
            <w:tcW w:w="771" w:type="pct"/>
          </w:tcPr>
          <w:p w14:paraId="20FBE8E7" w14:textId="0070163F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16.7)</w:t>
            </w:r>
          </w:p>
        </w:tc>
        <w:tc>
          <w:tcPr>
            <w:tcW w:w="756" w:type="pct"/>
          </w:tcPr>
          <w:p w14:paraId="7B22B617" w14:textId="67121A31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15.4)</w:t>
            </w:r>
          </w:p>
        </w:tc>
        <w:tc>
          <w:tcPr>
            <w:tcW w:w="643" w:type="pct"/>
          </w:tcPr>
          <w:p w14:paraId="7DB077D4" w14:textId="3C83C98E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18.2)</w:t>
            </w:r>
          </w:p>
        </w:tc>
        <w:tc>
          <w:tcPr>
            <w:tcW w:w="834" w:type="pct"/>
          </w:tcPr>
          <w:p w14:paraId="5F1F002D" w14:textId="59AF5DAC" w:rsidR="00451088" w:rsidRPr="00675EE8" w:rsidRDefault="00451088" w:rsidP="004001F1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 (20.6)</w:t>
            </w:r>
          </w:p>
        </w:tc>
        <w:tc>
          <w:tcPr>
            <w:tcW w:w="709" w:type="pct"/>
          </w:tcPr>
          <w:p w14:paraId="4356AD51" w14:textId="37A98353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14.6)</w:t>
            </w:r>
          </w:p>
        </w:tc>
      </w:tr>
      <w:tr w:rsidR="00451088" w:rsidRPr="003A37D3" w14:paraId="53072255" w14:textId="77777777" w:rsidTr="0067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188E1FBB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2DS3/2DL3/C1-</w:t>
            </w:r>
          </w:p>
        </w:tc>
        <w:tc>
          <w:tcPr>
            <w:tcW w:w="771" w:type="pct"/>
          </w:tcPr>
          <w:p w14:paraId="1F640DCC" w14:textId="729ED894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5.3)</w:t>
            </w:r>
          </w:p>
        </w:tc>
        <w:tc>
          <w:tcPr>
            <w:tcW w:w="756" w:type="pct"/>
          </w:tcPr>
          <w:p w14:paraId="5C71FBD0" w14:textId="7236F6B0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4.2)</w:t>
            </w:r>
          </w:p>
        </w:tc>
        <w:tc>
          <w:tcPr>
            <w:tcW w:w="643" w:type="pct"/>
          </w:tcPr>
          <w:p w14:paraId="1BD636F4" w14:textId="1A63C1C8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6.6)</w:t>
            </w:r>
          </w:p>
        </w:tc>
        <w:tc>
          <w:tcPr>
            <w:tcW w:w="834" w:type="pct"/>
          </w:tcPr>
          <w:p w14:paraId="16E6CD08" w14:textId="1CBA2775" w:rsidR="00451088" w:rsidRPr="00675EE8" w:rsidRDefault="00451088" w:rsidP="00A2582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(5.5)</w:t>
            </w:r>
          </w:p>
        </w:tc>
        <w:tc>
          <w:tcPr>
            <w:tcW w:w="709" w:type="pct"/>
          </w:tcPr>
          <w:p w14:paraId="2F546082" w14:textId="2C887930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4.3)</w:t>
            </w:r>
          </w:p>
        </w:tc>
      </w:tr>
      <w:tr w:rsidR="00451088" w:rsidRPr="003A37D3" w14:paraId="718A12A8" w14:textId="77777777" w:rsidTr="0067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53BCFF2E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2DS3/2DL3/C1/C1+</w:t>
            </w:r>
          </w:p>
        </w:tc>
        <w:tc>
          <w:tcPr>
            <w:tcW w:w="771" w:type="pct"/>
          </w:tcPr>
          <w:p w14:paraId="14965B8F" w14:textId="0A9DFD6F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7.2)</w:t>
            </w:r>
          </w:p>
        </w:tc>
        <w:tc>
          <w:tcPr>
            <w:tcW w:w="756" w:type="pct"/>
          </w:tcPr>
          <w:p w14:paraId="67433A3D" w14:textId="6A103A60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7.7)</w:t>
            </w:r>
          </w:p>
        </w:tc>
        <w:tc>
          <w:tcPr>
            <w:tcW w:w="643" w:type="pct"/>
          </w:tcPr>
          <w:p w14:paraId="191E2655" w14:textId="0B9C77C7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6.6)</w:t>
            </w:r>
          </w:p>
        </w:tc>
        <w:tc>
          <w:tcPr>
            <w:tcW w:w="834" w:type="pct"/>
          </w:tcPr>
          <w:p w14:paraId="0E36604B" w14:textId="35EF21A4" w:rsidR="00451088" w:rsidRPr="00675EE8" w:rsidRDefault="00451088" w:rsidP="00B70B4E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7.1)</w:t>
            </w:r>
          </w:p>
        </w:tc>
        <w:tc>
          <w:tcPr>
            <w:tcW w:w="709" w:type="pct"/>
          </w:tcPr>
          <w:p w14:paraId="5718E806" w14:textId="31EA6C4B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4.6)</w:t>
            </w:r>
          </w:p>
        </w:tc>
      </w:tr>
      <w:tr w:rsidR="00451088" w:rsidRPr="003A37D3" w14:paraId="34E27EDD" w14:textId="77777777" w:rsidTr="0067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58FAA71F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2DS3+/2DL3- /C1+</w:t>
            </w:r>
          </w:p>
        </w:tc>
        <w:tc>
          <w:tcPr>
            <w:tcW w:w="771" w:type="pct"/>
          </w:tcPr>
          <w:p w14:paraId="22EA4647" w14:textId="09493950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4.9)</w:t>
            </w:r>
          </w:p>
        </w:tc>
        <w:tc>
          <w:tcPr>
            <w:tcW w:w="756" w:type="pct"/>
          </w:tcPr>
          <w:p w14:paraId="1096C87E" w14:textId="59287127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6.3)</w:t>
            </w:r>
          </w:p>
        </w:tc>
        <w:tc>
          <w:tcPr>
            <w:tcW w:w="643" w:type="pct"/>
          </w:tcPr>
          <w:p w14:paraId="0396542E" w14:textId="7F89BCC1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3.3)</w:t>
            </w:r>
          </w:p>
        </w:tc>
        <w:tc>
          <w:tcPr>
            <w:tcW w:w="834" w:type="pct"/>
          </w:tcPr>
          <w:p w14:paraId="54ED76AA" w14:textId="14CC208F" w:rsidR="00451088" w:rsidRPr="00675EE8" w:rsidRDefault="00451088" w:rsidP="00CB429A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4.6)</w:t>
            </w:r>
          </w:p>
        </w:tc>
        <w:tc>
          <w:tcPr>
            <w:tcW w:w="709" w:type="pct"/>
          </w:tcPr>
          <w:p w14:paraId="34EE4BE6" w14:textId="7609D042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5.4)</w:t>
            </w:r>
          </w:p>
        </w:tc>
      </w:tr>
      <w:tr w:rsidR="00451088" w:rsidRPr="003A37D3" w14:paraId="4BF6023C" w14:textId="77777777" w:rsidTr="0067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7029A29F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2DS3- /2DL3+ /C1+</w:t>
            </w:r>
          </w:p>
        </w:tc>
        <w:tc>
          <w:tcPr>
            <w:tcW w:w="771" w:type="pct"/>
          </w:tcPr>
          <w:p w14:paraId="0850B2C3" w14:textId="71876AA9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 (53.4)</w:t>
            </w:r>
          </w:p>
        </w:tc>
        <w:tc>
          <w:tcPr>
            <w:tcW w:w="756" w:type="pct"/>
          </w:tcPr>
          <w:p w14:paraId="1AE6A634" w14:textId="7313CACE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 (54.5)</w:t>
            </w:r>
          </w:p>
        </w:tc>
        <w:tc>
          <w:tcPr>
            <w:tcW w:w="643" w:type="pct"/>
          </w:tcPr>
          <w:p w14:paraId="1D82D7AF" w14:textId="595832F3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(52.1)</w:t>
            </w:r>
          </w:p>
        </w:tc>
        <w:tc>
          <w:tcPr>
            <w:tcW w:w="834" w:type="pct"/>
          </w:tcPr>
          <w:p w14:paraId="6E12DE2B" w14:textId="1D2FD492" w:rsidR="00451088" w:rsidRPr="00675EE8" w:rsidRDefault="00451088" w:rsidP="00B40785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 (51.3)</w:t>
            </w:r>
          </w:p>
        </w:tc>
        <w:tc>
          <w:tcPr>
            <w:tcW w:w="709" w:type="pct"/>
          </w:tcPr>
          <w:p w14:paraId="64E1F80D" w14:textId="4EFA94B1" w:rsidR="00451088" w:rsidRPr="00675EE8" w:rsidRDefault="00451088" w:rsidP="008B2A79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 (57.5)</w:t>
            </w:r>
          </w:p>
        </w:tc>
      </w:tr>
      <w:tr w:rsidR="00451088" w:rsidRPr="003A37D3" w14:paraId="424C7AED" w14:textId="77777777" w:rsidTr="0067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37C086C6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3DL1/3DS1/Bw4+</w:t>
            </w:r>
          </w:p>
        </w:tc>
        <w:tc>
          <w:tcPr>
            <w:tcW w:w="771" w:type="pct"/>
          </w:tcPr>
          <w:p w14:paraId="6FFF1EA3" w14:textId="7E273838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 (25.8)</w:t>
            </w:r>
          </w:p>
        </w:tc>
        <w:tc>
          <w:tcPr>
            <w:tcW w:w="756" w:type="pct"/>
          </w:tcPr>
          <w:p w14:paraId="294742B6" w14:textId="41A4A817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26.6)</w:t>
            </w:r>
          </w:p>
        </w:tc>
        <w:tc>
          <w:tcPr>
            <w:tcW w:w="643" w:type="pct"/>
          </w:tcPr>
          <w:p w14:paraId="2DD6FE62" w14:textId="64D15BFC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24.8)</w:t>
            </w:r>
          </w:p>
        </w:tc>
        <w:tc>
          <w:tcPr>
            <w:tcW w:w="834" w:type="pct"/>
          </w:tcPr>
          <w:p w14:paraId="43749779" w14:textId="6C4185A9" w:rsidR="00451088" w:rsidRPr="00675EE8" w:rsidRDefault="00451088" w:rsidP="0094239B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 (27.7)</w:t>
            </w:r>
          </w:p>
        </w:tc>
        <w:tc>
          <w:tcPr>
            <w:tcW w:w="709" w:type="pct"/>
          </w:tcPr>
          <w:p w14:paraId="6AE3DAC4" w14:textId="28B1A7E5" w:rsidR="00451088" w:rsidRPr="00675EE8" w:rsidRDefault="00451088" w:rsidP="00C1106D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 (26.4)</w:t>
            </w:r>
          </w:p>
        </w:tc>
      </w:tr>
      <w:tr w:rsidR="00451088" w:rsidRPr="003A37D3" w14:paraId="0C82C24D" w14:textId="77777777" w:rsidTr="0067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0B14BB54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3DL1/3DS1/Bw4/Bw4+</w:t>
            </w:r>
          </w:p>
        </w:tc>
        <w:tc>
          <w:tcPr>
            <w:tcW w:w="771" w:type="pct"/>
          </w:tcPr>
          <w:p w14:paraId="35634834" w14:textId="4282CDA3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9.8)</w:t>
            </w:r>
          </w:p>
        </w:tc>
        <w:tc>
          <w:tcPr>
            <w:tcW w:w="756" w:type="pct"/>
          </w:tcPr>
          <w:p w14:paraId="3CD5BFB1" w14:textId="2F17D110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9.8)</w:t>
            </w:r>
          </w:p>
        </w:tc>
        <w:tc>
          <w:tcPr>
            <w:tcW w:w="643" w:type="pct"/>
          </w:tcPr>
          <w:p w14:paraId="6F27CA1B" w14:textId="3FBC2D67" w:rsidR="00451088" w:rsidRPr="00675EE8" w:rsidRDefault="00451088" w:rsidP="00B1259F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9.9)</w:t>
            </w:r>
          </w:p>
        </w:tc>
        <w:tc>
          <w:tcPr>
            <w:tcW w:w="834" w:type="pct"/>
          </w:tcPr>
          <w:p w14:paraId="528ED00C" w14:textId="5A5CB4E3" w:rsidR="00451088" w:rsidRPr="00675EE8" w:rsidRDefault="00451088" w:rsidP="0094239B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6.3)</w:t>
            </w:r>
          </w:p>
        </w:tc>
        <w:tc>
          <w:tcPr>
            <w:tcW w:w="709" w:type="pct"/>
          </w:tcPr>
          <w:p w14:paraId="4BD02E08" w14:textId="31945DBB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11.4)</w:t>
            </w:r>
          </w:p>
        </w:tc>
      </w:tr>
      <w:tr w:rsidR="00451088" w:rsidRPr="003A37D3" w14:paraId="0C008AC4" w14:textId="77777777" w:rsidTr="0067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169A1678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2DS2/2DL2/2DL3/C1+</w:t>
            </w:r>
          </w:p>
        </w:tc>
        <w:tc>
          <w:tcPr>
            <w:tcW w:w="771" w:type="pct"/>
          </w:tcPr>
          <w:p w14:paraId="305CC233" w14:textId="23DC8CAD" w:rsidR="00451088" w:rsidRPr="00675EE8" w:rsidRDefault="00451088" w:rsidP="009F2E2D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 (29.9)</w:t>
            </w:r>
          </w:p>
        </w:tc>
        <w:tc>
          <w:tcPr>
            <w:tcW w:w="756" w:type="pct"/>
          </w:tcPr>
          <w:p w14:paraId="7192F8BD" w14:textId="5F0D9619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30.8)</w:t>
            </w:r>
          </w:p>
        </w:tc>
        <w:tc>
          <w:tcPr>
            <w:tcW w:w="643" w:type="pct"/>
          </w:tcPr>
          <w:p w14:paraId="2E5D5F2D" w14:textId="27442157" w:rsidR="00451088" w:rsidRPr="00675EE8" w:rsidRDefault="00451088" w:rsidP="00B1259F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28.9)</w:t>
            </w:r>
          </w:p>
        </w:tc>
        <w:tc>
          <w:tcPr>
            <w:tcW w:w="834" w:type="pct"/>
          </w:tcPr>
          <w:p w14:paraId="0E0FF653" w14:textId="0B5D9A66" w:rsidR="00451088" w:rsidRPr="00675EE8" w:rsidRDefault="00451088" w:rsidP="00B04CEE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 (34.5)</w:t>
            </w:r>
          </w:p>
        </w:tc>
        <w:tc>
          <w:tcPr>
            <w:tcW w:w="709" w:type="pct"/>
          </w:tcPr>
          <w:p w14:paraId="1569842E" w14:textId="20F8E9AA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 (28.6)</w:t>
            </w:r>
          </w:p>
        </w:tc>
      </w:tr>
      <w:tr w:rsidR="00451088" w:rsidRPr="003A37D3" w14:paraId="29397CD7" w14:textId="77777777" w:rsidTr="0067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0BD84192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2DS2/2DL2/2DL3/C1-</w:t>
            </w:r>
          </w:p>
        </w:tc>
        <w:tc>
          <w:tcPr>
            <w:tcW w:w="771" w:type="pct"/>
          </w:tcPr>
          <w:p w14:paraId="025832A5" w14:textId="191BC714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9.1)</w:t>
            </w:r>
          </w:p>
        </w:tc>
        <w:tc>
          <w:tcPr>
            <w:tcW w:w="756" w:type="pct"/>
          </w:tcPr>
          <w:p w14:paraId="0C9B84B0" w14:textId="3254097D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7.0)</w:t>
            </w:r>
          </w:p>
        </w:tc>
        <w:tc>
          <w:tcPr>
            <w:tcW w:w="643" w:type="pct"/>
          </w:tcPr>
          <w:p w14:paraId="453E15E0" w14:textId="6854A22E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11.6)</w:t>
            </w:r>
          </w:p>
        </w:tc>
        <w:tc>
          <w:tcPr>
            <w:tcW w:w="834" w:type="pct"/>
          </w:tcPr>
          <w:p w14:paraId="3F9F9249" w14:textId="248EFF63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11.3)</w:t>
            </w:r>
          </w:p>
        </w:tc>
        <w:tc>
          <w:tcPr>
            <w:tcW w:w="709" w:type="pct"/>
          </w:tcPr>
          <w:p w14:paraId="67BBC31F" w14:textId="1CE83CDA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6.8)</w:t>
            </w:r>
          </w:p>
        </w:tc>
      </w:tr>
      <w:tr w:rsidR="00451088" w:rsidRPr="003A37D3" w14:paraId="0B09A77F" w14:textId="77777777" w:rsidTr="0067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1D771242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2DS2/2DL2/2DL3/C1C1+</w:t>
            </w:r>
          </w:p>
        </w:tc>
        <w:tc>
          <w:tcPr>
            <w:tcW w:w="771" w:type="pct"/>
          </w:tcPr>
          <w:p w14:paraId="7C0432C2" w14:textId="14734067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12.9)</w:t>
            </w:r>
          </w:p>
        </w:tc>
        <w:tc>
          <w:tcPr>
            <w:tcW w:w="756" w:type="pct"/>
          </w:tcPr>
          <w:p w14:paraId="481C32F0" w14:textId="247A74A7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15.4)</w:t>
            </w:r>
          </w:p>
        </w:tc>
        <w:tc>
          <w:tcPr>
            <w:tcW w:w="643" w:type="pct"/>
          </w:tcPr>
          <w:p w14:paraId="7CDB01C4" w14:textId="08D9FE37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9.9)</w:t>
            </w:r>
          </w:p>
        </w:tc>
        <w:tc>
          <w:tcPr>
            <w:tcW w:w="834" w:type="pct"/>
          </w:tcPr>
          <w:p w14:paraId="3B120A88" w14:textId="1010911C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14.7)</w:t>
            </w:r>
          </w:p>
        </w:tc>
        <w:tc>
          <w:tcPr>
            <w:tcW w:w="709" w:type="pct"/>
          </w:tcPr>
          <w:p w14:paraId="3E2ACD10" w14:textId="669B9FD5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10.4)</w:t>
            </w:r>
          </w:p>
        </w:tc>
      </w:tr>
      <w:tr w:rsidR="00451088" w:rsidRPr="003A37D3" w14:paraId="32EA3DC0" w14:textId="77777777" w:rsidTr="0067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0C6B6DF5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2DS2/2DL2/2DL3/C1C2+</w:t>
            </w:r>
          </w:p>
        </w:tc>
        <w:tc>
          <w:tcPr>
            <w:tcW w:w="771" w:type="pct"/>
          </w:tcPr>
          <w:p w14:paraId="10661A09" w14:textId="7B4FA536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17.0)</w:t>
            </w:r>
          </w:p>
        </w:tc>
        <w:tc>
          <w:tcPr>
            <w:tcW w:w="756" w:type="pct"/>
          </w:tcPr>
          <w:p w14:paraId="3801906E" w14:textId="39820BF8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15.4)</w:t>
            </w:r>
          </w:p>
        </w:tc>
        <w:tc>
          <w:tcPr>
            <w:tcW w:w="643" w:type="pct"/>
          </w:tcPr>
          <w:p w14:paraId="2F0E988A" w14:textId="4D11EC9B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19.0)</w:t>
            </w:r>
          </w:p>
        </w:tc>
        <w:tc>
          <w:tcPr>
            <w:tcW w:w="834" w:type="pct"/>
          </w:tcPr>
          <w:p w14:paraId="0F00DD30" w14:textId="31F9A5D8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19.7)</w:t>
            </w:r>
          </w:p>
        </w:tc>
        <w:tc>
          <w:tcPr>
            <w:tcW w:w="709" w:type="pct"/>
          </w:tcPr>
          <w:p w14:paraId="2F322CB7" w14:textId="515C28DC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(18.2)</w:t>
            </w:r>
          </w:p>
        </w:tc>
      </w:tr>
      <w:tr w:rsidR="00451088" w:rsidRPr="003A37D3" w14:paraId="4CB033BC" w14:textId="77777777" w:rsidTr="0067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0EC47BBE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2DS2+ /2DL2- /2DL3+ /C1+</w:t>
            </w:r>
          </w:p>
        </w:tc>
        <w:tc>
          <w:tcPr>
            <w:tcW w:w="771" w:type="pct"/>
          </w:tcPr>
          <w:p w14:paraId="22CBD50F" w14:textId="57984E25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.1)</w:t>
            </w:r>
          </w:p>
        </w:tc>
        <w:tc>
          <w:tcPr>
            <w:tcW w:w="756" w:type="pct"/>
          </w:tcPr>
          <w:p w14:paraId="00B95A4C" w14:textId="77777777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43" w:type="pct"/>
          </w:tcPr>
          <w:p w14:paraId="61C9D1C6" w14:textId="08FAD390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.5)</w:t>
            </w:r>
          </w:p>
        </w:tc>
        <w:tc>
          <w:tcPr>
            <w:tcW w:w="834" w:type="pct"/>
          </w:tcPr>
          <w:p w14:paraId="040AB3EF" w14:textId="32CBC4FB" w:rsidR="00451088" w:rsidRPr="00675EE8" w:rsidRDefault="00451088" w:rsidP="00993119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4)</w:t>
            </w:r>
          </w:p>
        </w:tc>
        <w:tc>
          <w:tcPr>
            <w:tcW w:w="709" w:type="pct"/>
          </w:tcPr>
          <w:p w14:paraId="29A57CC4" w14:textId="4E50A5B4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.1)</w:t>
            </w:r>
          </w:p>
        </w:tc>
      </w:tr>
      <w:tr w:rsidR="00451088" w:rsidRPr="003A37D3" w14:paraId="3D271D1F" w14:textId="77777777" w:rsidTr="0067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1EBD868B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2DS2+ /2DL2+ /2DL3-  /C1+</w:t>
            </w:r>
          </w:p>
        </w:tc>
        <w:tc>
          <w:tcPr>
            <w:tcW w:w="771" w:type="pct"/>
          </w:tcPr>
          <w:p w14:paraId="67DF54C4" w14:textId="06F1C00A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8.3)</w:t>
            </w:r>
          </w:p>
        </w:tc>
        <w:tc>
          <w:tcPr>
            <w:tcW w:w="756" w:type="pct"/>
          </w:tcPr>
          <w:p w14:paraId="7DC3CDF9" w14:textId="0360E45A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9.8)</w:t>
            </w:r>
          </w:p>
        </w:tc>
        <w:tc>
          <w:tcPr>
            <w:tcW w:w="643" w:type="pct"/>
          </w:tcPr>
          <w:p w14:paraId="5BC1C370" w14:textId="37250452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6.6)</w:t>
            </w:r>
          </w:p>
        </w:tc>
        <w:tc>
          <w:tcPr>
            <w:tcW w:w="834" w:type="pct"/>
          </w:tcPr>
          <w:p w14:paraId="742052A3" w14:textId="4B5A2334" w:rsidR="00451088" w:rsidRPr="00675EE8" w:rsidRDefault="00451088" w:rsidP="00B07CF1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6.7)</w:t>
            </w:r>
          </w:p>
        </w:tc>
        <w:tc>
          <w:tcPr>
            <w:tcW w:w="709" w:type="pct"/>
          </w:tcPr>
          <w:p w14:paraId="170F3313" w14:textId="5C0550DD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7.5)</w:t>
            </w:r>
          </w:p>
        </w:tc>
      </w:tr>
      <w:tr w:rsidR="00451088" w:rsidRPr="003A37D3" w14:paraId="36DD7E26" w14:textId="77777777" w:rsidTr="00675E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2094F11A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2DS2- /2DL2+ /2DL3+  /C1+</w:t>
            </w:r>
          </w:p>
        </w:tc>
        <w:tc>
          <w:tcPr>
            <w:tcW w:w="771" w:type="pct"/>
          </w:tcPr>
          <w:p w14:paraId="0CF226D3" w14:textId="52FC195B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.5)</w:t>
            </w:r>
          </w:p>
        </w:tc>
        <w:tc>
          <w:tcPr>
            <w:tcW w:w="756" w:type="pct"/>
          </w:tcPr>
          <w:p w14:paraId="40C81EDB" w14:textId="2C65A78E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.8)</w:t>
            </w:r>
          </w:p>
        </w:tc>
        <w:tc>
          <w:tcPr>
            <w:tcW w:w="643" w:type="pct"/>
          </w:tcPr>
          <w:p w14:paraId="585485DC" w14:textId="77777777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34" w:type="pct"/>
          </w:tcPr>
          <w:p w14:paraId="425150CC" w14:textId="046272DE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.7)</w:t>
            </w:r>
          </w:p>
        </w:tc>
        <w:tc>
          <w:tcPr>
            <w:tcW w:w="709" w:type="pct"/>
          </w:tcPr>
          <w:p w14:paraId="4495835E" w14:textId="4FDD4FB1" w:rsidR="00451088" w:rsidRPr="00675EE8" w:rsidRDefault="00451088" w:rsidP="00290754">
            <w:pPr>
              <w:pStyle w:val="Normal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.1)</w:t>
            </w:r>
          </w:p>
        </w:tc>
      </w:tr>
      <w:tr w:rsidR="00451088" w:rsidRPr="003A37D3" w14:paraId="2F681544" w14:textId="77777777" w:rsidTr="00675E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pct"/>
          </w:tcPr>
          <w:p w14:paraId="6A3D38D7" w14:textId="77777777" w:rsidR="00451088" w:rsidRPr="00675EE8" w:rsidRDefault="00451088" w:rsidP="00290754">
            <w:pPr>
              <w:pStyle w:val="Normal1"/>
              <w:jc w:val="center"/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2DS2- /2DL2- /2DL3+  /C1+</w:t>
            </w:r>
          </w:p>
        </w:tc>
        <w:tc>
          <w:tcPr>
            <w:tcW w:w="771" w:type="pct"/>
          </w:tcPr>
          <w:p w14:paraId="49BA836B" w14:textId="7847171C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 (37.5)</w:t>
            </w:r>
          </w:p>
        </w:tc>
        <w:tc>
          <w:tcPr>
            <w:tcW w:w="756" w:type="pct"/>
          </w:tcPr>
          <w:p w14:paraId="13508E9E" w14:textId="5A4E76E5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36.4)</w:t>
            </w:r>
          </w:p>
        </w:tc>
        <w:tc>
          <w:tcPr>
            <w:tcW w:w="643" w:type="pct"/>
          </w:tcPr>
          <w:p w14:paraId="147C08B6" w14:textId="0F34146C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38.8)</w:t>
            </w:r>
          </w:p>
        </w:tc>
        <w:tc>
          <w:tcPr>
            <w:tcW w:w="834" w:type="pct"/>
          </w:tcPr>
          <w:p w14:paraId="070334BB" w14:textId="10274795" w:rsidR="00451088" w:rsidRPr="00675EE8" w:rsidRDefault="00451088" w:rsidP="00C72B8B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 (35.3)</w:t>
            </w:r>
          </w:p>
        </w:tc>
        <w:tc>
          <w:tcPr>
            <w:tcW w:w="709" w:type="pct"/>
          </w:tcPr>
          <w:p w14:paraId="210A9E50" w14:textId="4DF1C651" w:rsidR="00451088" w:rsidRPr="00675EE8" w:rsidRDefault="00451088" w:rsidP="00290754">
            <w:pPr>
              <w:pStyle w:val="Normal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 (41.4)</w:t>
            </w:r>
          </w:p>
        </w:tc>
      </w:tr>
    </w:tbl>
    <w:p w14:paraId="5928B1FA" w14:textId="3722B080" w:rsidR="00CE5EFF" w:rsidRDefault="00CE5EFF" w:rsidP="00531CD5">
      <w:pPr>
        <w:autoSpaceDE w:val="0"/>
        <w:autoSpaceDN w:val="0"/>
        <w:adjustRightInd w:val="0"/>
        <w:spacing w:after="0" w:line="240" w:lineRule="auto"/>
        <w:ind w:right="110"/>
        <w:jc w:val="both"/>
        <w:rPr>
          <w:rFonts w:ascii="Times New Roman" w:eastAsia="Times New Roman" w:hAnsi="Times New Roman"/>
          <w:sz w:val="24"/>
          <w:szCs w:val="24"/>
        </w:rPr>
      </w:pPr>
      <w:r w:rsidRPr="00113655">
        <w:rPr>
          <w:rFonts w:ascii="Times New Roman" w:eastAsia="Times New Roman" w:hAnsi="Times New Roman"/>
          <w:sz w:val="24"/>
          <w:szCs w:val="24"/>
        </w:rPr>
        <w:t xml:space="preserve">MB = </w:t>
      </w:r>
      <w:r w:rsidRPr="00113655">
        <w:rPr>
          <w:rFonts w:ascii="Times New Roman" w:hAnsi="Times New Roman"/>
          <w:sz w:val="24"/>
          <w:szCs w:val="24"/>
        </w:rPr>
        <w:t>multibacillary leprosy</w:t>
      </w:r>
      <w:r w:rsidR="00807F1D">
        <w:rPr>
          <w:rFonts w:ascii="Times New Roman" w:hAnsi="Times New Roman"/>
          <w:sz w:val="24"/>
          <w:szCs w:val="24"/>
        </w:rPr>
        <w:t xml:space="preserve"> </w:t>
      </w:r>
      <w:r w:rsidR="00807F1D" w:rsidRPr="001A6014">
        <w:rPr>
          <w:rFonts w:ascii="Times New Roman" w:eastAsia="Times New Roman" w:hAnsi="Times New Roman" w:cs="Times New Roman"/>
          <w:sz w:val="24"/>
          <w:szCs w:val="24"/>
        </w:rPr>
        <w:t>(</w:t>
      </w:r>
      <w:r w:rsidR="00807F1D" w:rsidRPr="001A6014">
        <w:rPr>
          <w:rFonts w:ascii="Times New Roman" w:eastAsia="Times New Roman" w:hAnsi="Times New Roman" w:cs="Times New Roman"/>
          <w:sz w:val="24"/>
          <w:szCs w:val="24"/>
          <w:lang w:val="en-GB"/>
        </w:rPr>
        <w:t>lepromatous leprosy + borderline leprosy)</w:t>
      </w:r>
      <w:r w:rsidRPr="00113655">
        <w:rPr>
          <w:rFonts w:ascii="Times New Roman" w:hAnsi="Times New Roman"/>
          <w:sz w:val="24"/>
          <w:szCs w:val="24"/>
        </w:rPr>
        <w:t xml:space="preserve">; </w:t>
      </w:r>
      <w:r w:rsidRPr="00113655">
        <w:rPr>
          <w:rFonts w:ascii="Times New Roman" w:eastAsia="Times New Roman" w:hAnsi="Times New Roman"/>
          <w:sz w:val="24"/>
          <w:szCs w:val="24"/>
        </w:rPr>
        <w:t xml:space="preserve">N: number of individuals; n: number of individuals with the KIR genes their HLA ligands. </w:t>
      </w:r>
    </w:p>
    <w:p w14:paraId="2825BE30" w14:textId="77777777" w:rsidR="00113655" w:rsidRPr="00113655" w:rsidRDefault="00113655" w:rsidP="00531CD5">
      <w:pPr>
        <w:autoSpaceDE w:val="0"/>
        <w:autoSpaceDN w:val="0"/>
        <w:adjustRightInd w:val="0"/>
        <w:spacing w:after="0" w:line="240" w:lineRule="auto"/>
        <w:ind w:right="110"/>
        <w:jc w:val="both"/>
        <w:rPr>
          <w:rFonts w:ascii="Times New Roman" w:eastAsia="Times New Roman" w:hAnsi="Times New Roman"/>
          <w:sz w:val="24"/>
          <w:szCs w:val="24"/>
        </w:rPr>
      </w:pPr>
    </w:p>
    <w:p w14:paraId="63ED004B" w14:textId="5E3C1BE6" w:rsidR="006936E7" w:rsidRPr="006936E7" w:rsidRDefault="00722566" w:rsidP="00531CD5">
      <w:pPr>
        <w:pStyle w:val="Normal1"/>
        <w:spacing w:line="360" w:lineRule="auto"/>
        <w:ind w:right="110"/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</w:pPr>
      <w:proofErr w:type="gramStart"/>
      <w:r w:rsidRPr="00675EE8">
        <w:rPr>
          <w:rFonts w:ascii="Times New Roman" w:hAnsi="Times New Roman"/>
          <w:b/>
          <w:sz w:val="20"/>
          <w:szCs w:val="20"/>
          <w:vertAlign w:val="superscript"/>
          <w:lang w:val="en-US"/>
        </w:rPr>
        <w:t>a</w:t>
      </w:r>
      <w:proofErr w:type="gramEnd"/>
      <w:r w:rsidR="006936E7" w:rsidRPr="006936E7">
        <w:rPr>
          <w:rFonts w:ascii="Times New Roman" w:eastAsia="Times New Roman" w:hAnsi="Times New Roman" w:cs="Times New Roman"/>
          <w:b/>
          <w:sz w:val="20"/>
          <w:szCs w:val="20"/>
          <w:vertAlign w:val="superscript"/>
          <w:lang w:val="en-US"/>
        </w:rPr>
        <w:t> </w:t>
      </w:r>
      <w:r w:rsidR="006936E7" w:rsidRPr="006936E7">
        <w:rPr>
          <w:rFonts w:ascii="Times New Roman" w:eastAsia="Times New Roman" w:hAnsi="Times New Roman" w:cs="Times New Roman"/>
          <w:sz w:val="20"/>
          <w:szCs w:val="20"/>
          <w:lang w:val="en-US"/>
        </w:rPr>
        <w:t>(</w:t>
      </w:r>
      <w:r w:rsidR="006936E7" w:rsidRPr="006936E7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P</w:t>
      </w:r>
      <w:r w:rsidR="006936E7" w:rsidRPr="006936E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= 0.03, OR = 1.73, 95% CI = 1.08-2.78,</w:t>
      </w:r>
      <w:r w:rsidR="004D65D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4D65D8" w:rsidRPr="00675EE8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P</w:t>
      </w:r>
      <w:r w:rsidR="004D65D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djusted = 0.014,</w:t>
      </w:r>
      <w:r w:rsidR="006936E7" w:rsidRPr="006936E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for </w:t>
      </w:r>
      <w:r w:rsidR="006936E7" w:rsidRPr="006936E7">
        <w:rPr>
          <w:rFonts w:ascii="Times New Roman" w:eastAsia="Times New Roman" w:hAnsi="Times New Roman" w:cs="Times New Roman"/>
          <w:b/>
          <w:i/>
          <w:sz w:val="20"/>
          <w:szCs w:val="20"/>
          <w:lang w:val="en-US"/>
        </w:rPr>
        <w:t>3DL2/A3/A11+</w:t>
      </w:r>
      <w:r w:rsidR="006936E7" w:rsidRPr="006936E7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</w:t>
      </w:r>
      <w:r w:rsidR="006936E7" w:rsidRPr="006936E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n borderline leprosy patients: 36.4% </w:t>
      </w:r>
      <w:r w:rsidR="006936E7" w:rsidRPr="006936E7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vs</w:t>
      </w:r>
      <w:r w:rsidR="006936E7" w:rsidRPr="006936E7">
        <w:rPr>
          <w:rFonts w:ascii="Times New Roman" w:eastAsia="Times New Roman" w:hAnsi="Times New Roman" w:cs="Times New Roman"/>
          <w:sz w:val="20"/>
          <w:szCs w:val="20"/>
          <w:lang w:val="en-US"/>
        </w:rPr>
        <w:t>. 24.8% contacts);</w:t>
      </w:r>
    </w:p>
    <w:p w14:paraId="516C6E5C" w14:textId="1DABA170" w:rsidR="00CE5EFF" w:rsidRPr="007513AC" w:rsidRDefault="00722566" w:rsidP="00531CD5">
      <w:pPr>
        <w:pStyle w:val="Normal1"/>
        <w:spacing w:line="360" w:lineRule="auto"/>
        <w:ind w:right="110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b</w:t>
      </w:r>
      <w:proofErr w:type="gramEnd"/>
      <w:r w:rsidR="00167A02" w:rsidRPr="007513AC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 xml:space="preserve"> </w:t>
      </w:r>
      <w:r w:rsidR="00CE5EFF" w:rsidRPr="007513AC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CE5EFF" w:rsidRPr="007513AC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P</w:t>
      </w:r>
      <w:r w:rsidR="00CE5EFF" w:rsidRPr="007513A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= 0.02, OR = 1.71, 95% CI = 1.08-2.71, for </w:t>
      </w:r>
      <w:r w:rsidR="00CE5EFF" w:rsidRPr="007513AC">
        <w:rPr>
          <w:rFonts w:ascii="Times New Roman" w:hAnsi="Times New Roman" w:cs="Times New Roman"/>
          <w:b/>
          <w:i/>
          <w:color w:val="auto"/>
          <w:sz w:val="20"/>
          <w:szCs w:val="20"/>
          <w:lang w:val="en-US"/>
        </w:rPr>
        <w:t>3DL2/A3/A11+</w:t>
      </w:r>
      <w:r w:rsidR="00CE5EFF" w:rsidRPr="007513A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CE5EFF" w:rsidRPr="007513AC">
        <w:rPr>
          <w:rFonts w:ascii="Times New Roman" w:eastAsia="Times New Roman" w:hAnsi="Times New Roman" w:cs="Times New Roman"/>
          <w:sz w:val="20"/>
          <w:szCs w:val="20"/>
          <w:lang w:val="en-US"/>
        </w:rPr>
        <w:t>in borderline leprosy patients: 36.</w:t>
      </w:r>
      <w:r w:rsidR="004D65D8">
        <w:rPr>
          <w:rFonts w:ascii="Times New Roman" w:eastAsia="Times New Roman" w:hAnsi="Times New Roman" w:cs="Times New Roman"/>
          <w:sz w:val="20"/>
          <w:szCs w:val="20"/>
          <w:lang w:val="en-US"/>
        </w:rPr>
        <w:t>4</w:t>
      </w:r>
      <w:r w:rsidR="00CE5EFF" w:rsidRPr="007513A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% </w:t>
      </w:r>
      <w:r w:rsidR="00CE5EFF" w:rsidRPr="007513AC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vs</w:t>
      </w:r>
      <w:r w:rsidR="00CE5EFF" w:rsidRPr="007513A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. </w:t>
      </w:r>
      <w:r w:rsidR="00CE5EFF" w:rsidRPr="007513AC">
        <w:rPr>
          <w:rFonts w:ascii="Times New Roman" w:hAnsi="Times New Roman" w:cs="Times New Roman"/>
          <w:sz w:val="20"/>
          <w:szCs w:val="20"/>
          <w:lang w:val="en-US"/>
        </w:rPr>
        <w:t>25.0% healthy subjects);</w:t>
      </w:r>
    </w:p>
    <w:p w14:paraId="47D2A39A" w14:textId="5C5D1183" w:rsidR="00CE5EFF" w:rsidRPr="007513AC" w:rsidRDefault="00722566" w:rsidP="00531CD5">
      <w:pPr>
        <w:autoSpaceDE w:val="0"/>
        <w:autoSpaceDN w:val="0"/>
        <w:adjustRightInd w:val="0"/>
        <w:spacing w:after="0" w:line="360" w:lineRule="auto"/>
        <w:ind w:right="110"/>
        <w:jc w:val="both"/>
        <w:rPr>
          <w:rFonts w:ascii="Times New Roman" w:hAnsi="Times New Roman"/>
          <w:sz w:val="20"/>
          <w:szCs w:val="20"/>
        </w:rPr>
      </w:pPr>
      <w:proofErr w:type="gramStart"/>
      <w:r>
        <w:rPr>
          <w:rFonts w:ascii="Times New Roman" w:hAnsi="Times New Roman"/>
          <w:b/>
          <w:sz w:val="20"/>
          <w:szCs w:val="20"/>
          <w:vertAlign w:val="superscript"/>
        </w:rPr>
        <w:t>c</w:t>
      </w:r>
      <w:r w:rsidR="00CE5EFF" w:rsidRPr="007513AC">
        <w:rPr>
          <w:rFonts w:ascii="Times New Roman" w:hAnsi="Times New Roman"/>
          <w:sz w:val="20"/>
          <w:szCs w:val="20"/>
        </w:rPr>
        <w:t>(</w:t>
      </w:r>
      <w:proofErr w:type="gramEnd"/>
      <w:r w:rsidR="00CE5EFF" w:rsidRPr="007513AC">
        <w:rPr>
          <w:rFonts w:ascii="Times New Roman" w:eastAsia="Times New Roman" w:hAnsi="Times New Roman"/>
          <w:i/>
          <w:sz w:val="20"/>
          <w:szCs w:val="20"/>
        </w:rPr>
        <w:t>P</w:t>
      </w:r>
      <w:r w:rsidR="00CE5EFF" w:rsidRPr="007513AC">
        <w:rPr>
          <w:rFonts w:ascii="Times New Roman" w:eastAsia="Times New Roman" w:hAnsi="Times New Roman"/>
          <w:sz w:val="20"/>
          <w:szCs w:val="20"/>
        </w:rPr>
        <w:t xml:space="preserve"> = 0.005, OR = 0.44, 95% CI = 0.25-0.77,</w:t>
      </w:r>
      <w:r w:rsidR="004D65D8">
        <w:rPr>
          <w:rFonts w:ascii="Times New Roman" w:eastAsia="Times New Roman" w:hAnsi="Times New Roman"/>
          <w:sz w:val="20"/>
          <w:szCs w:val="20"/>
        </w:rPr>
        <w:t xml:space="preserve"> </w:t>
      </w:r>
      <w:r w:rsidR="004D65D8" w:rsidRPr="00ED691E"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 w:rsidR="004D65D8">
        <w:rPr>
          <w:rFonts w:ascii="Times New Roman" w:eastAsia="Times New Roman" w:hAnsi="Times New Roman" w:cs="Times New Roman"/>
          <w:sz w:val="20"/>
          <w:szCs w:val="20"/>
        </w:rPr>
        <w:t xml:space="preserve"> adjusted &lt;0</w:t>
      </w:r>
      <w:r w:rsidR="004D65D8">
        <w:rPr>
          <w:rFonts w:ascii="Times New Roman" w:eastAsia="Times New Roman" w:hAnsi="Times New Roman"/>
          <w:sz w:val="20"/>
          <w:szCs w:val="20"/>
        </w:rPr>
        <w:t>.01</w:t>
      </w:r>
      <w:r w:rsidR="00CE5EFF" w:rsidRPr="007513AC">
        <w:rPr>
          <w:rFonts w:ascii="Times New Roman" w:eastAsia="Times New Roman" w:hAnsi="Times New Roman"/>
          <w:sz w:val="20"/>
          <w:szCs w:val="20"/>
        </w:rPr>
        <w:t xml:space="preserve"> for </w:t>
      </w:r>
      <w:r w:rsidR="00CE5EFF" w:rsidRPr="007513AC">
        <w:rPr>
          <w:rFonts w:ascii="Times New Roman" w:hAnsi="Times New Roman"/>
          <w:b/>
          <w:i/>
          <w:sz w:val="20"/>
          <w:szCs w:val="20"/>
        </w:rPr>
        <w:t>3DL2/A3/A11</w:t>
      </w:r>
      <w:r w:rsidR="00CE5EFF" w:rsidRPr="007513AC">
        <w:rPr>
          <w:rFonts w:ascii="Times New Roman" w:hAnsi="Times New Roman"/>
          <w:b/>
          <w:sz w:val="20"/>
          <w:szCs w:val="20"/>
        </w:rPr>
        <w:t>+</w:t>
      </w:r>
      <w:r w:rsidR="00CE5EFF" w:rsidRPr="007513AC">
        <w:rPr>
          <w:rFonts w:ascii="Times New Roman" w:eastAsia="Times New Roman" w:hAnsi="Times New Roman"/>
          <w:sz w:val="20"/>
          <w:szCs w:val="20"/>
        </w:rPr>
        <w:t xml:space="preserve"> in lepromatous leprosy patients: 20.28% </w:t>
      </w:r>
      <w:r w:rsidR="00CE5EFF" w:rsidRPr="007513AC">
        <w:rPr>
          <w:rFonts w:ascii="Times New Roman" w:eastAsia="Times New Roman" w:hAnsi="Times New Roman"/>
          <w:i/>
          <w:sz w:val="20"/>
          <w:szCs w:val="20"/>
        </w:rPr>
        <w:t>vs</w:t>
      </w:r>
      <w:r w:rsidR="00CE5EFF" w:rsidRPr="007513AC">
        <w:rPr>
          <w:rFonts w:ascii="Times New Roman" w:eastAsia="Times New Roman" w:hAnsi="Times New Roman"/>
          <w:sz w:val="20"/>
          <w:szCs w:val="20"/>
        </w:rPr>
        <w:t>. 36.36% borderline leprosy patients</w:t>
      </w:r>
      <w:r w:rsidR="00CE5EFF" w:rsidRPr="007513AC">
        <w:rPr>
          <w:rFonts w:ascii="Times New Roman" w:hAnsi="Times New Roman"/>
          <w:sz w:val="20"/>
          <w:szCs w:val="20"/>
        </w:rPr>
        <w:t>);</w:t>
      </w:r>
    </w:p>
    <w:p w14:paraId="76DB1F29" w14:textId="6E1C0FF3" w:rsidR="00CE5EFF" w:rsidRPr="007513AC" w:rsidRDefault="00722566" w:rsidP="00531CD5">
      <w:pPr>
        <w:autoSpaceDE w:val="0"/>
        <w:autoSpaceDN w:val="0"/>
        <w:adjustRightInd w:val="0"/>
        <w:spacing w:after="0" w:line="360" w:lineRule="auto"/>
        <w:ind w:right="110"/>
        <w:jc w:val="both"/>
        <w:rPr>
          <w:rFonts w:ascii="Times New Roman" w:eastAsia="Times New Roman" w:hAnsi="Times New Roman"/>
          <w:sz w:val="20"/>
          <w:szCs w:val="20"/>
        </w:rPr>
      </w:pPr>
      <w:proofErr w:type="gramStart"/>
      <w:r>
        <w:rPr>
          <w:rFonts w:ascii="Times New Roman" w:hAnsi="Times New Roman"/>
          <w:b/>
          <w:sz w:val="20"/>
          <w:szCs w:val="20"/>
          <w:vertAlign w:val="superscript"/>
        </w:rPr>
        <w:t>d</w:t>
      </w:r>
      <w:proofErr w:type="gramEnd"/>
      <w:r w:rsidR="00167A02" w:rsidRPr="007513AC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="00CE5EFF" w:rsidRPr="007513AC">
        <w:rPr>
          <w:rFonts w:ascii="Times New Roman" w:hAnsi="Times New Roman"/>
          <w:sz w:val="20"/>
          <w:szCs w:val="20"/>
        </w:rPr>
        <w:t>(</w:t>
      </w:r>
      <w:r w:rsidR="00CE5EFF" w:rsidRPr="007513AC">
        <w:rPr>
          <w:rFonts w:ascii="Times New Roman" w:eastAsia="Times New Roman" w:hAnsi="Times New Roman"/>
          <w:i/>
          <w:sz w:val="20"/>
          <w:szCs w:val="20"/>
        </w:rPr>
        <w:t>P</w:t>
      </w:r>
      <w:r w:rsidR="00CE5EFF" w:rsidRPr="007513AC">
        <w:rPr>
          <w:rFonts w:ascii="Times New Roman" w:eastAsia="Times New Roman" w:hAnsi="Times New Roman"/>
          <w:sz w:val="20"/>
          <w:szCs w:val="20"/>
        </w:rPr>
        <w:t xml:space="preserve"> = 0.</w:t>
      </w:r>
      <w:r w:rsidR="004D65D8" w:rsidRPr="007513AC">
        <w:rPr>
          <w:rFonts w:ascii="Times New Roman" w:eastAsia="Times New Roman" w:hAnsi="Times New Roman"/>
          <w:sz w:val="20"/>
          <w:szCs w:val="20"/>
        </w:rPr>
        <w:t>0</w:t>
      </w:r>
      <w:r w:rsidR="004D65D8">
        <w:rPr>
          <w:rFonts w:ascii="Times New Roman" w:eastAsia="Times New Roman" w:hAnsi="Times New Roman"/>
          <w:sz w:val="20"/>
          <w:szCs w:val="20"/>
        </w:rPr>
        <w:t>3</w:t>
      </w:r>
      <w:r w:rsidR="00CE5EFF" w:rsidRPr="007513AC">
        <w:rPr>
          <w:rFonts w:ascii="Times New Roman" w:eastAsia="Times New Roman" w:hAnsi="Times New Roman"/>
          <w:sz w:val="20"/>
          <w:szCs w:val="20"/>
        </w:rPr>
        <w:t>,</w:t>
      </w:r>
      <w:r w:rsidR="0098647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CE5EFF" w:rsidRPr="007513AC">
        <w:rPr>
          <w:rFonts w:ascii="Times New Roman" w:eastAsia="Times New Roman" w:hAnsi="Times New Roman"/>
          <w:sz w:val="20"/>
          <w:szCs w:val="20"/>
        </w:rPr>
        <w:t xml:space="preserve">OR = 0.43, 95% CI = 0.20-0.92, for </w:t>
      </w:r>
      <w:r w:rsidR="00CE5EFF" w:rsidRPr="007513AC">
        <w:rPr>
          <w:rFonts w:ascii="Times New Roman" w:hAnsi="Times New Roman"/>
          <w:b/>
          <w:i/>
          <w:sz w:val="20"/>
          <w:szCs w:val="20"/>
        </w:rPr>
        <w:t>2DS1</w:t>
      </w:r>
      <w:r w:rsidR="00CE5EFF" w:rsidRPr="007513AC">
        <w:rPr>
          <w:rFonts w:ascii="Times New Roman" w:hAnsi="Times New Roman"/>
          <w:b/>
          <w:sz w:val="20"/>
          <w:szCs w:val="20"/>
        </w:rPr>
        <w:t>/C2-</w:t>
      </w:r>
      <w:r w:rsidR="00CE5EFF" w:rsidRPr="007513AC">
        <w:rPr>
          <w:rFonts w:ascii="Times New Roman" w:hAnsi="Times New Roman"/>
          <w:sz w:val="20"/>
          <w:szCs w:val="20"/>
        </w:rPr>
        <w:t xml:space="preserve"> </w:t>
      </w:r>
      <w:r w:rsidR="00CE5EFF" w:rsidRPr="007513AC">
        <w:rPr>
          <w:rFonts w:ascii="Times New Roman" w:eastAsia="Times New Roman" w:hAnsi="Times New Roman"/>
          <w:sz w:val="20"/>
          <w:szCs w:val="20"/>
        </w:rPr>
        <w:t xml:space="preserve">in lepromatous leprosy patients: </w:t>
      </w:r>
      <w:r w:rsidR="004D65D8">
        <w:rPr>
          <w:rFonts w:ascii="Times New Roman" w:eastAsia="Times New Roman" w:hAnsi="Times New Roman"/>
          <w:sz w:val="20"/>
          <w:szCs w:val="20"/>
        </w:rPr>
        <w:t>9.1</w:t>
      </w:r>
      <w:r w:rsidR="00CE5EFF" w:rsidRPr="007513AC">
        <w:rPr>
          <w:rFonts w:ascii="Times New Roman" w:eastAsia="Times New Roman" w:hAnsi="Times New Roman"/>
          <w:sz w:val="20"/>
          <w:szCs w:val="20"/>
        </w:rPr>
        <w:t xml:space="preserve">% </w:t>
      </w:r>
      <w:r w:rsidR="00CE5EFF" w:rsidRPr="007513AC">
        <w:rPr>
          <w:rFonts w:ascii="Times New Roman" w:eastAsia="Times New Roman" w:hAnsi="Times New Roman"/>
          <w:i/>
          <w:sz w:val="20"/>
          <w:szCs w:val="20"/>
        </w:rPr>
        <w:t>vs</w:t>
      </w:r>
      <w:r w:rsidR="00CE5EFF" w:rsidRPr="007513AC">
        <w:rPr>
          <w:rFonts w:ascii="Times New Roman" w:eastAsia="Times New Roman" w:hAnsi="Times New Roman"/>
          <w:sz w:val="20"/>
          <w:szCs w:val="20"/>
        </w:rPr>
        <w:t xml:space="preserve">. </w:t>
      </w:r>
      <w:r w:rsidR="004D65D8">
        <w:rPr>
          <w:rFonts w:ascii="Times New Roman" w:eastAsia="Times New Roman" w:hAnsi="Times New Roman"/>
          <w:sz w:val="20"/>
          <w:szCs w:val="20"/>
        </w:rPr>
        <w:t>18.2</w:t>
      </w:r>
      <w:r w:rsidR="00CE5EFF" w:rsidRPr="007513AC">
        <w:rPr>
          <w:rFonts w:ascii="Times New Roman" w:eastAsia="Times New Roman" w:hAnsi="Times New Roman"/>
          <w:sz w:val="20"/>
          <w:szCs w:val="20"/>
        </w:rPr>
        <w:t>% borderline leprosy patients)</w:t>
      </w:r>
    </w:p>
    <w:p w14:paraId="23845C31" w14:textId="5EBD647A" w:rsidR="00CE5EFF" w:rsidRPr="007513AC" w:rsidRDefault="00722566" w:rsidP="00531CD5">
      <w:pPr>
        <w:autoSpaceDE w:val="0"/>
        <w:autoSpaceDN w:val="0"/>
        <w:adjustRightInd w:val="0"/>
        <w:spacing w:after="0" w:line="360" w:lineRule="auto"/>
        <w:ind w:right="110"/>
        <w:jc w:val="both"/>
        <w:rPr>
          <w:rFonts w:ascii="Times New Roman" w:hAnsi="Times New Roman"/>
          <w:sz w:val="20"/>
          <w:szCs w:val="20"/>
        </w:rPr>
      </w:pPr>
      <w:proofErr w:type="gramStart"/>
      <w:r w:rsidRPr="00675EE8">
        <w:rPr>
          <w:rFonts w:ascii="Times New Roman" w:hAnsi="Times New Roman"/>
          <w:b/>
          <w:sz w:val="20"/>
          <w:szCs w:val="20"/>
          <w:vertAlign w:val="superscript"/>
        </w:rPr>
        <w:t>e</w:t>
      </w:r>
      <w:proofErr w:type="gramEnd"/>
      <w:r w:rsidR="00167A02" w:rsidRPr="00675EE8">
        <w:rPr>
          <w:rFonts w:ascii="Times New Roman" w:hAnsi="Times New Roman"/>
          <w:b/>
          <w:sz w:val="20"/>
          <w:szCs w:val="20"/>
          <w:vertAlign w:val="superscript"/>
        </w:rPr>
        <w:t xml:space="preserve"> </w:t>
      </w:r>
      <w:r w:rsidR="00CE5EFF" w:rsidRPr="007513AC">
        <w:rPr>
          <w:rFonts w:ascii="Times New Roman" w:hAnsi="Times New Roman"/>
          <w:sz w:val="20"/>
          <w:szCs w:val="20"/>
        </w:rPr>
        <w:t>(</w:t>
      </w:r>
      <w:r w:rsidR="00CE5EFF" w:rsidRPr="007513AC">
        <w:rPr>
          <w:rFonts w:ascii="Times New Roman" w:eastAsia="Times New Roman" w:hAnsi="Times New Roman"/>
          <w:i/>
          <w:sz w:val="20"/>
          <w:szCs w:val="20"/>
        </w:rPr>
        <w:t>P</w:t>
      </w:r>
      <w:r w:rsidR="00CE5EFF" w:rsidRPr="007513AC">
        <w:rPr>
          <w:rFonts w:ascii="Times New Roman" w:eastAsia="Times New Roman" w:hAnsi="Times New Roman"/>
          <w:sz w:val="20"/>
          <w:szCs w:val="20"/>
        </w:rPr>
        <w:t xml:space="preserve"> = 0.0</w:t>
      </w:r>
      <w:r w:rsidR="001E28DE">
        <w:rPr>
          <w:rFonts w:ascii="Times New Roman" w:eastAsia="Times New Roman" w:hAnsi="Times New Roman"/>
          <w:sz w:val="20"/>
          <w:szCs w:val="20"/>
        </w:rPr>
        <w:t>4</w:t>
      </w:r>
      <w:r w:rsidR="00CE5EFF" w:rsidRPr="007513AC">
        <w:rPr>
          <w:rFonts w:ascii="Times New Roman" w:eastAsia="Times New Roman" w:hAnsi="Times New Roman"/>
          <w:sz w:val="20"/>
          <w:szCs w:val="20"/>
        </w:rPr>
        <w:t>,</w:t>
      </w:r>
      <w:r w:rsidR="0098647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CE5EFF" w:rsidRPr="007513AC">
        <w:rPr>
          <w:rFonts w:ascii="Times New Roman" w:eastAsia="Times New Roman" w:hAnsi="Times New Roman"/>
          <w:sz w:val="20"/>
          <w:szCs w:val="20"/>
        </w:rPr>
        <w:t xml:space="preserve">OR = </w:t>
      </w:r>
      <w:r w:rsidR="001E28DE">
        <w:rPr>
          <w:rFonts w:ascii="Times New Roman" w:eastAsia="Times New Roman" w:hAnsi="Times New Roman"/>
          <w:sz w:val="20"/>
          <w:szCs w:val="20"/>
        </w:rPr>
        <w:t>2.11</w:t>
      </w:r>
      <w:r w:rsidR="00CE5EFF" w:rsidRPr="007513AC">
        <w:rPr>
          <w:rFonts w:ascii="Times New Roman" w:eastAsia="Times New Roman" w:hAnsi="Times New Roman"/>
          <w:sz w:val="20"/>
          <w:szCs w:val="20"/>
        </w:rPr>
        <w:t>, 95% CI = 1.</w:t>
      </w:r>
      <w:r w:rsidR="001E28DE">
        <w:rPr>
          <w:rFonts w:ascii="Times New Roman" w:eastAsia="Times New Roman" w:hAnsi="Times New Roman"/>
          <w:sz w:val="20"/>
          <w:szCs w:val="20"/>
        </w:rPr>
        <w:t>01</w:t>
      </w:r>
      <w:r w:rsidR="00CE5EFF" w:rsidRPr="007513AC">
        <w:rPr>
          <w:rFonts w:ascii="Times New Roman" w:eastAsia="Times New Roman" w:hAnsi="Times New Roman"/>
          <w:sz w:val="20"/>
          <w:szCs w:val="20"/>
        </w:rPr>
        <w:t>-</w:t>
      </w:r>
      <w:r w:rsidR="001E28DE">
        <w:rPr>
          <w:rFonts w:ascii="Times New Roman" w:eastAsia="Times New Roman" w:hAnsi="Times New Roman"/>
          <w:sz w:val="20"/>
          <w:szCs w:val="20"/>
        </w:rPr>
        <w:t xml:space="preserve">4.39, </w:t>
      </w:r>
      <w:r w:rsidR="001E28DE" w:rsidRPr="00ED691E"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 w:rsidR="001E28DE">
        <w:rPr>
          <w:rFonts w:ascii="Times New Roman" w:eastAsia="Times New Roman" w:hAnsi="Times New Roman" w:cs="Times New Roman"/>
          <w:sz w:val="20"/>
          <w:szCs w:val="20"/>
        </w:rPr>
        <w:t xml:space="preserve"> adjusted= 0.058</w:t>
      </w:r>
      <w:r w:rsidR="00CE5EFF" w:rsidRPr="007513AC">
        <w:rPr>
          <w:rFonts w:ascii="Times New Roman" w:eastAsia="Times New Roman" w:hAnsi="Times New Roman"/>
          <w:sz w:val="20"/>
          <w:szCs w:val="20"/>
        </w:rPr>
        <w:t xml:space="preserve">, for </w:t>
      </w:r>
      <w:r w:rsidR="00CE5EFF" w:rsidRPr="007513AC">
        <w:rPr>
          <w:rFonts w:ascii="Times New Roman" w:hAnsi="Times New Roman"/>
          <w:b/>
          <w:i/>
          <w:sz w:val="20"/>
          <w:szCs w:val="20"/>
        </w:rPr>
        <w:t>3DS1</w:t>
      </w:r>
      <w:r w:rsidR="00CE5EFF" w:rsidRPr="007513AC">
        <w:rPr>
          <w:rFonts w:ascii="Times New Roman" w:hAnsi="Times New Roman"/>
          <w:b/>
          <w:sz w:val="20"/>
          <w:szCs w:val="20"/>
        </w:rPr>
        <w:t>/Bw4-</w:t>
      </w:r>
      <w:r w:rsidR="00CE5EFF" w:rsidRPr="007513AC">
        <w:rPr>
          <w:rFonts w:ascii="Times New Roman" w:hAnsi="Times New Roman"/>
          <w:sz w:val="20"/>
          <w:szCs w:val="20"/>
        </w:rPr>
        <w:t xml:space="preserve"> </w:t>
      </w:r>
      <w:r w:rsidR="00CE5EFF" w:rsidRPr="007513AC">
        <w:rPr>
          <w:rFonts w:ascii="Times New Roman" w:eastAsia="Times New Roman" w:hAnsi="Times New Roman"/>
          <w:sz w:val="20"/>
          <w:szCs w:val="20"/>
        </w:rPr>
        <w:t xml:space="preserve">in borderline leprosy patients: 13.2% </w:t>
      </w:r>
      <w:r w:rsidR="00CE5EFF" w:rsidRPr="007513AC">
        <w:rPr>
          <w:rFonts w:ascii="Times New Roman" w:eastAsia="Times New Roman" w:hAnsi="Times New Roman"/>
          <w:i/>
          <w:sz w:val="20"/>
          <w:szCs w:val="20"/>
        </w:rPr>
        <w:t>vs</w:t>
      </w:r>
      <w:r w:rsidR="00CE5EFF" w:rsidRPr="007513AC">
        <w:rPr>
          <w:rFonts w:ascii="Times New Roman" w:eastAsia="Times New Roman" w:hAnsi="Times New Roman"/>
          <w:sz w:val="20"/>
          <w:szCs w:val="20"/>
        </w:rPr>
        <w:t xml:space="preserve">. </w:t>
      </w:r>
      <w:r w:rsidR="0098647B">
        <w:rPr>
          <w:rFonts w:ascii="Times New Roman" w:hAnsi="Times New Roman"/>
          <w:sz w:val="20"/>
          <w:szCs w:val="20"/>
        </w:rPr>
        <w:t>6.7</w:t>
      </w:r>
      <w:r w:rsidR="00CE5EFF" w:rsidRPr="007513AC">
        <w:rPr>
          <w:rFonts w:ascii="Times New Roman" w:hAnsi="Times New Roman"/>
          <w:sz w:val="20"/>
          <w:szCs w:val="20"/>
        </w:rPr>
        <w:t>% contacts);</w:t>
      </w:r>
    </w:p>
    <w:p w14:paraId="27D18704" w14:textId="1CB77773" w:rsidR="00CE5EFF" w:rsidRPr="007513AC" w:rsidRDefault="00722566" w:rsidP="00531CD5">
      <w:pPr>
        <w:autoSpaceDE w:val="0"/>
        <w:autoSpaceDN w:val="0"/>
        <w:adjustRightInd w:val="0"/>
        <w:spacing w:after="0" w:line="360" w:lineRule="auto"/>
        <w:ind w:right="110"/>
        <w:jc w:val="both"/>
        <w:rPr>
          <w:rFonts w:ascii="Times New Roman" w:hAnsi="Times New Roman"/>
          <w:b/>
          <w:sz w:val="20"/>
          <w:szCs w:val="20"/>
        </w:rPr>
      </w:pPr>
      <w:proofErr w:type="gramStart"/>
      <w:r>
        <w:rPr>
          <w:rFonts w:ascii="Times New Roman" w:hAnsi="Times New Roman"/>
          <w:b/>
          <w:sz w:val="20"/>
          <w:szCs w:val="20"/>
          <w:vertAlign w:val="superscript"/>
        </w:rPr>
        <w:t>f</w:t>
      </w:r>
      <w:proofErr w:type="gramEnd"/>
      <w:r w:rsidR="00167A02" w:rsidRPr="007513AC">
        <w:rPr>
          <w:rFonts w:ascii="Times New Roman" w:hAnsi="Times New Roman"/>
          <w:b/>
          <w:sz w:val="20"/>
          <w:szCs w:val="20"/>
          <w:vertAlign w:val="superscript"/>
        </w:rPr>
        <w:t xml:space="preserve"> </w:t>
      </w:r>
      <w:r w:rsidR="00CE5EFF" w:rsidRPr="007513AC">
        <w:rPr>
          <w:rFonts w:ascii="Times New Roman" w:hAnsi="Times New Roman"/>
          <w:sz w:val="20"/>
          <w:szCs w:val="20"/>
        </w:rPr>
        <w:t>(</w:t>
      </w:r>
      <w:r w:rsidR="00CE5EFF" w:rsidRPr="007513AC">
        <w:rPr>
          <w:rFonts w:ascii="Times New Roman" w:eastAsia="Times New Roman" w:hAnsi="Times New Roman"/>
          <w:i/>
          <w:sz w:val="20"/>
          <w:szCs w:val="20"/>
        </w:rPr>
        <w:t>P</w:t>
      </w:r>
      <w:r w:rsidR="00CE5EFF" w:rsidRPr="007513AC">
        <w:rPr>
          <w:rFonts w:ascii="Times New Roman" w:eastAsia="Times New Roman" w:hAnsi="Times New Roman"/>
          <w:sz w:val="20"/>
          <w:szCs w:val="20"/>
        </w:rPr>
        <w:t xml:space="preserve"> = 0.04,</w:t>
      </w:r>
      <w:r w:rsidR="0098647B" w:rsidRPr="0098647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98647B" w:rsidRPr="007D1446">
        <w:rPr>
          <w:rFonts w:ascii="Times New Roman" w:eastAsia="Times New Roman" w:hAnsi="Times New Roman" w:cs="Times New Roman"/>
          <w:color w:val="000000"/>
          <w:sz w:val="20"/>
          <w:szCs w:val="20"/>
        </w:rPr>
        <w:t>,</w:t>
      </w:r>
      <w:r w:rsidR="0098647B" w:rsidRPr="00122AE0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</w:t>
      </w:r>
      <w:r w:rsidR="00CE5EFF" w:rsidRPr="007513AC">
        <w:rPr>
          <w:rFonts w:ascii="Times New Roman" w:eastAsia="Times New Roman" w:hAnsi="Times New Roman"/>
          <w:sz w:val="20"/>
          <w:szCs w:val="20"/>
        </w:rPr>
        <w:t xml:space="preserve">OR = 1.50, 95% CI = 1.02-2.21, for </w:t>
      </w:r>
      <w:r w:rsidR="00CE5EFF" w:rsidRPr="007513AC">
        <w:rPr>
          <w:rFonts w:ascii="Times New Roman" w:hAnsi="Times New Roman"/>
          <w:b/>
          <w:i/>
          <w:sz w:val="20"/>
          <w:szCs w:val="20"/>
        </w:rPr>
        <w:t xml:space="preserve">2DS5/C2+ </w:t>
      </w:r>
      <w:r w:rsidR="00CE5EFF" w:rsidRPr="007513AC">
        <w:rPr>
          <w:rFonts w:ascii="Times New Roman" w:eastAsia="Times New Roman" w:hAnsi="Times New Roman"/>
          <w:sz w:val="20"/>
          <w:szCs w:val="20"/>
        </w:rPr>
        <w:t>in MB leprosy patients: 29.</w:t>
      </w:r>
      <w:r w:rsidR="001E28DE">
        <w:rPr>
          <w:rFonts w:ascii="Times New Roman" w:eastAsia="Times New Roman" w:hAnsi="Times New Roman"/>
          <w:sz w:val="20"/>
          <w:szCs w:val="20"/>
        </w:rPr>
        <w:t>6</w:t>
      </w:r>
      <w:r w:rsidR="00CE5EFF" w:rsidRPr="007513AC">
        <w:rPr>
          <w:rFonts w:ascii="Times New Roman" w:eastAsia="Times New Roman" w:hAnsi="Times New Roman"/>
          <w:sz w:val="20"/>
          <w:szCs w:val="20"/>
        </w:rPr>
        <w:t xml:space="preserve">% </w:t>
      </w:r>
      <w:r w:rsidR="00CE5EFF" w:rsidRPr="007513AC">
        <w:rPr>
          <w:rFonts w:ascii="Times New Roman" w:eastAsia="Times New Roman" w:hAnsi="Times New Roman"/>
          <w:i/>
          <w:sz w:val="20"/>
          <w:szCs w:val="20"/>
        </w:rPr>
        <w:t>vs</w:t>
      </w:r>
      <w:r w:rsidR="00CE5EFF" w:rsidRPr="007513AC">
        <w:rPr>
          <w:rFonts w:ascii="Times New Roman" w:eastAsia="Times New Roman" w:hAnsi="Times New Roman"/>
          <w:sz w:val="20"/>
          <w:szCs w:val="20"/>
        </w:rPr>
        <w:t xml:space="preserve">. </w:t>
      </w:r>
      <w:r w:rsidR="00CE5EFF" w:rsidRPr="007513AC">
        <w:rPr>
          <w:rFonts w:ascii="Times New Roman" w:hAnsi="Times New Roman"/>
          <w:sz w:val="20"/>
          <w:szCs w:val="20"/>
        </w:rPr>
        <w:t>21.</w:t>
      </w:r>
      <w:r w:rsidR="001E28DE">
        <w:rPr>
          <w:rFonts w:ascii="Times New Roman" w:hAnsi="Times New Roman"/>
          <w:sz w:val="20"/>
          <w:szCs w:val="20"/>
        </w:rPr>
        <w:t>8</w:t>
      </w:r>
      <w:r w:rsidR="00CE5EFF" w:rsidRPr="007513AC">
        <w:rPr>
          <w:rFonts w:ascii="Times New Roman" w:hAnsi="Times New Roman"/>
          <w:sz w:val="20"/>
          <w:szCs w:val="20"/>
        </w:rPr>
        <w:t>% healthy subjects);</w:t>
      </w:r>
    </w:p>
    <w:p w14:paraId="2C356C50" w14:textId="2F632542" w:rsidR="00CE5EFF" w:rsidRPr="007513AC" w:rsidRDefault="00722566" w:rsidP="00531CD5">
      <w:pPr>
        <w:autoSpaceDE w:val="0"/>
        <w:autoSpaceDN w:val="0"/>
        <w:adjustRightInd w:val="0"/>
        <w:spacing w:after="0" w:line="360" w:lineRule="auto"/>
        <w:ind w:right="110"/>
        <w:jc w:val="both"/>
        <w:rPr>
          <w:rFonts w:ascii="Times New Roman" w:hAnsi="Times New Roman"/>
          <w:sz w:val="20"/>
          <w:szCs w:val="20"/>
        </w:rPr>
      </w:pPr>
      <w:proofErr w:type="gramStart"/>
      <w:r w:rsidRPr="00675EE8">
        <w:rPr>
          <w:rFonts w:ascii="Times New Roman" w:hAnsi="Times New Roman"/>
          <w:b/>
          <w:sz w:val="20"/>
          <w:szCs w:val="20"/>
          <w:vertAlign w:val="superscript"/>
        </w:rPr>
        <w:t>g</w:t>
      </w:r>
      <w:proofErr w:type="gramEnd"/>
      <w:r w:rsidR="00167A02" w:rsidRPr="007513AC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="00CE5EFF" w:rsidRPr="007513AC">
        <w:rPr>
          <w:rFonts w:ascii="Times New Roman" w:hAnsi="Times New Roman"/>
          <w:sz w:val="20"/>
          <w:szCs w:val="20"/>
        </w:rPr>
        <w:t>(</w:t>
      </w:r>
      <w:r w:rsidR="00CE5EFF" w:rsidRPr="007513AC">
        <w:rPr>
          <w:rFonts w:ascii="Times New Roman" w:eastAsia="Times New Roman" w:hAnsi="Times New Roman"/>
          <w:i/>
          <w:sz w:val="20"/>
          <w:szCs w:val="20"/>
        </w:rPr>
        <w:t>P</w:t>
      </w:r>
      <w:r w:rsidR="00CE5EFF" w:rsidRPr="007513AC">
        <w:rPr>
          <w:rFonts w:ascii="Times New Roman" w:eastAsia="Times New Roman" w:hAnsi="Times New Roman"/>
          <w:sz w:val="20"/>
          <w:szCs w:val="20"/>
        </w:rPr>
        <w:t xml:space="preserve"> = 0.02,</w:t>
      </w:r>
      <w:r w:rsidR="0098647B" w:rsidRPr="0098647B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</w:t>
      </w:r>
      <w:r w:rsidR="00CE5EFF" w:rsidRPr="007513AC">
        <w:rPr>
          <w:rFonts w:ascii="Times New Roman" w:eastAsia="Times New Roman" w:hAnsi="Times New Roman"/>
          <w:sz w:val="20"/>
          <w:szCs w:val="20"/>
        </w:rPr>
        <w:t xml:space="preserve">OR = 1.70, 95% CI = 1.08-2.67, </w:t>
      </w:r>
      <w:r w:rsidR="001E28DE" w:rsidRPr="00ED691E"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 w:rsidR="001E28DE">
        <w:rPr>
          <w:rFonts w:ascii="Times New Roman" w:eastAsia="Times New Roman" w:hAnsi="Times New Roman" w:cs="Times New Roman"/>
          <w:sz w:val="20"/>
          <w:szCs w:val="20"/>
        </w:rPr>
        <w:t xml:space="preserve"> adjusted= 0.037, </w:t>
      </w:r>
      <w:r w:rsidR="00CE5EFF" w:rsidRPr="007513AC">
        <w:rPr>
          <w:rFonts w:ascii="Times New Roman" w:eastAsia="Times New Roman" w:hAnsi="Times New Roman"/>
          <w:sz w:val="20"/>
          <w:szCs w:val="20"/>
        </w:rPr>
        <w:t xml:space="preserve">for </w:t>
      </w:r>
      <w:r w:rsidR="00CE5EFF" w:rsidRPr="007513AC">
        <w:rPr>
          <w:rFonts w:ascii="Times New Roman" w:hAnsi="Times New Roman"/>
          <w:b/>
          <w:i/>
          <w:sz w:val="20"/>
          <w:szCs w:val="20"/>
        </w:rPr>
        <w:t>2DS5/C2+</w:t>
      </w:r>
      <w:r w:rsidR="00CE5EFF" w:rsidRPr="007513AC">
        <w:rPr>
          <w:rFonts w:ascii="Times New Roman" w:hAnsi="Times New Roman"/>
          <w:i/>
          <w:sz w:val="20"/>
          <w:szCs w:val="20"/>
        </w:rPr>
        <w:t xml:space="preserve"> </w:t>
      </w:r>
      <w:r w:rsidR="00CE5EFF" w:rsidRPr="007513AC">
        <w:rPr>
          <w:rFonts w:ascii="Times New Roman" w:eastAsia="Times New Roman" w:hAnsi="Times New Roman"/>
          <w:sz w:val="20"/>
          <w:szCs w:val="20"/>
        </w:rPr>
        <w:t xml:space="preserve">in lepromatous leprosy patients: 32.17% </w:t>
      </w:r>
      <w:r w:rsidR="00CE5EFF" w:rsidRPr="007513AC">
        <w:rPr>
          <w:rFonts w:ascii="Times New Roman" w:eastAsia="Times New Roman" w:hAnsi="Times New Roman"/>
          <w:i/>
          <w:sz w:val="20"/>
          <w:szCs w:val="20"/>
        </w:rPr>
        <w:t>vs</w:t>
      </w:r>
      <w:r w:rsidR="00CE5EFF" w:rsidRPr="007513AC">
        <w:rPr>
          <w:rFonts w:ascii="Times New Roman" w:eastAsia="Times New Roman" w:hAnsi="Times New Roman"/>
          <w:sz w:val="20"/>
          <w:szCs w:val="20"/>
        </w:rPr>
        <w:t xml:space="preserve">. </w:t>
      </w:r>
      <w:r w:rsidR="00CE5EFF" w:rsidRPr="007513AC">
        <w:rPr>
          <w:rFonts w:ascii="Times New Roman" w:hAnsi="Times New Roman"/>
          <w:sz w:val="20"/>
          <w:szCs w:val="20"/>
        </w:rPr>
        <w:t>21.79% healthy subjects);</w:t>
      </w:r>
    </w:p>
    <w:p w14:paraId="02291A68" w14:textId="5819B08B" w:rsidR="00CE5EFF" w:rsidRPr="007513AC" w:rsidRDefault="00722566" w:rsidP="00531CD5">
      <w:pPr>
        <w:autoSpaceDE w:val="0"/>
        <w:autoSpaceDN w:val="0"/>
        <w:adjustRightInd w:val="0"/>
        <w:spacing w:after="0" w:line="360" w:lineRule="auto"/>
        <w:ind w:right="110"/>
        <w:jc w:val="both"/>
        <w:rPr>
          <w:rFonts w:ascii="Times New Roman" w:hAnsi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vertAlign w:val="superscript"/>
        </w:rPr>
        <w:t>h</w:t>
      </w:r>
      <w:r w:rsidR="00167A02" w:rsidRPr="007513AC">
        <w:rPr>
          <w:rFonts w:ascii="Times New Roman" w:eastAsia="Times New Roman" w:hAnsi="Times New Roman"/>
          <w:b/>
          <w:sz w:val="20"/>
          <w:szCs w:val="20"/>
          <w:vertAlign w:val="superscript"/>
        </w:rPr>
        <w:t xml:space="preserve">  </w:t>
      </w:r>
      <w:r w:rsidR="00CE5EFF" w:rsidRPr="007513AC">
        <w:rPr>
          <w:rFonts w:ascii="Times New Roman" w:eastAsia="Times New Roman" w:hAnsi="Times New Roman"/>
          <w:sz w:val="20"/>
          <w:szCs w:val="20"/>
        </w:rPr>
        <w:t>(</w:t>
      </w:r>
      <w:proofErr w:type="gramEnd"/>
      <w:r w:rsidR="00CE5EFF" w:rsidRPr="007513AC">
        <w:rPr>
          <w:rFonts w:ascii="Times New Roman" w:eastAsia="Times New Roman" w:hAnsi="Times New Roman"/>
          <w:i/>
          <w:sz w:val="20"/>
          <w:szCs w:val="20"/>
        </w:rPr>
        <w:t>P</w:t>
      </w:r>
      <w:r w:rsidR="00CE5EFF" w:rsidRPr="007513AC">
        <w:rPr>
          <w:rFonts w:ascii="Times New Roman" w:eastAsia="Times New Roman" w:hAnsi="Times New Roman"/>
          <w:sz w:val="20"/>
          <w:szCs w:val="20"/>
        </w:rPr>
        <w:t xml:space="preserve"> = 0.02,</w:t>
      </w:r>
      <w:r w:rsidR="00FE4864" w:rsidRPr="00FE4864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</w:t>
      </w:r>
      <w:r w:rsidR="00CE5EFF" w:rsidRPr="007513AC">
        <w:rPr>
          <w:rFonts w:ascii="Times New Roman" w:eastAsia="Times New Roman" w:hAnsi="Times New Roman"/>
          <w:sz w:val="20"/>
          <w:szCs w:val="20"/>
        </w:rPr>
        <w:t>OR = 3.11, 95% CI = 1.24-7.80,</w:t>
      </w:r>
      <w:r w:rsidR="001E73F8" w:rsidRPr="007513AC">
        <w:rPr>
          <w:rFonts w:ascii="Times New Roman" w:eastAsia="Times New Roman" w:hAnsi="Times New Roman"/>
          <w:sz w:val="20"/>
          <w:szCs w:val="20"/>
        </w:rPr>
        <w:t xml:space="preserve"> </w:t>
      </w:r>
      <w:r w:rsidR="000574C8" w:rsidRPr="00ED691E"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 w:rsidR="000574C8">
        <w:rPr>
          <w:rFonts w:ascii="Times New Roman" w:eastAsia="Times New Roman" w:hAnsi="Times New Roman" w:cs="Times New Roman"/>
          <w:sz w:val="20"/>
          <w:szCs w:val="20"/>
        </w:rPr>
        <w:t xml:space="preserve"> adjusted= 0.027, </w:t>
      </w:r>
      <w:r w:rsidR="00CE5EFF" w:rsidRPr="007513AC">
        <w:rPr>
          <w:rFonts w:ascii="Times New Roman" w:eastAsia="Times New Roman" w:hAnsi="Times New Roman"/>
          <w:sz w:val="20"/>
          <w:szCs w:val="20"/>
        </w:rPr>
        <w:t xml:space="preserve">for </w:t>
      </w:r>
      <w:r w:rsidR="00CE5EFF" w:rsidRPr="007513AC">
        <w:rPr>
          <w:rFonts w:ascii="Times New Roman" w:hAnsi="Times New Roman"/>
          <w:b/>
          <w:i/>
          <w:sz w:val="20"/>
          <w:szCs w:val="20"/>
        </w:rPr>
        <w:t>2DL2/2DL2</w:t>
      </w:r>
      <w:r w:rsidR="00CE5EFF" w:rsidRPr="007513AC">
        <w:rPr>
          <w:rFonts w:ascii="Times New Roman" w:hAnsi="Times New Roman"/>
          <w:b/>
          <w:sz w:val="20"/>
          <w:szCs w:val="20"/>
        </w:rPr>
        <w:t xml:space="preserve">/C1/C2+ </w:t>
      </w:r>
      <w:r w:rsidR="00CE5EFF" w:rsidRPr="007513AC">
        <w:rPr>
          <w:rFonts w:ascii="Times New Roman" w:eastAsia="Times New Roman" w:hAnsi="Times New Roman"/>
          <w:sz w:val="20"/>
          <w:szCs w:val="20"/>
        </w:rPr>
        <w:t>in lepromatous leprosy patients: 8.</w:t>
      </w:r>
      <w:r w:rsidR="001E28DE">
        <w:rPr>
          <w:rFonts w:ascii="Times New Roman" w:eastAsia="Times New Roman" w:hAnsi="Times New Roman"/>
          <w:sz w:val="20"/>
          <w:szCs w:val="20"/>
        </w:rPr>
        <w:t>4</w:t>
      </w:r>
      <w:r w:rsidR="00CE5EFF" w:rsidRPr="007513AC">
        <w:rPr>
          <w:rFonts w:ascii="Times New Roman" w:eastAsia="Times New Roman" w:hAnsi="Times New Roman"/>
          <w:sz w:val="20"/>
          <w:szCs w:val="20"/>
        </w:rPr>
        <w:t xml:space="preserve">% </w:t>
      </w:r>
      <w:r w:rsidR="00CE5EFF" w:rsidRPr="007513AC">
        <w:rPr>
          <w:rFonts w:ascii="Times New Roman" w:eastAsia="Times New Roman" w:hAnsi="Times New Roman"/>
          <w:i/>
          <w:sz w:val="20"/>
          <w:szCs w:val="20"/>
        </w:rPr>
        <w:t>vs</w:t>
      </w:r>
      <w:r w:rsidR="00CE5EFF" w:rsidRPr="007513AC">
        <w:rPr>
          <w:rFonts w:ascii="Times New Roman" w:eastAsia="Times New Roman" w:hAnsi="Times New Roman"/>
          <w:sz w:val="20"/>
          <w:szCs w:val="20"/>
        </w:rPr>
        <w:t xml:space="preserve">. </w:t>
      </w:r>
      <w:r w:rsidR="00CE5EFF" w:rsidRPr="007513AC">
        <w:rPr>
          <w:rFonts w:ascii="Times New Roman" w:hAnsi="Times New Roman"/>
          <w:sz w:val="20"/>
          <w:szCs w:val="20"/>
        </w:rPr>
        <w:t>2.</w:t>
      </w:r>
      <w:r w:rsidR="001E28DE">
        <w:rPr>
          <w:rFonts w:ascii="Times New Roman" w:hAnsi="Times New Roman"/>
          <w:sz w:val="20"/>
          <w:szCs w:val="20"/>
        </w:rPr>
        <w:t>9</w:t>
      </w:r>
      <w:r w:rsidR="00CE5EFF" w:rsidRPr="007513AC">
        <w:rPr>
          <w:rFonts w:ascii="Times New Roman" w:hAnsi="Times New Roman"/>
          <w:sz w:val="20"/>
          <w:szCs w:val="20"/>
        </w:rPr>
        <w:t>% healthy subjects);</w:t>
      </w:r>
    </w:p>
    <w:p w14:paraId="712C3F93" w14:textId="74870E88" w:rsidR="00CE5EFF" w:rsidRPr="007513AC" w:rsidRDefault="00722566" w:rsidP="00531CD5">
      <w:pPr>
        <w:pStyle w:val="Normal1"/>
        <w:spacing w:line="360" w:lineRule="auto"/>
        <w:ind w:right="110"/>
        <w:rPr>
          <w:rFonts w:ascii="Times New Roman" w:hAnsi="Times New Roman"/>
          <w:sz w:val="20"/>
          <w:szCs w:val="20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lastRenderedPageBreak/>
        <w:t>i</w:t>
      </w:r>
      <w:proofErr w:type="spellEnd"/>
      <w:proofErr w:type="gramEnd"/>
      <w:r w:rsidR="00167A02" w:rsidRPr="007513AC">
        <w:rPr>
          <w:rFonts w:ascii="Times New Roman" w:hAnsi="Times New Roman"/>
          <w:b/>
          <w:sz w:val="20"/>
          <w:szCs w:val="20"/>
          <w:vertAlign w:val="superscript"/>
          <w:lang w:val="en-US"/>
        </w:rPr>
        <w:t xml:space="preserve"> </w:t>
      </w:r>
      <w:r w:rsidR="00CE5EFF" w:rsidRPr="007513AC">
        <w:rPr>
          <w:rFonts w:ascii="Times New Roman" w:hAnsi="Times New Roman"/>
          <w:sz w:val="20"/>
          <w:szCs w:val="20"/>
          <w:lang w:val="en-US"/>
        </w:rPr>
        <w:t>(</w:t>
      </w:r>
      <w:r w:rsidR="00CE5EFF" w:rsidRPr="007513AC">
        <w:rPr>
          <w:rFonts w:ascii="Times New Roman" w:eastAsia="Times New Roman" w:hAnsi="Times New Roman"/>
          <w:i/>
          <w:sz w:val="20"/>
          <w:szCs w:val="20"/>
          <w:lang w:val="en-US"/>
        </w:rPr>
        <w:t>P</w:t>
      </w:r>
      <w:r w:rsidR="00CE5EFF" w:rsidRPr="007513AC">
        <w:rPr>
          <w:rFonts w:ascii="Times New Roman" w:eastAsia="Times New Roman" w:hAnsi="Times New Roman"/>
          <w:sz w:val="20"/>
          <w:szCs w:val="20"/>
          <w:lang w:val="en-US"/>
        </w:rPr>
        <w:t xml:space="preserve"> = 0.</w:t>
      </w:r>
      <w:r w:rsidR="00FE4864" w:rsidRPr="007513AC">
        <w:rPr>
          <w:rFonts w:ascii="Times New Roman" w:eastAsia="Times New Roman" w:hAnsi="Times New Roman"/>
          <w:sz w:val="20"/>
          <w:szCs w:val="20"/>
          <w:lang w:val="en-US"/>
        </w:rPr>
        <w:t>0</w:t>
      </w:r>
      <w:r w:rsidR="00FE4864">
        <w:rPr>
          <w:rFonts w:ascii="Times New Roman" w:eastAsia="Times New Roman" w:hAnsi="Times New Roman"/>
          <w:sz w:val="20"/>
          <w:szCs w:val="20"/>
          <w:lang w:val="en-US"/>
        </w:rPr>
        <w:t>2</w:t>
      </w:r>
      <w:r w:rsidR="00CE5EFF" w:rsidRPr="007513AC">
        <w:rPr>
          <w:rFonts w:ascii="Times New Roman" w:eastAsia="Times New Roman" w:hAnsi="Times New Roman"/>
          <w:sz w:val="20"/>
          <w:szCs w:val="20"/>
          <w:lang w:val="en-US"/>
        </w:rPr>
        <w:t>, OR = 2.</w:t>
      </w:r>
      <w:r w:rsidR="00FE4864">
        <w:rPr>
          <w:rFonts w:ascii="Times New Roman" w:eastAsia="Times New Roman" w:hAnsi="Times New Roman"/>
          <w:sz w:val="20"/>
          <w:szCs w:val="20"/>
          <w:lang w:val="en-US"/>
        </w:rPr>
        <w:t>05</w:t>
      </w:r>
      <w:r w:rsidR="00CE5EFF" w:rsidRPr="007513AC">
        <w:rPr>
          <w:rFonts w:ascii="Times New Roman" w:eastAsia="Times New Roman" w:hAnsi="Times New Roman"/>
          <w:sz w:val="20"/>
          <w:szCs w:val="20"/>
          <w:lang w:val="en-US"/>
        </w:rPr>
        <w:t>, 95% CI = 1.</w:t>
      </w:r>
      <w:r w:rsidR="00FE4864">
        <w:rPr>
          <w:rFonts w:ascii="Times New Roman" w:eastAsia="Times New Roman" w:hAnsi="Times New Roman"/>
          <w:sz w:val="20"/>
          <w:szCs w:val="20"/>
          <w:lang w:val="en-US"/>
        </w:rPr>
        <w:t>14</w:t>
      </w:r>
      <w:r w:rsidR="00CE5EFF" w:rsidRPr="007513AC">
        <w:rPr>
          <w:rFonts w:ascii="Times New Roman" w:eastAsia="Times New Roman" w:hAnsi="Times New Roman"/>
          <w:sz w:val="20"/>
          <w:szCs w:val="20"/>
          <w:lang w:val="en-US"/>
        </w:rPr>
        <w:t>-</w:t>
      </w:r>
      <w:r w:rsidR="00FE4864">
        <w:rPr>
          <w:rFonts w:ascii="Times New Roman" w:eastAsia="Times New Roman" w:hAnsi="Times New Roman"/>
          <w:sz w:val="20"/>
          <w:szCs w:val="20"/>
          <w:lang w:val="en-US"/>
        </w:rPr>
        <w:t>3.69</w:t>
      </w:r>
      <w:r w:rsidR="00CE5EFF" w:rsidRPr="007513AC">
        <w:rPr>
          <w:rFonts w:ascii="Times New Roman" w:eastAsia="Times New Roman" w:hAnsi="Times New Roman"/>
          <w:sz w:val="20"/>
          <w:szCs w:val="20"/>
          <w:lang w:val="en-US"/>
        </w:rPr>
        <w:t xml:space="preserve">, </w:t>
      </w:r>
      <w:r w:rsidR="000574C8" w:rsidRPr="00675EE8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P</w:t>
      </w:r>
      <w:r w:rsidR="000574C8" w:rsidRPr="00675EE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djusted</w:t>
      </w:r>
      <w:r w:rsidR="000574C8" w:rsidRPr="00675EE8">
        <w:rPr>
          <w:rFonts w:ascii="Times New Roman" w:eastAsia="Times New Roman" w:hAnsi="Times New Roman" w:cs="Times New Roman"/>
          <w:color w:val="auto"/>
          <w:sz w:val="20"/>
          <w:szCs w:val="20"/>
          <w:lang w:val="en-US"/>
        </w:rPr>
        <w:t xml:space="preserve">= 0.014, </w:t>
      </w:r>
      <w:r w:rsidR="00CE5EFF" w:rsidRPr="00675EE8">
        <w:rPr>
          <w:rFonts w:ascii="Times New Roman" w:eastAsia="Times New Roman" w:hAnsi="Times New Roman"/>
          <w:color w:val="auto"/>
          <w:sz w:val="20"/>
          <w:szCs w:val="20"/>
          <w:lang w:val="en-US"/>
        </w:rPr>
        <w:t xml:space="preserve">for </w:t>
      </w:r>
      <w:r w:rsidR="00CE5EFF" w:rsidRPr="007513AC">
        <w:rPr>
          <w:rFonts w:ascii="Times New Roman" w:hAnsi="Times New Roman"/>
          <w:b/>
          <w:i/>
          <w:sz w:val="20"/>
          <w:szCs w:val="20"/>
          <w:lang w:val="en-US"/>
        </w:rPr>
        <w:t>2DL3/2DL3</w:t>
      </w:r>
      <w:r w:rsidR="00CE5EFF" w:rsidRPr="007513AC">
        <w:rPr>
          <w:rFonts w:ascii="Times New Roman" w:hAnsi="Times New Roman"/>
          <w:b/>
          <w:sz w:val="20"/>
          <w:szCs w:val="20"/>
          <w:lang w:val="en-US"/>
        </w:rPr>
        <w:t xml:space="preserve">/C1/C1+ </w:t>
      </w:r>
      <w:r w:rsidR="00CE5EFF" w:rsidRPr="007513AC">
        <w:rPr>
          <w:rFonts w:ascii="Times New Roman" w:eastAsia="Times New Roman" w:hAnsi="Times New Roman"/>
          <w:sz w:val="20"/>
          <w:szCs w:val="20"/>
          <w:lang w:val="en-US"/>
        </w:rPr>
        <w:t>in borderline leprosy patients: 21.</w:t>
      </w:r>
      <w:r w:rsidR="001E28DE">
        <w:rPr>
          <w:rFonts w:ascii="Times New Roman" w:eastAsia="Times New Roman" w:hAnsi="Times New Roman"/>
          <w:sz w:val="20"/>
          <w:szCs w:val="20"/>
          <w:lang w:val="en-US"/>
        </w:rPr>
        <w:t>5</w:t>
      </w:r>
      <w:r w:rsidR="00CE5EFF" w:rsidRPr="007513AC">
        <w:rPr>
          <w:rFonts w:ascii="Times New Roman" w:eastAsia="Times New Roman" w:hAnsi="Times New Roman"/>
          <w:sz w:val="20"/>
          <w:szCs w:val="20"/>
          <w:lang w:val="en-US"/>
        </w:rPr>
        <w:t xml:space="preserve">% </w:t>
      </w:r>
      <w:r w:rsidR="00CE5EFF" w:rsidRPr="007513AC">
        <w:rPr>
          <w:rFonts w:ascii="Times New Roman" w:eastAsia="Times New Roman" w:hAnsi="Times New Roman"/>
          <w:i/>
          <w:sz w:val="20"/>
          <w:szCs w:val="20"/>
          <w:lang w:val="en-US"/>
        </w:rPr>
        <w:t>vs</w:t>
      </w:r>
      <w:r w:rsidR="00CE5EFF" w:rsidRPr="007513AC">
        <w:rPr>
          <w:rFonts w:ascii="Times New Roman" w:eastAsia="Times New Roman" w:hAnsi="Times New Roman"/>
          <w:sz w:val="20"/>
          <w:szCs w:val="20"/>
          <w:lang w:val="en-US"/>
        </w:rPr>
        <w:t xml:space="preserve">. </w:t>
      </w:r>
      <w:r w:rsidR="00FE4864">
        <w:rPr>
          <w:rFonts w:ascii="Times New Roman" w:hAnsi="Times New Roman"/>
          <w:sz w:val="20"/>
          <w:szCs w:val="20"/>
          <w:lang w:val="en-US"/>
        </w:rPr>
        <w:t>11.8</w:t>
      </w:r>
      <w:r w:rsidR="00CE5EFF" w:rsidRPr="007513AC">
        <w:rPr>
          <w:rFonts w:ascii="Times New Roman" w:hAnsi="Times New Roman"/>
          <w:sz w:val="20"/>
          <w:szCs w:val="20"/>
          <w:lang w:val="en-US"/>
        </w:rPr>
        <w:t>% contacts);</w:t>
      </w:r>
    </w:p>
    <w:p w14:paraId="0B735D04" w14:textId="233CCE71" w:rsidR="001866D5" w:rsidRDefault="00722566" w:rsidP="00531CD5">
      <w:pPr>
        <w:spacing w:after="60" w:line="240" w:lineRule="auto"/>
        <w:ind w:right="110"/>
        <w:jc w:val="both"/>
        <w:rPr>
          <w:rFonts w:ascii="Times New Roman" w:eastAsia="Times New Roman" w:hAnsi="Times New Roman"/>
          <w:sz w:val="20"/>
          <w:szCs w:val="20"/>
        </w:rPr>
      </w:pPr>
      <w:proofErr w:type="gramStart"/>
      <w:r>
        <w:rPr>
          <w:rFonts w:ascii="Times New Roman" w:hAnsi="Times New Roman"/>
          <w:b/>
          <w:sz w:val="20"/>
          <w:szCs w:val="20"/>
          <w:vertAlign w:val="superscript"/>
        </w:rPr>
        <w:t>j</w:t>
      </w:r>
      <w:r w:rsidR="00CE5EFF" w:rsidRPr="007513AC">
        <w:rPr>
          <w:rFonts w:ascii="Times New Roman" w:hAnsi="Times New Roman"/>
          <w:sz w:val="20"/>
          <w:szCs w:val="20"/>
        </w:rPr>
        <w:t>(</w:t>
      </w:r>
      <w:proofErr w:type="gramEnd"/>
      <w:r w:rsidR="00CE5EFF" w:rsidRPr="007513AC">
        <w:rPr>
          <w:rFonts w:ascii="Times New Roman" w:eastAsia="Times New Roman" w:hAnsi="Times New Roman"/>
          <w:i/>
          <w:sz w:val="20"/>
          <w:szCs w:val="20"/>
        </w:rPr>
        <w:t>P</w:t>
      </w:r>
      <w:r w:rsidR="00CE5EFF" w:rsidRPr="007513AC">
        <w:rPr>
          <w:rFonts w:ascii="Times New Roman" w:eastAsia="Times New Roman" w:hAnsi="Times New Roman"/>
          <w:sz w:val="20"/>
          <w:szCs w:val="20"/>
        </w:rPr>
        <w:t xml:space="preserve"> = 0.0</w:t>
      </w:r>
      <w:r w:rsidR="001E28DE">
        <w:rPr>
          <w:rFonts w:ascii="Times New Roman" w:eastAsia="Times New Roman" w:hAnsi="Times New Roman"/>
          <w:sz w:val="20"/>
          <w:szCs w:val="20"/>
        </w:rPr>
        <w:t>3</w:t>
      </w:r>
      <w:r w:rsidR="00CE5EFF" w:rsidRPr="007513AC">
        <w:rPr>
          <w:rFonts w:ascii="Times New Roman" w:eastAsia="Times New Roman" w:hAnsi="Times New Roman"/>
          <w:sz w:val="20"/>
          <w:szCs w:val="20"/>
        </w:rPr>
        <w:t>,</w:t>
      </w:r>
      <w:r w:rsidR="00FE4864" w:rsidRPr="00FE4864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</w:t>
      </w:r>
      <w:r w:rsidR="00FE4864">
        <w:rPr>
          <w:rFonts w:ascii="Times New Roman" w:eastAsia="Times New Roman" w:hAnsi="Times New Roman" w:cs="Times New Roman"/>
          <w:color w:val="000000"/>
          <w:sz w:val="20"/>
          <w:szCs w:val="20"/>
        </w:rPr>
        <w:t>,</w:t>
      </w:r>
      <w:r w:rsidR="00CE5EFF" w:rsidRPr="007513AC">
        <w:rPr>
          <w:rFonts w:ascii="Times New Roman" w:eastAsia="Times New Roman" w:hAnsi="Times New Roman"/>
          <w:sz w:val="20"/>
          <w:szCs w:val="20"/>
        </w:rPr>
        <w:t xml:space="preserve"> OR = 0.</w:t>
      </w:r>
      <w:r w:rsidR="001E28DE" w:rsidRPr="007513AC">
        <w:rPr>
          <w:rFonts w:ascii="Times New Roman" w:eastAsia="Times New Roman" w:hAnsi="Times New Roman"/>
          <w:sz w:val="20"/>
          <w:szCs w:val="20"/>
        </w:rPr>
        <w:t>4</w:t>
      </w:r>
      <w:r w:rsidR="001E28DE">
        <w:rPr>
          <w:rFonts w:ascii="Times New Roman" w:eastAsia="Times New Roman" w:hAnsi="Times New Roman"/>
          <w:sz w:val="20"/>
          <w:szCs w:val="20"/>
        </w:rPr>
        <w:t>5</w:t>
      </w:r>
      <w:r w:rsidR="00CE5EFF" w:rsidRPr="007513AC">
        <w:rPr>
          <w:rFonts w:ascii="Times New Roman" w:eastAsia="Times New Roman" w:hAnsi="Times New Roman"/>
          <w:sz w:val="20"/>
          <w:szCs w:val="20"/>
        </w:rPr>
        <w:t>, 95% CI = 0.</w:t>
      </w:r>
      <w:r w:rsidR="001E28DE" w:rsidRPr="007513AC">
        <w:rPr>
          <w:rFonts w:ascii="Times New Roman" w:eastAsia="Times New Roman" w:hAnsi="Times New Roman"/>
          <w:sz w:val="20"/>
          <w:szCs w:val="20"/>
        </w:rPr>
        <w:t>2</w:t>
      </w:r>
      <w:r w:rsidR="001E28DE">
        <w:rPr>
          <w:rFonts w:ascii="Times New Roman" w:eastAsia="Times New Roman" w:hAnsi="Times New Roman"/>
          <w:sz w:val="20"/>
          <w:szCs w:val="20"/>
        </w:rPr>
        <w:t>1</w:t>
      </w:r>
      <w:r w:rsidR="00CE5EFF" w:rsidRPr="007513AC">
        <w:rPr>
          <w:rFonts w:ascii="Times New Roman" w:eastAsia="Times New Roman" w:hAnsi="Times New Roman"/>
          <w:sz w:val="20"/>
          <w:szCs w:val="20"/>
        </w:rPr>
        <w:t>-0.</w:t>
      </w:r>
      <w:r w:rsidR="001E28DE" w:rsidRPr="007513AC">
        <w:rPr>
          <w:rFonts w:ascii="Times New Roman" w:eastAsia="Times New Roman" w:hAnsi="Times New Roman"/>
          <w:sz w:val="20"/>
          <w:szCs w:val="20"/>
        </w:rPr>
        <w:t>9</w:t>
      </w:r>
      <w:r w:rsidR="001E28DE">
        <w:rPr>
          <w:rFonts w:ascii="Times New Roman" w:eastAsia="Times New Roman" w:hAnsi="Times New Roman"/>
          <w:sz w:val="20"/>
          <w:szCs w:val="20"/>
        </w:rPr>
        <w:t>3</w:t>
      </w:r>
      <w:r w:rsidR="00CE5EFF" w:rsidRPr="007513AC">
        <w:rPr>
          <w:rFonts w:ascii="Times New Roman" w:eastAsia="Times New Roman" w:hAnsi="Times New Roman"/>
          <w:sz w:val="20"/>
          <w:szCs w:val="20"/>
        </w:rPr>
        <w:t xml:space="preserve">, </w:t>
      </w:r>
      <w:r w:rsidR="000574C8" w:rsidRPr="00ED691E"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 w:rsidR="000574C8" w:rsidRPr="00ED691E">
        <w:rPr>
          <w:rFonts w:ascii="Times New Roman" w:eastAsia="Times New Roman" w:hAnsi="Times New Roman" w:cs="Times New Roman"/>
          <w:sz w:val="20"/>
          <w:szCs w:val="20"/>
        </w:rPr>
        <w:t xml:space="preserve"> adjusted= 0.01</w:t>
      </w:r>
      <w:r w:rsidR="000574C8">
        <w:rPr>
          <w:rFonts w:ascii="Times New Roman" w:eastAsia="Times New Roman" w:hAnsi="Times New Roman" w:cs="Times New Roman"/>
          <w:sz w:val="20"/>
          <w:szCs w:val="20"/>
        </w:rPr>
        <w:t>8</w:t>
      </w:r>
      <w:r w:rsidR="000574C8" w:rsidRPr="00ED691E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="00CE5EFF" w:rsidRPr="007513AC">
        <w:rPr>
          <w:rFonts w:ascii="Times New Roman" w:eastAsia="Times New Roman" w:hAnsi="Times New Roman"/>
          <w:sz w:val="20"/>
          <w:szCs w:val="20"/>
        </w:rPr>
        <w:t xml:space="preserve">for </w:t>
      </w:r>
      <w:r w:rsidR="00CE5EFF" w:rsidRPr="007513AC">
        <w:rPr>
          <w:rFonts w:ascii="Times New Roman" w:hAnsi="Times New Roman"/>
          <w:b/>
          <w:i/>
          <w:sz w:val="20"/>
          <w:szCs w:val="20"/>
        </w:rPr>
        <w:t>2DS1</w:t>
      </w:r>
      <w:r w:rsidR="00CE5EFF" w:rsidRPr="007513AC">
        <w:rPr>
          <w:rFonts w:ascii="Times New Roman" w:hAnsi="Times New Roman"/>
          <w:b/>
          <w:sz w:val="20"/>
          <w:szCs w:val="20"/>
        </w:rPr>
        <w:t>/</w:t>
      </w:r>
      <w:r w:rsidR="00CE5EFF" w:rsidRPr="007513AC">
        <w:rPr>
          <w:rFonts w:ascii="Times New Roman" w:hAnsi="Times New Roman"/>
          <w:b/>
          <w:i/>
          <w:sz w:val="20"/>
          <w:szCs w:val="20"/>
        </w:rPr>
        <w:t>2DL1</w:t>
      </w:r>
      <w:r w:rsidR="00CE5EFF" w:rsidRPr="007513AC">
        <w:rPr>
          <w:rFonts w:ascii="Times New Roman" w:hAnsi="Times New Roman"/>
          <w:b/>
          <w:sz w:val="20"/>
          <w:szCs w:val="20"/>
        </w:rPr>
        <w:t>/C2-</w:t>
      </w:r>
      <w:r w:rsidR="00CE5EFF" w:rsidRPr="007513AC">
        <w:rPr>
          <w:rFonts w:ascii="Times New Roman" w:hAnsi="Times New Roman"/>
          <w:sz w:val="20"/>
          <w:szCs w:val="20"/>
        </w:rPr>
        <w:t xml:space="preserve"> </w:t>
      </w:r>
      <w:r w:rsidR="00CE5EFF" w:rsidRPr="007513AC">
        <w:rPr>
          <w:rFonts w:ascii="Times New Roman" w:eastAsia="Times New Roman" w:hAnsi="Times New Roman"/>
          <w:sz w:val="20"/>
          <w:szCs w:val="20"/>
        </w:rPr>
        <w:t xml:space="preserve">in lepromatous leprosy patients: </w:t>
      </w:r>
      <w:r w:rsidR="001E28DE">
        <w:rPr>
          <w:rFonts w:ascii="Times New Roman" w:eastAsia="Times New Roman" w:hAnsi="Times New Roman"/>
          <w:sz w:val="20"/>
          <w:szCs w:val="20"/>
        </w:rPr>
        <w:t>9.1</w:t>
      </w:r>
      <w:r w:rsidR="00CE5EFF" w:rsidRPr="007513AC">
        <w:rPr>
          <w:rFonts w:ascii="Times New Roman" w:eastAsia="Times New Roman" w:hAnsi="Times New Roman"/>
          <w:sz w:val="20"/>
          <w:szCs w:val="20"/>
        </w:rPr>
        <w:t xml:space="preserve">% </w:t>
      </w:r>
      <w:r w:rsidR="00CE5EFF" w:rsidRPr="007513AC">
        <w:rPr>
          <w:rFonts w:ascii="Times New Roman" w:eastAsia="Times New Roman" w:hAnsi="Times New Roman"/>
          <w:i/>
          <w:sz w:val="20"/>
          <w:szCs w:val="20"/>
        </w:rPr>
        <w:t>vs</w:t>
      </w:r>
      <w:r w:rsidR="00CE5EFF" w:rsidRPr="007513AC">
        <w:rPr>
          <w:rFonts w:ascii="Times New Roman" w:eastAsia="Times New Roman" w:hAnsi="Times New Roman"/>
          <w:sz w:val="20"/>
          <w:szCs w:val="20"/>
        </w:rPr>
        <w:t xml:space="preserve">. </w:t>
      </w:r>
      <w:r w:rsidR="001E28DE">
        <w:rPr>
          <w:rFonts w:ascii="Times New Roman" w:eastAsia="Times New Roman" w:hAnsi="Times New Roman"/>
          <w:sz w:val="20"/>
          <w:szCs w:val="20"/>
        </w:rPr>
        <w:t>18.2</w:t>
      </w:r>
      <w:r w:rsidR="00CE5EFF" w:rsidRPr="007513AC">
        <w:rPr>
          <w:rFonts w:ascii="Times New Roman" w:eastAsia="Times New Roman" w:hAnsi="Times New Roman"/>
          <w:sz w:val="20"/>
          <w:szCs w:val="20"/>
        </w:rPr>
        <w:t>% borderline leprosy patients).</w:t>
      </w:r>
      <w:r w:rsidR="00555458">
        <w:rPr>
          <w:rFonts w:ascii="Times New Roman" w:eastAsia="Times New Roman" w:hAnsi="Times New Roman"/>
          <w:sz w:val="20"/>
          <w:szCs w:val="20"/>
        </w:rPr>
        <w:t xml:space="preserve"> </w:t>
      </w:r>
    </w:p>
    <w:p w14:paraId="07BD2381" w14:textId="67790C45" w:rsidR="007513AC" w:rsidRDefault="004D65D8">
      <w:pPr>
        <w:spacing w:after="6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</w:p>
    <w:p w14:paraId="4269D08D" w14:textId="77777777" w:rsidR="00D0462C" w:rsidRDefault="00D0462C">
      <w:pPr>
        <w:spacing w:after="6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15B43E81" w14:textId="77777777" w:rsidR="00D0462C" w:rsidRDefault="00D0462C">
      <w:pPr>
        <w:spacing w:after="6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0" w:name="_GoBack"/>
      <w:bookmarkEnd w:id="0"/>
    </w:p>
    <w:p w14:paraId="3ECEA7F7" w14:textId="77777777" w:rsidR="00D0462C" w:rsidRDefault="00D0462C">
      <w:pPr>
        <w:spacing w:after="6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190E850D" w14:textId="77777777" w:rsidR="00D0462C" w:rsidRDefault="00D0462C">
      <w:pPr>
        <w:spacing w:after="6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5D1300CA" w14:textId="77777777" w:rsidR="00D0462C" w:rsidRDefault="00D0462C">
      <w:pPr>
        <w:spacing w:after="6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041AC521" w14:textId="77777777" w:rsidR="00567A09" w:rsidRDefault="00567A09">
      <w:pPr>
        <w:spacing w:after="6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12093DE3" w14:textId="77777777" w:rsidR="00567A09" w:rsidRDefault="00567A09">
      <w:pPr>
        <w:spacing w:after="6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3D1220A5" w14:textId="77777777" w:rsidR="00D0462C" w:rsidRDefault="00D0462C">
      <w:pPr>
        <w:spacing w:after="6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7B7B3CEB" w14:textId="77777777" w:rsidR="00D0462C" w:rsidRDefault="00D0462C">
      <w:pPr>
        <w:spacing w:after="6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41DD018D" w14:textId="77777777" w:rsidR="00D0462C" w:rsidRDefault="00D0462C">
      <w:pPr>
        <w:spacing w:after="6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56915391" w14:textId="77777777" w:rsidR="00D0462C" w:rsidRDefault="00D0462C">
      <w:pPr>
        <w:spacing w:after="6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239060AC" w14:textId="77777777" w:rsidR="00796E59" w:rsidRDefault="00796E59">
      <w:pPr>
        <w:spacing w:after="6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74D96C8A" w14:textId="77777777" w:rsidR="00796E59" w:rsidRDefault="00796E59">
      <w:pPr>
        <w:spacing w:after="6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5425E3F7" w14:textId="77777777" w:rsidR="00796E59" w:rsidRDefault="00796E59">
      <w:pPr>
        <w:spacing w:after="6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4CA7620E" w14:textId="77777777" w:rsidR="00796E59" w:rsidRDefault="00796E59">
      <w:pPr>
        <w:spacing w:after="6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4C699F6F" w14:textId="77777777" w:rsidR="00796E59" w:rsidRDefault="00796E59">
      <w:pPr>
        <w:spacing w:after="6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0B1631D4" w14:textId="77777777" w:rsidR="00796E59" w:rsidRDefault="00796E59">
      <w:pPr>
        <w:spacing w:after="6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6D8256F2" w14:textId="77777777" w:rsidR="00796E59" w:rsidRDefault="00796E59">
      <w:pPr>
        <w:spacing w:after="6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3C4E8650" w14:textId="77777777" w:rsidR="00796E59" w:rsidRDefault="00796E59">
      <w:pPr>
        <w:spacing w:after="6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sectPr w:rsidR="00796E59" w:rsidSect="00451088">
      <w:headerReference w:type="default" r:id="rId7"/>
      <w:pgSz w:w="16838" w:h="11906" w:orient="landscape"/>
      <w:pgMar w:top="1701" w:right="1418" w:bottom="1701" w:left="1418" w:header="709" w:footer="709" w:gutter="0"/>
      <w:cols w:space="72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8FC3928" w16cid:durableId="1F66E283"/>
  <w16cid:commentId w16cid:paraId="5F29AB31" w16cid:durableId="1F66E284"/>
  <w16cid:commentId w16cid:paraId="5C9953B6" w16cid:durableId="1F66E285"/>
  <w16cid:commentId w16cid:paraId="012D4FF4" w16cid:durableId="1F66E286"/>
  <w16cid:commentId w16cid:paraId="4260E728" w16cid:durableId="1F66E287"/>
  <w16cid:commentId w16cid:paraId="3F33AA2F" w16cid:durableId="1F66E288"/>
  <w16cid:commentId w16cid:paraId="3C149036" w16cid:durableId="1F66E289"/>
  <w16cid:commentId w16cid:paraId="7BED37DD" w16cid:durableId="1F66E28A"/>
  <w16cid:commentId w16cid:paraId="568507BA" w16cid:durableId="1F66E28B"/>
  <w16cid:commentId w16cid:paraId="488660E2" w16cid:durableId="1F66E28C"/>
  <w16cid:commentId w16cid:paraId="5A10A6B3" w16cid:durableId="1F66E28D"/>
  <w16cid:commentId w16cid:paraId="4BD817A3" w16cid:durableId="1F66E28E"/>
  <w16cid:commentId w16cid:paraId="3C0FB6A9" w16cid:durableId="1F66E28F"/>
  <w16cid:commentId w16cid:paraId="41DF4132" w16cid:durableId="1F66E290"/>
  <w16cid:commentId w16cid:paraId="6C352362" w16cid:durableId="1F66E291"/>
  <w16cid:commentId w16cid:paraId="4D9B65D4" w16cid:durableId="1F66E292"/>
  <w16cid:commentId w16cid:paraId="2FEAF2D9" w16cid:durableId="1F6D99A1"/>
  <w16cid:commentId w16cid:paraId="3A672E25" w16cid:durableId="1F66E295"/>
  <w16cid:commentId w16cid:paraId="32C4D621" w16cid:durableId="1F66E296"/>
  <w16cid:commentId w16cid:paraId="43BDCF7C" w16cid:durableId="1F66E297"/>
  <w16cid:commentId w16cid:paraId="654C362A" w16cid:durableId="1F66E298"/>
  <w16cid:commentId w16cid:paraId="37C6E69D" w16cid:durableId="1F66E299"/>
  <w16cid:commentId w16cid:paraId="19F440AE" w16cid:durableId="1F66E29A"/>
  <w16cid:commentId w16cid:paraId="4A621333" w16cid:durableId="1F66E29B"/>
  <w16cid:commentId w16cid:paraId="78FAD0CD" w16cid:durableId="1F66E29C"/>
  <w16cid:commentId w16cid:paraId="7D3AC60E" w16cid:durableId="1F66E29D"/>
  <w16cid:commentId w16cid:paraId="0714731F" w16cid:durableId="1F66E29E"/>
  <w16cid:commentId w16cid:paraId="16887133" w16cid:durableId="1F66E29F"/>
  <w16cid:commentId w16cid:paraId="79C038B7" w16cid:durableId="1F66E2A0"/>
  <w16cid:commentId w16cid:paraId="5E4CBEE9" w16cid:durableId="1F66E2A1"/>
  <w16cid:commentId w16cid:paraId="4144E95B" w16cid:durableId="1F66E2A2"/>
  <w16cid:commentId w16cid:paraId="0BB91371" w16cid:durableId="1F66E2A3"/>
  <w16cid:commentId w16cid:paraId="562B7F2F" w16cid:durableId="1F66E2A4"/>
  <w16cid:commentId w16cid:paraId="5DBB238F" w16cid:durableId="1F66E2A5"/>
  <w16cid:commentId w16cid:paraId="6F501DF5" w16cid:durableId="1F66E2A6"/>
  <w16cid:commentId w16cid:paraId="3BDEF163" w16cid:durableId="1F66E2A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DF0440" w14:textId="77777777" w:rsidR="00525E02" w:rsidRDefault="00525E02">
      <w:pPr>
        <w:spacing w:after="0" w:line="240" w:lineRule="auto"/>
      </w:pPr>
      <w:r>
        <w:separator/>
      </w:r>
    </w:p>
  </w:endnote>
  <w:endnote w:type="continuationSeparator" w:id="0">
    <w:p w14:paraId="1EFB0F5B" w14:textId="77777777" w:rsidR="00525E02" w:rsidRDefault="00525E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1EA3CF" w14:textId="77777777" w:rsidR="00525E02" w:rsidRDefault="00525E02">
      <w:pPr>
        <w:spacing w:after="0" w:line="240" w:lineRule="auto"/>
      </w:pPr>
      <w:r>
        <w:separator/>
      </w:r>
    </w:p>
  </w:footnote>
  <w:footnote w:type="continuationSeparator" w:id="0">
    <w:p w14:paraId="56A35BAA" w14:textId="77777777" w:rsidR="00525E02" w:rsidRDefault="00525E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0EE5F8" w14:textId="77777777" w:rsidR="00961468" w:rsidRDefault="00961468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8F182E">
      <w:rPr>
        <w:noProof/>
        <w:color w:val="000000"/>
      </w:rPr>
      <w:t>1</w:t>
    </w:r>
    <w:r>
      <w:rPr>
        <w:color w:val="000000"/>
      </w:rPr>
      <w:fldChar w:fldCharType="end"/>
    </w:r>
  </w:p>
  <w:p w14:paraId="49991157" w14:textId="77777777" w:rsidR="00961468" w:rsidRDefault="00961468">
    <w:pPr>
      <w:spacing w:after="0" w:line="360" w:lineRule="auto"/>
      <w:ind w:firstLine="708"/>
      <w:jc w:val="both"/>
      <w:rPr>
        <w:color w:val="00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57D7E4E"/>
    <w:multiLevelType w:val="hybridMultilevel"/>
    <w:tmpl w:val="ADCCD5D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034"/>
    <w:rsid w:val="00002842"/>
    <w:rsid w:val="00007EDD"/>
    <w:rsid w:val="00014D56"/>
    <w:rsid w:val="00023F15"/>
    <w:rsid w:val="00024D52"/>
    <w:rsid w:val="000316A0"/>
    <w:rsid w:val="0003470C"/>
    <w:rsid w:val="00050886"/>
    <w:rsid w:val="00050C93"/>
    <w:rsid w:val="000574C8"/>
    <w:rsid w:val="00060633"/>
    <w:rsid w:val="00061F73"/>
    <w:rsid w:val="000642F8"/>
    <w:rsid w:val="00080226"/>
    <w:rsid w:val="00081F77"/>
    <w:rsid w:val="00084A03"/>
    <w:rsid w:val="00091308"/>
    <w:rsid w:val="000A20E3"/>
    <w:rsid w:val="000A613E"/>
    <w:rsid w:val="000C1B6E"/>
    <w:rsid w:val="000C79D4"/>
    <w:rsid w:val="000D60A7"/>
    <w:rsid w:val="000D7A2A"/>
    <w:rsid w:val="000E4107"/>
    <w:rsid w:val="000F0B3B"/>
    <w:rsid w:val="001006A0"/>
    <w:rsid w:val="00101C33"/>
    <w:rsid w:val="00104AA5"/>
    <w:rsid w:val="00110E71"/>
    <w:rsid w:val="00113655"/>
    <w:rsid w:val="00117797"/>
    <w:rsid w:val="00117931"/>
    <w:rsid w:val="00120722"/>
    <w:rsid w:val="00125FE9"/>
    <w:rsid w:val="001300EF"/>
    <w:rsid w:val="001314B9"/>
    <w:rsid w:val="001418A9"/>
    <w:rsid w:val="00141CCE"/>
    <w:rsid w:val="0014712A"/>
    <w:rsid w:val="00152DAE"/>
    <w:rsid w:val="0016029F"/>
    <w:rsid w:val="00160D78"/>
    <w:rsid w:val="0016364C"/>
    <w:rsid w:val="00167A02"/>
    <w:rsid w:val="0017618C"/>
    <w:rsid w:val="00183CA1"/>
    <w:rsid w:val="00184CB5"/>
    <w:rsid w:val="001866D5"/>
    <w:rsid w:val="00186CC6"/>
    <w:rsid w:val="001A3D5E"/>
    <w:rsid w:val="001A4718"/>
    <w:rsid w:val="001A7ADC"/>
    <w:rsid w:val="001B45BF"/>
    <w:rsid w:val="001C6E62"/>
    <w:rsid w:val="001D54E5"/>
    <w:rsid w:val="001E28DE"/>
    <w:rsid w:val="001E2978"/>
    <w:rsid w:val="001E29F5"/>
    <w:rsid w:val="001E5677"/>
    <w:rsid w:val="001E73F8"/>
    <w:rsid w:val="001F460E"/>
    <w:rsid w:val="001F6E78"/>
    <w:rsid w:val="00202220"/>
    <w:rsid w:val="00204AB9"/>
    <w:rsid w:val="00204E30"/>
    <w:rsid w:val="002068B7"/>
    <w:rsid w:val="002113C0"/>
    <w:rsid w:val="00217A8A"/>
    <w:rsid w:val="0023509B"/>
    <w:rsid w:val="00236C15"/>
    <w:rsid w:val="00242C66"/>
    <w:rsid w:val="00245B50"/>
    <w:rsid w:val="00254180"/>
    <w:rsid w:val="002626C5"/>
    <w:rsid w:val="002703FB"/>
    <w:rsid w:val="00271122"/>
    <w:rsid w:val="00275FD3"/>
    <w:rsid w:val="00285113"/>
    <w:rsid w:val="00290754"/>
    <w:rsid w:val="00293D9F"/>
    <w:rsid w:val="002A2B84"/>
    <w:rsid w:val="002A3E3E"/>
    <w:rsid w:val="002B46D4"/>
    <w:rsid w:val="002B7BE4"/>
    <w:rsid w:val="002C0622"/>
    <w:rsid w:val="002C145C"/>
    <w:rsid w:val="002C1D4D"/>
    <w:rsid w:val="002C5352"/>
    <w:rsid w:val="002C5354"/>
    <w:rsid w:val="002D6829"/>
    <w:rsid w:val="002D7E3D"/>
    <w:rsid w:val="002E1AAE"/>
    <w:rsid w:val="00317DF0"/>
    <w:rsid w:val="00321423"/>
    <w:rsid w:val="00327C4E"/>
    <w:rsid w:val="003333B0"/>
    <w:rsid w:val="003375A6"/>
    <w:rsid w:val="0034165B"/>
    <w:rsid w:val="0034740A"/>
    <w:rsid w:val="00355D17"/>
    <w:rsid w:val="00366A3C"/>
    <w:rsid w:val="00376647"/>
    <w:rsid w:val="00380EAD"/>
    <w:rsid w:val="00382FF9"/>
    <w:rsid w:val="00385C82"/>
    <w:rsid w:val="00387F3E"/>
    <w:rsid w:val="00390538"/>
    <w:rsid w:val="003942A1"/>
    <w:rsid w:val="00394B7A"/>
    <w:rsid w:val="003A2C57"/>
    <w:rsid w:val="003A37D3"/>
    <w:rsid w:val="003A6139"/>
    <w:rsid w:val="003A7016"/>
    <w:rsid w:val="003A79BD"/>
    <w:rsid w:val="003B502D"/>
    <w:rsid w:val="003C374E"/>
    <w:rsid w:val="003C6729"/>
    <w:rsid w:val="003D09A3"/>
    <w:rsid w:val="003D2A46"/>
    <w:rsid w:val="003F2317"/>
    <w:rsid w:val="003F576F"/>
    <w:rsid w:val="004001F1"/>
    <w:rsid w:val="00405F40"/>
    <w:rsid w:val="00416D87"/>
    <w:rsid w:val="00420810"/>
    <w:rsid w:val="004218CB"/>
    <w:rsid w:val="00423770"/>
    <w:rsid w:val="00424FD2"/>
    <w:rsid w:val="00430BDA"/>
    <w:rsid w:val="00430D7D"/>
    <w:rsid w:val="0043414E"/>
    <w:rsid w:val="00434EAD"/>
    <w:rsid w:val="00442E98"/>
    <w:rsid w:val="00443E38"/>
    <w:rsid w:val="00444083"/>
    <w:rsid w:val="00451088"/>
    <w:rsid w:val="004618AE"/>
    <w:rsid w:val="004714FB"/>
    <w:rsid w:val="004773E9"/>
    <w:rsid w:val="004917FE"/>
    <w:rsid w:val="00493DD2"/>
    <w:rsid w:val="004A2B92"/>
    <w:rsid w:val="004B199D"/>
    <w:rsid w:val="004B3DEC"/>
    <w:rsid w:val="004B78E6"/>
    <w:rsid w:val="004C6043"/>
    <w:rsid w:val="004D2560"/>
    <w:rsid w:val="004D65D8"/>
    <w:rsid w:val="004E1C73"/>
    <w:rsid w:val="004E6E69"/>
    <w:rsid w:val="004F6136"/>
    <w:rsid w:val="004F7AC8"/>
    <w:rsid w:val="005023D3"/>
    <w:rsid w:val="00504AFA"/>
    <w:rsid w:val="00506637"/>
    <w:rsid w:val="00512D1A"/>
    <w:rsid w:val="00513FF2"/>
    <w:rsid w:val="00517C9D"/>
    <w:rsid w:val="00520DAF"/>
    <w:rsid w:val="005232C3"/>
    <w:rsid w:val="00525E02"/>
    <w:rsid w:val="00531CD5"/>
    <w:rsid w:val="00542AAD"/>
    <w:rsid w:val="00542C17"/>
    <w:rsid w:val="00545966"/>
    <w:rsid w:val="0055216A"/>
    <w:rsid w:val="00555458"/>
    <w:rsid w:val="00561698"/>
    <w:rsid w:val="00565543"/>
    <w:rsid w:val="00567A09"/>
    <w:rsid w:val="00567C38"/>
    <w:rsid w:val="00571F8E"/>
    <w:rsid w:val="005A1050"/>
    <w:rsid w:val="005A35F0"/>
    <w:rsid w:val="005B3056"/>
    <w:rsid w:val="005B40FC"/>
    <w:rsid w:val="005C1F5C"/>
    <w:rsid w:val="005C58E0"/>
    <w:rsid w:val="005D61F0"/>
    <w:rsid w:val="005D6AD3"/>
    <w:rsid w:val="005E5D9E"/>
    <w:rsid w:val="005E5F6E"/>
    <w:rsid w:val="006016C1"/>
    <w:rsid w:val="006017B7"/>
    <w:rsid w:val="00606D6F"/>
    <w:rsid w:val="00613FEB"/>
    <w:rsid w:val="00623776"/>
    <w:rsid w:val="00627984"/>
    <w:rsid w:val="0063303A"/>
    <w:rsid w:val="00640AE0"/>
    <w:rsid w:val="00646673"/>
    <w:rsid w:val="00657871"/>
    <w:rsid w:val="00662195"/>
    <w:rsid w:val="00662405"/>
    <w:rsid w:val="006629B3"/>
    <w:rsid w:val="00671A81"/>
    <w:rsid w:val="00675EE8"/>
    <w:rsid w:val="006767C9"/>
    <w:rsid w:val="00680E12"/>
    <w:rsid w:val="006819DC"/>
    <w:rsid w:val="00684908"/>
    <w:rsid w:val="0068586E"/>
    <w:rsid w:val="00690792"/>
    <w:rsid w:val="0069256F"/>
    <w:rsid w:val="006936E7"/>
    <w:rsid w:val="006951E1"/>
    <w:rsid w:val="00695C56"/>
    <w:rsid w:val="006B08C4"/>
    <w:rsid w:val="006B3159"/>
    <w:rsid w:val="006C142C"/>
    <w:rsid w:val="006C545F"/>
    <w:rsid w:val="006D1725"/>
    <w:rsid w:val="006D5147"/>
    <w:rsid w:val="006D601E"/>
    <w:rsid w:val="006D6401"/>
    <w:rsid w:val="006D68DA"/>
    <w:rsid w:val="006E27D6"/>
    <w:rsid w:val="006E360E"/>
    <w:rsid w:val="006F07F7"/>
    <w:rsid w:val="006F0BD2"/>
    <w:rsid w:val="006F1F90"/>
    <w:rsid w:val="006F60B2"/>
    <w:rsid w:val="0070057C"/>
    <w:rsid w:val="00706B1D"/>
    <w:rsid w:val="00710C8C"/>
    <w:rsid w:val="00714B7E"/>
    <w:rsid w:val="007157B6"/>
    <w:rsid w:val="00720E9F"/>
    <w:rsid w:val="00722566"/>
    <w:rsid w:val="00725E2B"/>
    <w:rsid w:val="00726A24"/>
    <w:rsid w:val="0073258D"/>
    <w:rsid w:val="0073275C"/>
    <w:rsid w:val="00733566"/>
    <w:rsid w:val="0074199A"/>
    <w:rsid w:val="00743EE9"/>
    <w:rsid w:val="00746018"/>
    <w:rsid w:val="00750220"/>
    <w:rsid w:val="007513AC"/>
    <w:rsid w:val="00751702"/>
    <w:rsid w:val="0076478E"/>
    <w:rsid w:val="007661FB"/>
    <w:rsid w:val="00796E59"/>
    <w:rsid w:val="007A00A2"/>
    <w:rsid w:val="007B5ADB"/>
    <w:rsid w:val="007D022C"/>
    <w:rsid w:val="007D1446"/>
    <w:rsid w:val="007D6218"/>
    <w:rsid w:val="007E0C81"/>
    <w:rsid w:val="007E366E"/>
    <w:rsid w:val="007F00B6"/>
    <w:rsid w:val="007F1677"/>
    <w:rsid w:val="007F6D4E"/>
    <w:rsid w:val="00804AE6"/>
    <w:rsid w:val="0080560D"/>
    <w:rsid w:val="00807F1D"/>
    <w:rsid w:val="00811141"/>
    <w:rsid w:val="00821886"/>
    <w:rsid w:val="00826140"/>
    <w:rsid w:val="008309EA"/>
    <w:rsid w:val="00830A4D"/>
    <w:rsid w:val="00835DAC"/>
    <w:rsid w:val="0084782E"/>
    <w:rsid w:val="00851187"/>
    <w:rsid w:val="00857DDF"/>
    <w:rsid w:val="00863C32"/>
    <w:rsid w:val="00880A9F"/>
    <w:rsid w:val="008832F1"/>
    <w:rsid w:val="0088354E"/>
    <w:rsid w:val="00887E12"/>
    <w:rsid w:val="0089459B"/>
    <w:rsid w:val="008A28AD"/>
    <w:rsid w:val="008B2A79"/>
    <w:rsid w:val="008C2866"/>
    <w:rsid w:val="008D1F22"/>
    <w:rsid w:val="008D5B70"/>
    <w:rsid w:val="008D6DDC"/>
    <w:rsid w:val="008E124E"/>
    <w:rsid w:val="008E17EC"/>
    <w:rsid w:val="008E2E43"/>
    <w:rsid w:val="008E46AA"/>
    <w:rsid w:val="008F182E"/>
    <w:rsid w:val="008F25CE"/>
    <w:rsid w:val="00937C81"/>
    <w:rsid w:val="0094239B"/>
    <w:rsid w:val="00943530"/>
    <w:rsid w:val="00944B4E"/>
    <w:rsid w:val="00947F66"/>
    <w:rsid w:val="009502DE"/>
    <w:rsid w:val="00953B86"/>
    <w:rsid w:val="0095401B"/>
    <w:rsid w:val="00957D6B"/>
    <w:rsid w:val="00961468"/>
    <w:rsid w:val="009650FE"/>
    <w:rsid w:val="0098647B"/>
    <w:rsid w:val="00993119"/>
    <w:rsid w:val="009A54C9"/>
    <w:rsid w:val="009B3109"/>
    <w:rsid w:val="009B40C3"/>
    <w:rsid w:val="009C0624"/>
    <w:rsid w:val="009C2D65"/>
    <w:rsid w:val="009C708A"/>
    <w:rsid w:val="009D2E49"/>
    <w:rsid w:val="009E0C17"/>
    <w:rsid w:val="009F2E2D"/>
    <w:rsid w:val="009F3890"/>
    <w:rsid w:val="009F68E5"/>
    <w:rsid w:val="00A04C04"/>
    <w:rsid w:val="00A10217"/>
    <w:rsid w:val="00A10379"/>
    <w:rsid w:val="00A16879"/>
    <w:rsid w:val="00A23806"/>
    <w:rsid w:val="00A24866"/>
    <w:rsid w:val="00A25824"/>
    <w:rsid w:val="00A462C2"/>
    <w:rsid w:val="00A469BC"/>
    <w:rsid w:val="00A520A6"/>
    <w:rsid w:val="00A52CB6"/>
    <w:rsid w:val="00A55E05"/>
    <w:rsid w:val="00A56A4C"/>
    <w:rsid w:val="00A63CA6"/>
    <w:rsid w:val="00A67A61"/>
    <w:rsid w:val="00A84A8B"/>
    <w:rsid w:val="00A861D4"/>
    <w:rsid w:val="00A95BD9"/>
    <w:rsid w:val="00AA2018"/>
    <w:rsid w:val="00AA264B"/>
    <w:rsid w:val="00AA27AC"/>
    <w:rsid w:val="00AA36F6"/>
    <w:rsid w:val="00AA4B80"/>
    <w:rsid w:val="00AB4546"/>
    <w:rsid w:val="00AB5721"/>
    <w:rsid w:val="00AC49F9"/>
    <w:rsid w:val="00AE2042"/>
    <w:rsid w:val="00AE2B23"/>
    <w:rsid w:val="00AE425E"/>
    <w:rsid w:val="00AE4CA7"/>
    <w:rsid w:val="00AE7716"/>
    <w:rsid w:val="00B02772"/>
    <w:rsid w:val="00B04CEE"/>
    <w:rsid w:val="00B07CF1"/>
    <w:rsid w:val="00B11338"/>
    <w:rsid w:val="00B11752"/>
    <w:rsid w:val="00B1259F"/>
    <w:rsid w:val="00B15853"/>
    <w:rsid w:val="00B27E0F"/>
    <w:rsid w:val="00B35D91"/>
    <w:rsid w:val="00B36E54"/>
    <w:rsid w:val="00B40785"/>
    <w:rsid w:val="00B44B76"/>
    <w:rsid w:val="00B45AD0"/>
    <w:rsid w:val="00B472BD"/>
    <w:rsid w:val="00B47EC1"/>
    <w:rsid w:val="00B5092A"/>
    <w:rsid w:val="00B5449B"/>
    <w:rsid w:val="00B60CC3"/>
    <w:rsid w:val="00B620AE"/>
    <w:rsid w:val="00B65E8F"/>
    <w:rsid w:val="00B66856"/>
    <w:rsid w:val="00B70B4E"/>
    <w:rsid w:val="00B7380D"/>
    <w:rsid w:val="00B80280"/>
    <w:rsid w:val="00B8256E"/>
    <w:rsid w:val="00B92FAA"/>
    <w:rsid w:val="00B94B06"/>
    <w:rsid w:val="00B9702A"/>
    <w:rsid w:val="00BA39BE"/>
    <w:rsid w:val="00BB2E6E"/>
    <w:rsid w:val="00BD25C1"/>
    <w:rsid w:val="00BD3D30"/>
    <w:rsid w:val="00BD5D39"/>
    <w:rsid w:val="00BE7D6E"/>
    <w:rsid w:val="00C04FE4"/>
    <w:rsid w:val="00C07998"/>
    <w:rsid w:val="00C07CC3"/>
    <w:rsid w:val="00C1106D"/>
    <w:rsid w:val="00C161B6"/>
    <w:rsid w:val="00C25A8F"/>
    <w:rsid w:val="00C41E83"/>
    <w:rsid w:val="00C47EE1"/>
    <w:rsid w:val="00C47F5E"/>
    <w:rsid w:val="00C5467B"/>
    <w:rsid w:val="00C63E72"/>
    <w:rsid w:val="00C72B8B"/>
    <w:rsid w:val="00C745BD"/>
    <w:rsid w:val="00C772AB"/>
    <w:rsid w:val="00C82481"/>
    <w:rsid w:val="00C92920"/>
    <w:rsid w:val="00C931B6"/>
    <w:rsid w:val="00C93DE5"/>
    <w:rsid w:val="00C97049"/>
    <w:rsid w:val="00CA174E"/>
    <w:rsid w:val="00CA27BD"/>
    <w:rsid w:val="00CB429A"/>
    <w:rsid w:val="00CB49DB"/>
    <w:rsid w:val="00CC6D27"/>
    <w:rsid w:val="00CC7CE0"/>
    <w:rsid w:val="00CD3C27"/>
    <w:rsid w:val="00CD689F"/>
    <w:rsid w:val="00CE0BEB"/>
    <w:rsid w:val="00CE3C5D"/>
    <w:rsid w:val="00CE5EFF"/>
    <w:rsid w:val="00CE6B82"/>
    <w:rsid w:val="00CF26B9"/>
    <w:rsid w:val="00CF43AC"/>
    <w:rsid w:val="00CF5259"/>
    <w:rsid w:val="00CF5C8F"/>
    <w:rsid w:val="00D0300E"/>
    <w:rsid w:val="00D030DC"/>
    <w:rsid w:val="00D04451"/>
    <w:rsid w:val="00D0462C"/>
    <w:rsid w:val="00D339AE"/>
    <w:rsid w:val="00D3564D"/>
    <w:rsid w:val="00D359F9"/>
    <w:rsid w:val="00D54605"/>
    <w:rsid w:val="00D54E0A"/>
    <w:rsid w:val="00D553E6"/>
    <w:rsid w:val="00D57DC5"/>
    <w:rsid w:val="00D611FD"/>
    <w:rsid w:val="00D70C7E"/>
    <w:rsid w:val="00D72457"/>
    <w:rsid w:val="00D77B90"/>
    <w:rsid w:val="00D80A87"/>
    <w:rsid w:val="00D93DBA"/>
    <w:rsid w:val="00DA779B"/>
    <w:rsid w:val="00DB4A09"/>
    <w:rsid w:val="00DB6439"/>
    <w:rsid w:val="00DC320E"/>
    <w:rsid w:val="00DC5EB8"/>
    <w:rsid w:val="00DD150B"/>
    <w:rsid w:val="00DD478B"/>
    <w:rsid w:val="00DE2FD1"/>
    <w:rsid w:val="00DE5023"/>
    <w:rsid w:val="00E00FCD"/>
    <w:rsid w:val="00E012B0"/>
    <w:rsid w:val="00E040BC"/>
    <w:rsid w:val="00E17F8C"/>
    <w:rsid w:val="00E20EA6"/>
    <w:rsid w:val="00E25018"/>
    <w:rsid w:val="00E27C0B"/>
    <w:rsid w:val="00E376C1"/>
    <w:rsid w:val="00E37C30"/>
    <w:rsid w:val="00E44529"/>
    <w:rsid w:val="00E732DB"/>
    <w:rsid w:val="00E73E3A"/>
    <w:rsid w:val="00E85F05"/>
    <w:rsid w:val="00EA0D17"/>
    <w:rsid w:val="00EA3738"/>
    <w:rsid w:val="00EB13A6"/>
    <w:rsid w:val="00EB24DB"/>
    <w:rsid w:val="00EC0C24"/>
    <w:rsid w:val="00EC3FE7"/>
    <w:rsid w:val="00EC4329"/>
    <w:rsid w:val="00EC6C82"/>
    <w:rsid w:val="00EC7395"/>
    <w:rsid w:val="00ED0761"/>
    <w:rsid w:val="00ED2E2E"/>
    <w:rsid w:val="00EE4FCE"/>
    <w:rsid w:val="00EE712C"/>
    <w:rsid w:val="00EE7B5B"/>
    <w:rsid w:val="00EF1464"/>
    <w:rsid w:val="00EF5681"/>
    <w:rsid w:val="00EF5D55"/>
    <w:rsid w:val="00EF62F9"/>
    <w:rsid w:val="00F00CC3"/>
    <w:rsid w:val="00F146AD"/>
    <w:rsid w:val="00F456AD"/>
    <w:rsid w:val="00F529B3"/>
    <w:rsid w:val="00F532B5"/>
    <w:rsid w:val="00F7557B"/>
    <w:rsid w:val="00F80583"/>
    <w:rsid w:val="00F80D9D"/>
    <w:rsid w:val="00F86324"/>
    <w:rsid w:val="00F86A00"/>
    <w:rsid w:val="00F87417"/>
    <w:rsid w:val="00F90034"/>
    <w:rsid w:val="00F921F9"/>
    <w:rsid w:val="00FA420F"/>
    <w:rsid w:val="00FA5A63"/>
    <w:rsid w:val="00FA781C"/>
    <w:rsid w:val="00FB254C"/>
    <w:rsid w:val="00FB28EE"/>
    <w:rsid w:val="00FB7CBD"/>
    <w:rsid w:val="00FC1166"/>
    <w:rsid w:val="00FC51B0"/>
    <w:rsid w:val="00FC51B3"/>
    <w:rsid w:val="00FD1355"/>
    <w:rsid w:val="00FD21BE"/>
    <w:rsid w:val="00FD35D2"/>
    <w:rsid w:val="00FD46DA"/>
    <w:rsid w:val="00FE00DB"/>
    <w:rsid w:val="00FE126A"/>
    <w:rsid w:val="00FE4864"/>
    <w:rsid w:val="00FE525D"/>
    <w:rsid w:val="00FF3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9BF565"/>
  <w15:docId w15:val="{73EF3256-30C9-48FC-953F-C41C53DC1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link w:val="Ttulo1Char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link w:val="Ttulo6Char"/>
    <w:uiPriority w:val="9"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link w:val="SubttuloChar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pPr>
      <w:spacing w:after="0"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1">
    <w:basedOn w:val="TableNormal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Textodecomentrio">
    <w:name w:val="annotation text"/>
    <w:basedOn w:val="Normal"/>
    <w:link w:val="Textodecomentrio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Pr>
      <w:sz w:val="20"/>
      <w:szCs w:val="20"/>
    </w:rPr>
  </w:style>
  <w:style w:type="character" w:styleId="Refdecomentrio">
    <w:name w:val="annotation reference"/>
    <w:basedOn w:val="Fontepargpadro"/>
    <w:uiPriority w:val="99"/>
    <w:semiHidden/>
    <w:unhideWhenUsed/>
    <w:rPr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520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520A6"/>
    <w:rPr>
      <w:rFonts w:ascii="Segoe UI" w:hAnsi="Segoe UI" w:cs="Segoe UI"/>
      <w:sz w:val="18"/>
      <w:szCs w:val="18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2486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2486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E2F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/>
    </w:rPr>
  </w:style>
  <w:style w:type="character" w:styleId="TextodoEspaoReservado">
    <w:name w:val="Placeholder Text"/>
    <w:basedOn w:val="Fontepargpadro"/>
    <w:uiPriority w:val="99"/>
    <w:semiHidden/>
    <w:rsid w:val="00EF1464"/>
    <w:rPr>
      <w:color w:val="808080"/>
    </w:rPr>
  </w:style>
  <w:style w:type="character" w:customStyle="1" w:styleId="Ttulo1Char">
    <w:name w:val="Título 1 Char"/>
    <w:basedOn w:val="Fontepargpadro"/>
    <w:link w:val="Ttulo1"/>
    <w:uiPriority w:val="9"/>
    <w:rsid w:val="00CE5EFF"/>
    <w:rPr>
      <w:b/>
      <w:sz w:val="48"/>
      <w:szCs w:val="48"/>
    </w:rPr>
  </w:style>
  <w:style w:type="character" w:customStyle="1" w:styleId="Ttulo6Char">
    <w:name w:val="Título 6 Char"/>
    <w:basedOn w:val="Fontepargpadro"/>
    <w:link w:val="Ttulo6"/>
    <w:uiPriority w:val="9"/>
    <w:rsid w:val="00CE5EFF"/>
    <w:rPr>
      <w:b/>
      <w:sz w:val="20"/>
      <w:szCs w:val="20"/>
    </w:rPr>
  </w:style>
  <w:style w:type="character" w:customStyle="1" w:styleId="SubttuloChar">
    <w:name w:val="Subtítulo Char"/>
    <w:basedOn w:val="Fontepargpadro"/>
    <w:link w:val="Subttulo"/>
    <w:rsid w:val="00CE5EFF"/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EndNoteBibliography">
    <w:name w:val="EndNote Bibliography"/>
    <w:basedOn w:val="Normal"/>
    <w:link w:val="EndNoteBibliographyChar"/>
    <w:rsid w:val="00CE5EFF"/>
    <w:pPr>
      <w:spacing w:after="200" w:line="240" w:lineRule="auto"/>
      <w:jc w:val="both"/>
    </w:pPr>
    <w:rPr>
      <w:rFonts w:cs="Times New Roman"/>
      <w:noProof/>
      <w:sz w:val="20"/>
      <w:szCs w:val="20"/>
      <w:lang w:eastAsia="x-none"/>
    </w:rPr>
  </w:style>
  <w:style w:type="character" w:customStyle="1" w:styleId="EndNoteBibliographyChar">
    <w:name w:val="EndNote Bibliography Char"/>
    <w:link w:val="EndNoteBibliography"/>
    <w:rsid w:val="00CE5EFF"/>
    <w:rPr>
      <w:rFonts w:cs="Times New Roman"/>
      <w:noProof/>
      <w:sz w:val="20"/>
      <w:szCs w:val="20"/>
      <w:lang w:eastAsia="x-none"/>
    </w:rPr>
  </w:style>
  <w:style w:type="character" w:customStyle="1" w:styleId="CabealhoChar">
    <w:name w:val="Cabeçalho Char"/>
    <w:basedOn w:val="Fontepargpadro"/>
    <w:link w:val="Cabealho"/>
    <w:uiPriority w:val="99"/>
    <w:rsid w:val="00CE5EFF"/>
    <w:rPr>
      <w:rFonts w:cs="Times New Roman"/>
    </w:rPr>
  </w:style>
  <w:style w:type="paragraph" w:styleId="Cabealho">
    <w:name w:val="header"/>
    <w:basedOn w:val="Normal"/>
    <w:link w:val="CabealhoChar"/>
    <w:uiPriority w:val="99"/>
    <w:unhideWhenUsed/>
    <w:rsid w:val="00CE5EFF"/>
    <w:pPr>
      <w:tabs>
        <w:tab w:val="center" w:pos="4252"/>
        <w:tab w:val="right" w:pos="8504"/>
      </w:tabs>
    </w:pPr>
    <w:rPr>
      <w:rFonts w:cs="Times New Roman"/>
    </w:rPr>
  </w:style>
  <w:style w:type="character" w:customStyle="1" w:styleId="CabealhoChar1">
    <w:name w:val="Cabeçalho Char1"/>
    <w:basedOn w:val="Fontepargpadro"/>
    <w:uiPriority w:val="99"/>
    <w:semiHidden/>
    <w:rsid w:val="00CE5EFF"/>
  </w:style>
  <w:style w:type="character" w:customStyle="1" w:styleId="RodapChar">
    <w:name w:val="Rodapé Char"/>
    <w:basedOn w:val="Fontepargpadro"/>
    <w:link w:val="Rodap"/>
    <w:uiPriority w:val="99"/>
    <w:rsid w:val="00CE5EFF"/>
    <w:rPr>
      <w:rFonts w:cs="Times New Roman"/>
    </w:rPr>
  </w:style>
  <w:style w:type="paragraph" w:styleId="Rodap">
    <w:name w:val="footer"/>
    <w:basedOn w:val="Normal"/>
    <w:link w:val="RodapChar"/>
    <w:uiPriority w:val="99"/>
    <w:unhideWhenUsed/>
    <w:rsid w:val="00CE5EFF"/>
    <w:pPr>
      <w:tabs>
        <w:tab w:val="center" w:pos="4252"/>
        <w:tab w:val="right" w:pos="8504"/>
      </w:tabs>
    </w:pPr>
    <w:rPr>
      <w:rFonts w:cs="Times New Roman"/>
    </w:rPr>
  </w:style>
  <w:style w:type="character" w:customStyle="1" w:styleId="RodapChar1">
    <w:name w:val="Rodapé Char1"/>
    <w:basedOn w:val="Fontepargpadro"/>
    <w:uiPriority w:val="99"/>
    <w:semiHidden/>
    <w:rsid w:val="00CE5EFF"/>
  </w:style>
  <w:style w:type="paragraph" w:customStyle="1" w:styleId="Normal1">
    <w:name w:val="Normal1"/>
    <w:rsid w:val="00CE5EFF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pt-BR"/>
    </w:rPr>
  </w:style>
  <w:style w:type="table" w:styleId="TabeladeLista2">
    <w:name w:val="List Table 2"/>
    <w:basedOn w:val="Tabelanormal"/>
    <w:uiPriority w:val="47"/>
    <w:rsid w:val="00CE5EFF"/>
    <w:pPr>
      <w:spacing w:after="0" w:line="240" w:lineRule="auto"/>
    </w:pPr>
    <w:rPr>
      <w:rFonts w:asciiTheme="minorHAnsi" w:eastAsiaTheme="minorHAnsi" w:hAnsiTheme="minorHAnsi" w:cstheme="minorBidi"/>
      <w:lang w:val="pt-BR"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adeLista21">
    <w:name w:val="Tabela de Lista 21"/>
    <w:basedOn w:val="Tabelanormal"/>
    <w:uiPriority w:val="47"/>
    <w:rsid w:val="009B40C3"/>
    <w:pPr>
      <w:spacing w:after="0" w:line="240" w:lineRule="auto"/>
    </w:pPr>
    <w:rPr>
      <w:rFonts w:asciiTheme="minorHAnsi" w:eastAsiaTheme="minorHAnsi" w:hAnsiTheme="minorHAnsi" w:cstheme="minorBidi"/>
      <w:lang w:val="pt-BR"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argrafodaLista">
    <w:name w:val="List Paragraph"/>
    <w:basedOn w:val="Normal"/>
    <w:uiPriority w:val="34"/>
    <w:qFormat/>
    <w:rsid w:val="009B40C3"/>
    <w:pPr>
      <w:ind w:left="720"/>
      <w:contextualSpacing/>
    </w:pPr>
  </w:style>
  <w:style w:type="character" w:styleId="Nmerodelinha">
    <w:name w:val="line number"/>
    <w:basedOn w:val="Fontepargpadro"/>
    <w:uiPriority w:val="99"/>
    <w:semiHidden/>
    <w:unhideWhenUsed/>
    <w:rsid w:val="009B40C3"/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9B40C3"/>
    <w:pPr>
      <w:spacing w:after="0" w:line="240" w:lineRule="auto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9B40C3"/>
    <w:rPr>
      <w:sz w:val="20"/>
      <w:szCs w:val="20"/>
    </w:rPr>
  </w:style>
  <w:style w:type="character" w:styleId="Refdenotadefim">
    <w:name w:val="endnote reference"/>
    <w:basedOn w:val="Fontepargpadro"/>
    <w:uiPriority w:val="99"/>
    <w:semiHidden/>
    <w:unhideWhenUsed/>
    <w:rsid w:val="009B40C3"/>
    <w:rPr>
      <w:vertAlign w:val="superscript"/>
    </w:rPr>
  </w:style>
  <w:style w:type="table" w:styleId="TabeladeLista7Colorida">
    <w:name w:val="List Table 7 Colorful"/>
    <w:basedOn w:val="Tabelanormal"/>
    <w:uiPriority w:val="52"/>
    <w:rsid w:val="009B40C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TableNote">
    <w:name w:val="TableNote"/>
    <w:basedOn w:val="Normal"/>
    <w:rsid w:val="00B65E8F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TableTitle">
    <w:name w:val="TableTitle"/>
    <w:basedOn w:val="Normal"/>
    <w:rsid w:val="00B65E8F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B65E8F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B65E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689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29</Words>
  <Characters>5562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ugo Vicentin Alves</dc:creator>
  <cp:lastModifiedBy>Hugo Vicentin Alves</cp:lastModifiedBy>
  <cp:revision>3</cp:revision>
  <dcterms:created xsi:type="dcterms:W3CDTF">2019-08-28T12:48:00Z</dcterms:created>
  <dcterms:modified xsi:type="dcterms:W3CDTF">2019-08-28T12:48:00Z</dcterms:modified>
</cp:coreProperties>
</file>